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7BE86" w14:textId="09721EAA" w:rsidR="00662DB7" w:rsidRPr="003B57D0" w:rsidRDefault="00662DB7" w:rsidP="00662DB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3B57D0"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 w:rsidR="00CA1C00" w:rsidRPr="003B57D0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3B57D0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3B57D0">
        <w:rPr>
          <w:rFonts w:ascii="Arial" w:hAnsi="Arial" w:cs="Arial"/>
          <w:b/>
          <w:bCs/>
          <w:sz w:val="20"/>
          <w:szCs w:val="20"/>
          <w:lang w:val="en-GB"/>
        </w:rPr>
        <w:t xml:space="preserve">Capabilities, opportunities, and motivations for </w:t>
      </w:r>
      <w:proofErr w:type="spellStart"/>
      <w:r w:rsidRPr="003B57D0">
        <w:rPr>
          <w:rFonts w:ascii="Arial" w:hAnsi="Arial" w:cs="Arial"/>
          <w:b/>
          <w:bCs/>
          <w:sz w:val="20"/>
          <w:szCs w:val="20"/>
          <w:lang w:val="en-US"/>
        </w:rPr>
        <w:t>HCPs</w:t>
      </w:r>
      <w:proofErr w:type="spellEnd"/>
      <w:r w:rsidRPr="003B57D0">
        <w:rPr>
          <w:rFonts w:ascii="Arial" w:hAnsi="Arial" w:cs="Arial"/>
          <w:b/>
          <w:bCs/>
          <w:sz w:val="20"/>
          <w:szCs w:val="20"/>
          <w:lang w:val="en-US"/>
        </w:rPr>
        <w:t xml:space="preserve"> and patients to form a common individual BPS understanding of LBP </w:t>
      </w:r>
    </w:p>
    <w:tbl>
      <w:tblPr>
        <w:tblStyle w:val="TaulukkoRuudukko6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3118"/>
        <w:gridCol w:w="7938"/>
      </w:tblGrid>
      <w:tr w:rsidR="00662DB7" w:rsidRPr="00F97D53" w14:paraId="1F69C367" w14:textId="77777777" w:rsidTr="00595A15">
        <w:tc>
          <w:tcPr>
            <w:tcW w:w="14312" w:type="dxa"/>
            <w:gridSpan w:val="4"/>
          </w:tcPr>
          <w:p w14:paraId="3A350767" w14:textId="6413DC7A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Target behavio</w:t>
            </w:r>
            <w:r w:rsidR="00E95E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u</w:t>
            </w: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r A. “</w:t>
            </w:r>
            <w:proofErr w:type="spellStart"/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 and patients form a common individual biopsychosocial (BPS) understanding of low back pain (LBP)”</w:t>
            </w:r>
          </w:p>
        </w:tc>
      </w:tr>
      <w:tr w:rsidR="00662DB7" w:rsidRPr="00F97D53" w14:paraId="1665B3A5" w14:textId="77777777" w:rsidTr="00595A15">
        <w:trPr>
          <w:trHeight w:val="1019"/>
        </w:trPr>
        <w:tc>
          <w:tcPr>
            <w:tcW w:w="1696" w:type="dxa"/>
          </w:tcPr>
          <w:p w14:paraId="5CFBDD4B" w14:textId="50E84291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MAIN CATEGORY</w:t>
            </w:r>
          </w:p>
          <w:p w14:paraId="0900CCE5" w14:textId="77777777" w:rsidR="003B57D0" w:rsidRDefault="003B57D0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5657344" w14:textId="5CE10B41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COM-B</w:t>
            </w:r>
            <w:r w:rsid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model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6003DC8E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GENERIC CATEGORY</w:t>
            </w:r>
          </w:p>
          <w:p w14:paraId="0F312029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val="en-GB" w:eastAsia="fi-FI"/>
              </w:rPr>
            </w:pPr>
          </w:p>
        </w:tc>
        <w:tc>
          <w:tcPr>
            <w:tcW w:w="3118" w:type="dxa"/>
          </w:tcPr>
          <w:p w14:paraId="6AAB7FF0" w14:textId="7F82952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7D0">
              <w:rPr>
                <w:rFonts w:ascii="Arial" w:hAnsi="Arial" w:cs="Arial"/>
                <w:sz w:val="20"/>
                <w:szCs w:val="20"/>
              </w:rPr>
              <w:t>SUBCATEGORY</w:t>
            </w:r>
            <w:proofErr w:type="spellEnd"/>
          </w:p>
          <w:p w14:paraId="5057F91F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FCF96B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eastAsia="fi-FI"/>
              </w:rPr>
            </w:pPr>
          </w:p>
          <w:p w14:paraId="58F971EF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938" w:type="dxa"/>
          </w:tcPr>
          <w:p w14:paraId="7494C586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OPEN CODES </w:t>
            </w:r>
          </w:p>
          <w:p w14:paraId="48D9C89B" w14:textId="77777777" w:rsidR="00743265" w:rsidRDefault="008E7748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  <w:r w:rsidR="00662DB7"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= facilitator</w:t>
            </w:r>
          </w:p>
          <w:p w14:paraId="34E9C933" w14:textId="65F1CE81" w:rsidR="00662DB7" w:rsidRPr="003B57D0" w:rsidRDefault="0074326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  <w:r w:rsidR="00662DB7"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= barrier</w:t>
            </w:r>
          </w:p>
          <w:p w14:paraId="07D8774F" w14:textId="6EFBFA8D" w:rsidR="00662DB7" w:rsidRPr="003B57D0" w:rsidRDefault="0074326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0)</w:t>
            </w:r>
            <w:r w:rsidR="00662DB7"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= neutral</w:t>
            </w:r>
          </w:p>
        </w:tc>
      </w:tr>
      <w:tr w:rsidR="003333DD" w:rsidRPr="00F97D53" w14:paraId="3330AD14" w14:textId="77777777" w:rsidTr="002A060E">
        <w:tc>
          <w:tcPr>
            <w:tcW w:w="1696" w:type="dxa"/>
            <w:vMerge w:val="restart"/>
          </w:tcPr>
          <w:p w14:paraId="56A97F48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CAPABILITY</w:t>
            </w:r>
          </w:p>
          <w:p w14:paraId="3F84CBCB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8AEE08" w14:textId="68FE24EF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Including TDF categories: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Knowledge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Skill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Behavio</w:t>
            </w:r>
            <w:r w:rsidR="00E95EA8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ral regulation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="00CD3D92" w:rsidRPr="003B57D0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  <w:p w14:paraId="40DA8717" w14:textId="77777777" w:rsidR="003333DD" w:rsidRPr="003B57D0" w:rsidRDefault="003333DD" w:rsidP="003333DD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A7D638F" w14:textId="27C48328" w:rsidR="003333DD" w:rsidRPr="003B57D0" w:rsidRDefault="003333DD" w:rsidP="003333D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5761357F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Ability to perform BPS clinical actions </w:t>
            </w:r>
          </w:p>
          <w:p w14:paraId="474E2D17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  <w:p w14:paraId="1D24B109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  <w:p w14:paraId="23A86C68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  <w:p w14:paraId="0F5385DC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  <w:p w14:paraId="1243059E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  <w:p w14:paraId="303B36D2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  <w:p w14:paraId="6AB2E782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6C686288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Awareness of multidimensional nature of LBP </w:t>
            </w:r>
          </w:p>
        </w:tc>
        <w:tc>
          <w:tcPr>
            <w:tcW w:w="7938" w:type="dxa"/>
            <w:shd w:val="clear" w:color="auto" w:fill="auto"/>
          </w:tcPr>
          <w:p w14:paraId="7B98E25B" w14:textId="36638C5C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Understanding of the multidimensional nature of pain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7FEA7742" w14:textId="77777777" w:rsidTr="002A060E">
        <w:tc>
          <w:tcPr>
            <w:tcW w:w="1696" w:type="dxa"/>
            <w:vMerge/>
          </w:tcPr>
          <w:p w14:paraId="6D6CA105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B6A24F7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2190427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</w:tcPr>
          <w:p w14:paraId="04C11FB8" w14:textId="273FCEA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creased knowledge of imaging not necessary in non-specific LPB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144AD1C5" w14:textId="77777777" w:rsidTr="002A060E">
        <w:tc>
          <w:tcPr>
            <w:tcW w:w="1696" w:type="dxa"/>
            <w:vMerge/>
          </w:tcPr>
          <w:p w14:paraId="1101E346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078A177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ED70C12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</w:tcPr>
          <w:p w14:paraId="1AF71770" w14:textId="58DE1174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wareness of patient-perspective related to the fear of pain</w:t>
            </w:r>
            <w:r w:rsidR="00921781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and</w:t>
            </w:r>
            <w:r w:rsidR="00C9477B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recovery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28712DA0" w14:textId="77777777" w:rsidTr="002A060E">
        <w:tc>
          <w:tcPr>
            <w:tcW w:w="1696" w:type="dxa"/>
            <w:vMerge/>
          </w:tcPr>
          <w:p w14:paraId="155E413E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BF9B6B9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5E3B0D3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B034B6B" w14:textId="7FDDC792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uperficial knowledge of BPS approach in clinical practic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</w:t>
            </w:r>
          </w:p>
        </w:tc>
      </w:tr>
      <w:tr w:rsidR="003333DD" w:rsidRPr="00F97D53" w14:paraId="7A11609E" w14:textId="77777777" w:rsidTr="002A060E">
        <w:tc>
          <w:tcPr>
            <w:tcW w:w="1696" w:type="dxa"/>
            <w:vMerge/>
          </w:tcPr>
          <w:p w14:paraId="18F0203B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F112763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6020E465" w14:textId="45691B4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Development of patient assessment, communication and interaction skill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68E6D1F4" w14:textId="7DF2D525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apability to rationalize the need for imag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4CFE2876" w14:textId="77777777" w:rsidTr="002A060E">
        <w:tc>
          <w:tcPr>
            <w:tcW w:w="1696" w:type="dxa"/>
            <w:vMerge/>
          </w:tcPr>
          <w:p w14:paraId="07B48B95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45B821C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59B41BE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035DA23" w14:textId="4620D6B1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Learning to assess patients with acute and </w:t>
            </w:r>
            <w:r w:rsidR="004B6A55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ersistent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musculoskeletal pai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3B57D0" w14:paraId="704D37E7" w14:textId="77777777" w:rsidTr="002A060E">
        <w:trPr>
          <w:trHeight w:val="253"/>
        </w:trPr>
        <w:tc>
          <w:tcPr>
            <w:tcW w:w="1696" w:type="dxa"/>
            <w:vMerge/>
          </w:tcPr>
          <w:p w14:paraId="4D63161A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D53B81D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FCB141D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CCF85CF" w14:textId="4646D531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Learning validation skill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6A2287A4" w14:textId="77777777" w:rsidTr="002A060E">
        <w:trPr>
          <w:trHeight w:val="253"/>
        </w:trPr>
        <w:tc>
          <w:tcPr>
            <w:tcW w:w="1696" w:type="dxa"/>
            <w:vMerge/>
          </w:tcPr>
          <w:p w14:paraId="5D6693B9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33E155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FC4C0F5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A2B4C7E" w14:textId="2CC43738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onsidering patient’s life situation, workability and functional ability in the assessmen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0941E462" w14:textId="77777777" w:rsidTr="002A060E">
        <w:trPr>
          <w:trHeight w:val="253"/>
        </w:trPr>
        <w:tc>
          <w:tcPr>
            <w:tcW w:w="1696" w:type="dxa"/>
            <w:vMerge/>
          </w:tcPr>
          <w:p w14:paraId="49BA80CF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2EC6410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1C76BA5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A794467" w14:textId="78DBE540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cognizing patient’s fear avoidance behavio</w:t>
            </w:r>
            <w:r w:rsidR="00E95E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u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65AD1E2A" w14:textId="77777777" w:rsidTr="002A060E">
        <w:trPr>
          <w:trHeight w:val="253"/>
        </w:trPr>
        <w:tc>
          <w:tcPr>
            <w:tcW w:w="1696" w:type="dxa"/>
            <w:vMerge/>
            <w:shd w:val="clear" w:color="auto" w:fill="E2EFD9" w:themeFill="accent6" w:themeFillTint="33"/>
          </w:tcPr>
          <w:p w14:paraId="3FE34996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E2EFD9" w:themeFill="accent6" w:themeFillTint="33"/>
          </w:tcPr>
          <w:p w14:paraId="0D8ACBFF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shd w:val="clear" w:color="auto" w:fill="E2EFD9" w:themeFill="accent6" w:themeFillTint="33"/>
          </w:tcPr>
          <w:p w14:paraId="20C0BA93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1CC25114" w14:textId="7108316D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Developing courage to ask novel question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02B262DF" w14:textId="77777777" w:rsidTr="002A060E">
        <w:trPr>
          <w:trHeight w:val="253"/>
        </w:trPr>
        <w:tc>
          <w:tcPr>
            <w:tcW w:w="1696" w:type="dxa"/>
            <w:vMerge/>
          </w:tcPr>
          <w:p w14:paraId="3D6B3069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42D0F59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FB2B60D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5FF0010" w14:textId="2A210364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Developing courage to encourage the patient to trust in the back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17D15913" w14:textId="77777777" w:rsidTr="002A060E">
        <w:trPr>
          <w:trHeight w:val="135"/>
        </w:trPr>
        <w:tc>
          <w:tcPr>
            <w:tcW w:w="1696" w:type="dxa"/>
            <w:vMerge/>
          </w:tcPr>
          <w:p w14:paraId="1087BE8F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2A63A9C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E234829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A9456C4" w14:textId="7F27B399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t having the skills to manage patient</w:t>
            </w:r>
            <w:r w:rsidR="00E4388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 BPS issue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3333DD" w:rsidRPr="003B57D0" w14:paraId="7C4E3A7B" w14:textId="77777777" w:rsidTr="002A060E">
        <w:trPr>
          <w:trHeight w:val="135"/>
        </w:trPr>
        <w:tc>
          <w:tcPr>
            <w:tcW w:w="1696" w:type="dxa"/>
            <w:vMerge/>
          </w:tcPr>
          <w:p w14:paraId="5552E666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685DAF3E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Self-reflection to build routines</w:t>
            </w:r>
          </w:p>
        </w:tc>
        <w:tc>
          <w:tcPr>
            <w:tcW w:w="3118" w:type="dxa"/>
            <w:vMerge w:val="restart"/>
          </w:tcPr>
          <w:p w14:paraId="6D18D5B5" w14:textId="26F6AED4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flection on past and new clinical behavio</w:t>
            </w:r>
            <w:r w:rsidR="00E95E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u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s</w:t>
            </w:r>
          </w:p>
          <w:p w14:paraId="6CCB6814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264B3B0" w14:textId="43C916C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riticality towards previous though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3CACBD80" w14:textId="77777777" w:rsidTr="002A060E">
        <w:trPr>
          <w:trHeight w:val="135"/>
        </w:trPr>
        <w:tc>
          <w:tcPr>
            <w:tcW w:w="1696" w:type="dxa"/>
            <w:vMerge/>
          </w:tcPr>
          <w:p w14:paraId="60266ED4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D769574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09506633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C6D6AF2" w14:textId="0F873BE0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dentification of what skills had been miss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2B41588A" w14:textId="77777777" w:rsidTr="002A060E">
        <w:trPr>
          <w:trHeight w:val="135"/>
        </w:trPr>
        <w:tc>
          <w:tcPr>
            <w:tcW w:w="1696" w:type="dxa"/>
            <w:vMerge/>
          </w:tcPr>
          <w:p w14:paraId="49EEAD71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480AF00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7C682DE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5975FC1" w14:textId="686885F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rofessional not anymore afraid of pai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374E0B83" w14:textId="77777777" w:rsidTr="002A060E">
        <w:trPr>
          <w:trHeight w:val="135"/>
        </w:trPr>
        <w:tc>
          <w:tcPr>
            <w:tcW w:w="1696" w:type="dxa"/>
            <w:vMerge/>
          </w:tcPr>
          <w:p w14:paraId="04EE6F6B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A3501B6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E8F728A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</w:tcPr>
          <w:p w14:paraId="102A06A8" w14:textId="6B8D6DB2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Learning how to normalize the pai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71A8672C" w14:textId="77777777" w:rsidTr="002A060E">
        <w:trPr>
          <w:trHeight w:val="135"/>
        </w:trPr>
        <w:tc>
          <w:tcPr>
            <w:tcW w:w="1696" w:type="dxa"/>
            <w:vMerge/>
          </w:tcPr>
          <w:p w14:paraId="481C6812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4D15F5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F428C07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</w:tcPr>
          <w:p w14:paraId="6702CE12" w14:textId="0758ED5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Recognizing the therapeutic value of </w:t>
            </w:r>
            <w:r w:rsidR="002E6171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ncouraging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taying active and involved in work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5D959F39" w14:textId="77777777" w:rsidTr="002A060E">
        <w:trPr>
          <w:trHeight w:val="135"/>
        </w:trPr>
        <w:tc>
          <w:tcPr>
            <w:tcW w:w="1696" w:type="dxa"/>
            <w:vMerge/>
          </w:tcPr>
          <w:p w14:paraId="648AECA2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0A4E130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05FBC37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3C45249" w14:textId="2B81114F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Developing capability to create hope in the patien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0E3DC39D" w14:textId="77777777" w:rsidTr="002A060E">
        <w:trPr>
          <w:trHeight w:val="135"/>
        </w:trPr>
        <w:tc>
          <w:tcPr>
            <w:tcW w:w="1696" w:type="dxa"/>
            <w:vMerge/>
          </w:tcPr>
          <w:p w14:paraId="500A2C57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153EF41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C0E6ECB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0BD6E50" w14:textId="3B87A68D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t holding back when difficult issues arise and allowing patients’ emotions to aris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37CC4C5B" w14:textId="77777777" w:rsidTr="002A060E">
        <w:trPr>
          <w:trHeight w:val="135"/>
        </w:trPr>
        <w:tc>
          <w:tcPr>
            <w:tcW w:w="1696" w:type="dxa"/>
            <w:vMerge/>
          </w:tcPr>
          <w:p w14:paraId="72861BA0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DDEAECE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02E4DB0C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0B41668" w14:textId="3CF850A9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cognizing old habits of invalidating speech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68B6712C" w14:textId="77777777" w:rsidTr="002A060E">
        <w:trPr>
          <w:trHeight w:val="135"/>
        </w:trPr>
        <w:tc>
          <w:tcPr>
            <w:tcW w:w="1696" w:type="dxa"/>
            <w:vMerge/>
          </w:tcPr>
          <w:p w14:paraId="339A0EDC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838D28F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76F27A1C" w14:textId="4B74883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stablishing sustainable clinical routine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4F436CEC" w14:textId="03334949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tention to use BPS approach within the given resources (time, number of appointments)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3B57D0" w14:paraId="1F468B17" w14:textId="77777777" w:rsidTr="002A060E">
        <w:trPr>
          <w:trHeight w:val="135"/>
        </w:trPr>
        <w:tc>
          <w:tcPr>
            <w:tcW w:w="1696" w:type="dxa"/>
            <w:vMerge/>
          </w:tcPr>
          <w:p w14:paraId="3A20A437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14895CB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8A74EFC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58DE2E7" w14:textId="618F2732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Reorganizing ways of working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4D0A1AEF" w14:textId="77777777" w:rsidTr="002A060E">
        <w:trPr>
          <w:trHeight w:val="207"/>
        </w:trPr>
        <w:tc>
          <w:tcPr>
            <w:tcW w:w="1696" w:type="dxa"/>
            <w:vMerge/>
          </w:tcPr>
          <w:p w14:paraId="7052BCA8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11C67ED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9CBC258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8EB7C3E" w14:textId="5B2729B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Clear process</w:t>
            </w:r>
            <w:r w:rsidRPr="003B57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i-FI"/>
              </w:rPr>
              <w:t xml:space="preserve"> </w:t>
            </w:r>
            <w:r w:rsidRPr="003B57D0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of </w:t>
            </w:r>
            <w:proofErr w:type="spellStart"/>
            <w:r w:rsidRPr="003B57D0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HCPs’</w:t>
            </w:r>
            <w:proofErr w:type="spellEnd"/>
            <w:r w:rsidRPr="003B57D0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 own way how to use BPS approach with patients</w:t>
            </w:r>
            <w:r w:rsidR="008E7748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454647DC" w14:textId="77777777" w:rsidTr="002A060E">
        <w:tc>
          <w:tcPr>
            <w:tcW w:w="1696" w:type="dxa"/>
            <w:vMerge/>
          </w:tcPr>
          <w:p w14:paraId="17B81672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C41E22B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68E3B6D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98A9A18" w14:textId="75484B3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Demands time to process new knowledge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</w:p>
        </w:tc>
      </w:tr>
      <w:tr w:rsidR="003333DD" w:rsidRPr="00F97D53" w14:paraId="0893F83A" w14:textId="77777777" w:rsidTr="002A060E">
        <w:tc>
          <w:tcPr>
            <w:tcW w:w="1696" w:type="dxa"/>
            <w:vMerge/>
          </w:tcPr>
          <w:p w14:paraId="343FA527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8AFA808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5CDECBC" w14:textId="77777777" w:rsidR="003333DD" w:rsidRPr="003B57D0" w:rsidRDefault="003333DD" w:rsidP="003333DD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7FFBA1E" w14:textId="7AB7B92F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Demands time to become a natural part of the normal way of working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</w:p>
        </w:tc>
      </w:tr>
      <w:tr w:rsidR="003333DD" w:rsidRPr="00F97D53" w14:paraId="600C1D23" w14:textId="77777777" w:rsidTr="002A060E">
        <w:tc>
          <w:tcPr>
            <w:tcW w:w="1696" w:type="dxa"/>
            <w:vMerge/>
          </w:tcPr>
          <w:p w14:paraId="2FA68F0E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3CAD897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7E3DDCA" w14:textId="77777777" w:rsidR="003333DD" w:rsidRPr="003B57D0" w:rsidRDefault="003333DD" w:rsidP="003333DD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BC06C6B" w14:textId="06702B77" w:rsidR="003333DD" w:rsidRPr="003B57D0" w:rsidRDefault="003333DD" w:rsidP="003333DD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Making the effort to pay attention to interac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54728E76" w14:textId="77777777" w:rsidTr="002A060E">
        <w:tc>
          <w:tcPr>
            <w:tcW w:w="1696" w:type="dxa"/>
            <w:vMerge/>
          </w:tcPr>
          <w:p w14:paraId="4BC6A081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E08581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12770E6" w14:textId="77777777" w:rsidR="003333DD" w:rsidRPr="003B57D0" w:rsidRDefault="003333DD" w:rsidP="003333DD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122F089" w14:textId="6D887BB8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hallenging oneself to try new ways of work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619C585B" w14:textId="77777777" w:rsidTr="002A060E">
        <w:tc>
          <w:tcPr>
            <w:tcW w:w="1696" w:type="dxa"/>
            <w:vMerge/>
          </w:tcPr>
          <w:p w14:paraId="49D024C6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11FACF3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73ACB21" w14:textId="77777777" w:rsidR="003333DD" w:rsidRPr="003B57D0" w:rsidRDefault="003333DD" w:rsidP="003333DD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58F9D8F" w14:textId="067E9925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ontinuously practising to work with new focu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74E05D35" w14:textId="77777777" w:rsidTr="002A060E">
        <w:trPr>
          <w:trHeight w:val="130"/>
        </w:trPr>
        <w:tc>
          <w:tcPr>
            <w:tcW w:w="1696" w:type="dxa"/>
            <w:vMerge w:val="restart"/>
          </w:tcPr>
          <w:p w14:paraId="45F679FE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OPPORTUNITY</w:t>
            </w:r>
          </w:p>
          <w:p w14:paraId="1BB2E46F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8F24407" w14:textId="4079976D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Including TDF categories: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Environmental context and resourc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Social influenc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</w:p>
        </w:tc>
        <w:tc>
          <w:tcPr>
            <w:tcW w:w="1560" w:type="dxa"/>
            <w:vMerge w:val="restart"/>
            <w:tcBorders>
              <w:bottom w:val="single" w:sz="4" w:space="0" w:color="auto"/>
            </w:tcBorders>
          </w:tcPr>
          <w:p w14:paraId="412881E1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lastRenderedPageBreak/>
              <w:t>Organizational resources to provide and monitor care</w:t>
            </w:r>
          </w:p>
        </w:tc>
        <w:tc>
          <w:tcPr>
            <w:tcW w:w="3118" w:type="dxa"/>
            <w:vMerge w:val="restart"/>
          </w:tcPr>
          <w:p w14:paraId="4A0B7D90" w14:textId="6BE55C8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ime constraints limiting comprehensive BPS evaluation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DCDB93" w14:textId="40579339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sufficient time resource for an individual, multidimensional BPS assessmen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3333DD" w:rsidRPr="00F97D53" w14:paraId="163F042C" w14:textId="77777777" w:rsidTr="002A060E">
        <w:trPr>
          <w:trHeight w:val="268"/>
        </w:trPr>
        <w:tc>
          <w:tcPr>
            <w:tcW w:w="1696" w:type="dxa"/>
            <w:vMerge/>
          </w:tcPr>
          <w:p w14:paraId="5E64AD0B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74F6353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BA24950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E33397" w14:textId="62D2507F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sufficient time resource to develop solutions together with the patien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3333DD" w:rsidRPr="00F97D53" w14:paraId="6919DEB4" w14:textId="77777777" w:rsidTr="002A060E">
        <w:trPr>
          <w:trHeight w:val="268"/>
        </w:trPr>
        <w:tc>
          <w:tcPr>
            <w:tcW w:w="1696" w:type="dxa"/>
            <w:vMerge/>
          </w:tcPr>
          <w:p w14:paraId="0A8FB712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66EF206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2947AAC5" w14:textId="65FC04A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rganizational level monitoring of OHS resource use (specialized care, imaging, and costs)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6F1232" w14:textId="5D8ACE1A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rganizational directive to book 30 min for OHPs</w:t>
            </w:r>
            <w:r w:rsidR="00E4388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first appointment for patients with LBP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18656C0D" w14:textId="77777777" w:rsidTr="002A060E">
        <w:trPr>
          <w:trHeight w:val="418"/>
        </w:trPr>
        <w:tc>
          <w:tcPr>
            <w:tcW w:w="1696" w:type="dxa"/>
            <w:vMerge/>
          </w:tcPr>
          <w:p w14:paraId="208197BA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6A68979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DF4A4B2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center"/>
          </w:tcPr>
          <w:p w14:paraId="0D5F3448" w14:textId="0CC3AA3C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rganizational level monitoring of the number of referrals to OP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348CA3FA" w14:textId="77777777" w:rsidTr="002A060E">
        <w:trPr>
          <w:trHeight w:val="136"/>
        </w:trPr>
        <w:tc>
          <w:tcPr>
            <w:tcW w:w="1696" w:type="dxa"/>
            <w:vMerge/>
          </w:tcPr>
          <w:p w14:paraId="05EEE38D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89C4DDF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F643FF2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center"/>
          </w:tcPr>
          <w:p w14:paraId="23F62240" w14:textId="7BD9A528" w:rsidR="003333DD" w:rsidRPr="003B57D0" w:rsidRDefault="003333DD" w:rsidP="003333DD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rganizational level monitoring of the sick leaves and care-related cos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28F67023" w14:textId="77777777" w:rsidTr="002A060E">
        <w:tc>
          <w:tcPr>
            <w:tcW w:w="1696" w:type="dxa"/>
            <w:vMerge/>
          </w:tcPr>
          <w:p w14:paraId="127B868A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7E5120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9F0A135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F6536DC" w14:textId="49FB3688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nitoring the content of specialized care and imaging</w:t>
            </w:r>
            <w:r w:rsidR="008E77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2136CF38" w14:textId="77777777" w:rsidTr="002A060E">
        <w:tc>
          <w:tcPr>
            <w:tcW w:w="1696" w:type="dxa"/>
            <w:vMerge/>
          </w:tcPr>
          <w:p w14:paraId="42692323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675C5E3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F357CF0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206FD78" w14:textId="6B982F32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asy access for patients to imaging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</w:p>
        </w:tc>
      </w:tr>
      <w:tr w:rsidR="003333DD" w:rsidRPr="00F97D53" w14:paraId="48D050CF" w14:textId="77777777" w:rsidTr="002A060E">
        <w:trPr>
          <w:trHeight w:val="263"/>
        </w:trPr>
        <w:tc>
          <w:tcPr>
            <w:tcW w:w="1696" w:type="dxa"/>
            <w:vMerge/>
          </w:tcPr>
          <w:p w14:paraId="4EB85D07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11D5AC8A" w14:textId="77777777" w:rsidR="003333DD" w:rsidRPr="003B57D0" w:rsidRDefault="003333DD" w:rsidP="0030371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Supporting social context</w:t>
            </w:r>
            <w:r w:rsidRPr="003B57D0" w:rsidDel="00A96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 </w:t>
            </w:r>
          </w:p>
        </w:tc>
        <w:tc>
          <w:tcPr>
            <w:tcW w:w="3118" w:type="dxa"/>
            <w:vMerge w:val="restart"/>
          </w:tcPr>
          <w:p w14:paraId="4D48D930" w14:textId="609DC81D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ient’s responses influencing professional behavio</w:t>
            </w:r>
            <w:r w:rsidR="00E95E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u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s and decision-making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7EC0E2F8" w14:textId="4567CA2F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Understanding of lifestyle stressors and relaxation making sense for patient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2A9FDEE0" w14:textId="77777777" w:rsidTr="002A060E">
        <w:tc>
          <w:tcPr>
            <w:tcW w:w="1696" w:type="dxa"/>
            <w:vMerge/>
          </w:tcPr>
          <w:p w14:paraId="6D11F3AE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4BE38D8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097A031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3E95CF5" w14:textId="2609AD86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ontradictory instructions and explanations from other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3333DD" w:rsidRPr="00F97D53" w14:paraId="7D4AD4D7" w14:textId="77777777" w:rsidTr="002A060E">
        <w:tc>
          <w:tcPr>
            <w:tcW w:w="1696" w:type="dxa"/>
            <w:vMerge/>
          </w:tcPr>
          <w:p w14:paraId="7EADFB8E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39861E1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shd w:val="clear" w:color="auto" w:fill="auto"/>
          </w:tcPr>
          <w:p w14:paraId="37EFF923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C358C0F" w14:textId="3B797E51" w:rsidR="003333DD" w:rsidRPr="00DE335E" w:rsidRDefault="00771D8F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DE335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Positive patient feedback </w:t>
            </w:r>
            <w:r w:rsidR="00481B70" w:rsidRPr="00DE335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n</w:t>
            </w:r>
            <w:r w:rsidRPr="00DE335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the multidimensional pain explan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78848839" w14:textId="77777777" w:rsidTr="002A060E">
        <w:tc>
          <w:tcPr>
            <w:tcW w:w="1696" w:type="dxa"/>
            <w:vMerge/>
          </w:tcPr>
          <w:p w14:paraId="3AD4418E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BE3AB64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shd w:val="clear" w:color="auto" w:fill="auto"/>
          </w:tcPr>
          <w:p w14:paraId="68330E1E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9B1793B" w14:textId="3D11D644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he patient’s negative expectations (wanting to retire and passive therapies)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3333DD" w:rsidRPr="00F97D53" w14:paraId="3EF6CE9B" w14:textId="77777777" w:rsidTr="002A060E">
        <w:tc>
          <w:tcPr>
            <w:tcW w:w="1696" w:type="dxa"/>
            <w:vMerge/>
          </w:tcPr>
          <w:p w14:paraId="0F6AF0F7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4AAE9C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  <w:shd w:val="clear" w:color="auto" w:fill="auto"/>
          </w:tcPr>
          <w:p w14:paraId="7BD66986" w14:textId="22E3883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upport from professional network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6B9B46C4" w14:textId="3A004A2A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 support from other professions to BPS explanation for pai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3333DD" w:rsidRPr="00F97D53" w14:paraId="78658428" w14:textId="77777777" w:rsidTr="002A060E">
        <w:tc>
          <w:tcPr>
            <w:tcW w:w="1696" w:type="dxa"/>
            <w:vMerge/>
          </w:tcPr>
          <w:p w14:paraId="1D60DE76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84319A7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shd w:val="clear" w:color="auto" w:fill="auto"/>
          </w:tcPr>
          <w:p w14:paraId="313BEBC4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2D09EB5" w14:textId="0D9BEAF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uthorities and opinion leaders supporting the BPS understanding of LBP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60413F78" w14:textId="77777777" w:rsidTr="002A060E">
        <w:trPr>
          <w:trHeight w:val="20"/>
        </w:trPr>
        <w:tc>
          <w:tcPr>
            <w:tcW w:w="1696" w:type="dxa"/>
            <w:vMerge/>
          </w:tcPr>
          <w:p w14:paraId="698BDCC7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5A1AE03" w14:textId="77777777" w:rsidR="003333DD" w:rsidRPr="003B57D0" w:rsidRDefault="003333DD" w:rsidP="001C248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69D7C43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2B4E1A5" w14:textId="41EA905A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 follow evidence and media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4CD03EC6" w14:textId="77777777" w:rsidTr="002A060E">
        <w:tc>
          <w:tcPr>
            <w:tcW w:w="1696" w:type="dxa"/>
            <w:vMerge/>
          </w:tcPr>
          <w:p w14:paraId="422CD834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4D6F1529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Educational materials modifying thoughts and beliefs</w:t>
            </w:r>
          </w:p>
        </w:tc>
        <w:tc>
          <w:tcPr>
            <w:tcW w:w="3118" w:type="dxa"/>
            <w:vMerge w:val="restart"/>
          </w:tcPr>
          <w:p w14:paraId="398BB0AB" w14:textId="0BCE26BC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Patient education booklet reducing fear and reliance on imaging 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3F0563BE" w14:textId="3A9E1FAF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xperience that the use of the patient education booklet reduces patient</w:t>
            </w:r>
            <w:r w:rsidR="00A54BDB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 fear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54CC5E57" w14:textId="77777777" w:rsidTr="002A060E">
        <w:tc>
          <w:tcPr>
            <w:tcW w:w="1696" w:type="dxa"/>
            <w:vMerge/>
          </w:tcPr>
          <w:p w14:paraId="6C050818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8147C94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4FBF6FB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13EE462" w14:textId="26895072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xperiencing the patient education booklet useful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0BC69580" w14:textId="77777777" w:rsidTr="002A060E">
        <w:tc>
          <w:tcPr>
            <w:tcW w:w="1696" w:type="dxa"/>
            <w:vMerge/>
          </w:tcPr>
          <w:p w14:paraId="3F4C082C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2E24E48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EE2193E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2EF2761" w14:textId="33486C39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xperiencing the patient education booklet important for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</w:t>
            </w:r>
            <w:r w:rsidR="00E4388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plausibility considering the discussion about the need of imag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39A80D43" w14:textId="77777777" w:rsidTr="002A060E">
        <w:tc>
          <w:tcPr>
            <w:tcW w:w="1696" w:type="dxa"/>
            <w:vMerge/>
          </w:tcPr>
          <w:p w14:paraId="5C61FA22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5C5D1C1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010CA612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D4BA28E" w14:textId="6F0464C5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creases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threshold to refer the patient to OHP for imaging purpose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70CCB01B" w14:textId="77777777" w:rsidTr="002A060E">
        <w:trPr>
          <w:trHeight w:val="236"/>
        </w:trPr>
        <w:tc>
          <w:tcPr>
            <w:tcW w:w="1696" w:type="dxa"/>
            <w:vMerge/>
          </w:tcPr>
          <w:p w14:paraId="7F1182F3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DD9ACA5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02C12643" w14:textId="28FF8FBF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Visual educational tools enhancing patient understanding and self-awareness</w:t>
            </w:r>
          </w:p>
        </w:tc>
        <w:tc>
          <w:tcPr>
            <w:tcW w:w="7938" w:type="dxa"/>
            <w:shd w:val="clear" w:color="auto" w:fill="auto"/>
            <w:vAlign w:val="center"/>
          </w:tcPr>
          <w:p w14:paraId="46E59688" w14:textId="4B5DE2C9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xperiencing use of educational resources such as “Explain Pain” videos effective and well-received by patient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6E7BB5FD" w14:textId="77777777" w:rsidTr="002A060E">
        <w:trPr>
          <w:trHeight w:val="236"/>
        </w:trPr>
        <w:tc>
          <w:tcPr>
            <w:tcW w:w="1696" w:type="dxa"/>
            <w:vMerge/>
          </w:tcPr>
          <w:p w14:paraId="778CDE56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23A840C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9E8B579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center"/>
          </w:tcPr>
          <w:p w14:paraId="7F86B932" w14:textId="0B613969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Using video recordings during OPT sessions to help patients by revealing the difference between thoughts and </w:t>
            </w:r>
            <w:r w:rsidR="00E95EA8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behaviours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leading to common understand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63189449" w14:textId="77777777" w:rsidTr="002A060E">
        <w:trPr>
          <w:trHeight w:val="201"/>
        </w:trPr>
        <w:tc>
          <w:tcPr>
            <w:tcW w:w="1696" w:type="dxa"/>
            <w:vMerge w:val="restart"/>
          </w:tcPr>
          <w:p w14:paraId="1B018A72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MOTIVATION</w:t>
            </w:r>
          </w:p>
          <w:p w14:paraId="252901AC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31D730" w14:textId="6DCBBF32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Including TDF categories: ‘Social/professional role, identity’, ‘Beliefs about capabilities’, ‘Intentions’, ‘Goals’, ‘Beliefs about consequences’ and ‘Emotions’</w:t>
            </w:r>
            <w:r w:rsidR="003B57D0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  <w:p w14:paraId="60190CA6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ABD8F03" w14:textId="77777777" w:rsidR="003333DD" w:rsidRPr="003B57D0" w:rsidRDefault="003333DD" w:rsidP="003B57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55244DA4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lastRenderedPageBreak/>
              <w:t xml:space="preserve">Renewing professional identity </w:t>
            </w:r>
          </w:p>
        </w:tc>
        <w:tc>
          <w:tcPr>
            <w:tcW w:w="3118" w:type="dxa"/>
            <w:vMerge w:val="restart"/>
          </w:tcPr>
          <w:p w14:paraId="6CC3679D" w14:textId="2EDC6F84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xpanding professional role, confidence and boundarie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1F6AE67A" w14:textId="59286521" w:rsidR="003333DD" w:rsidRPr="003B57D0" w:rsidRDefault="004E3DEB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</w:t>
            </w:r>
            <w:r w:rsidR="003333D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le of the OPT developed from bio to biopsychosocial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2CD9EDC4" w14:textId="77777777" w:rsidTr="002A060E">
        <w:trPr>
          <w:trHeight w:val="247"/>
        </w:trPr>
        <w:tc>
          <w:tcPr>
            <w:tcW w:w="1696" w:type="dxa"/>
            <w:vMerge/>
          </w:tcPr>
          <w:p w14:paraId="40FD96AD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B8A42BD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22F28F8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643A9E7" w14:textId="6EE93FFE" w:rsidR="003333DD" w:rsidRPr="003B57D0" w:rsidRDefault="004E3DEB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</w:t>
            </w:r>
            <w:r w:rsidR="003333D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le of the OPT developed from lecturing to p</w:t>
            </w:r>
            <w:r w:rsidR="00896D5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rson-</w:t>
            </w:r>
            <w:r w:rsidR="003333D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entred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548F" w:rsidRPr="003B57D0" w14:paraId="69B5141B" w14:textId="77777777" w:rsidTr="002A060E">
        <w:trPr>
          <w:trHeight w:val="247"/>
        </w:trPr>
        <w:tc>
          <w:tcPr>
            <w:tcW w:w="1696" w:type="dxa"/>
            <w:vMerge/>
          </w:tcPr>
          <w:p w14:paraId="6A344714" w14:textId="77777777" w:rsidR="0033548F" w:rsidRPr="003B57D0" w:rsidRDefault="0033548F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297C046" w14:textId="77777777" w:rsidR="0033548F" w:rsidRPr="003B57D0" w:rsidRDefault="0033548F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2B840DB" w14:textId="77777777" w:rsidR="0033548F" w:rsidRPr="003B57D0" w:rsidRDefault="0033548F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19CDC1D" w14:textId="6614E643" w:rsidR="0033548F" w:rsidRPr="003B57D0" w:rsidRDefault="0033548F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Expanding confidence and boundaries</w:t>
            </w:r>
            <w:r w:rsidR="008E774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61B5205E" w14:textId="77777777" w:rsidTr="002A060E">
        <w:trPr>
          <w:trHeight w:val="214"/>
        </w:trPr>
        <w:tc>
          <w:tcPr>
            <w:tcW w:w="1696" w:type="dxa"/>
            <w:vMerge/>
          </w:tcPr>
          <w:p w14:paraId="3F8352CB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C0C0060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377396A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FE28FD7" w14:textId="06CC3C61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HPs start giving BPS patient educ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3B57D0" w14:paraId="18E3C02C" w14:textId="77777777" w:rsidTr="002A060E">
        <w:trPr>
          <w:trHeight w:val="214"/>
        </w:trPr>
        <w:tc>
          <w:tcPr>
            <w:tcW w:w="1696" w:type="dxa"/>
            <w:vMerge/>
          </w:tcPr>
          <w:p w14:paraId="7CA79A53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4D85CBC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3B6A786E" w14:textId="04FB8338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maining in familiar professional role</w:t>
            </w:r>
            <w:r w:rsidR="00FF076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and within boundarie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7E9AEF85" w14:textId="4B79C21F" w:rsidR="003333DD" w:rsidRPr="003B57D0" w:rsidRDefault="00B20D6A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F</w:t>
            </w:r>
            <w:r w:rsidR="003333D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miliar professional rol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0)</w:t>
            </w:r>
          </w:p>
        </w:tc>
      </w:tr>
      <w:tr w:rsidR="003333DD" w:rsidRPr="00F97D53" w14:paraId="6729EC2F" w14:textId="77777777" w:rsidTr="002A060E">
        <w:trPr>
          <w:trHeight w:val="184"/>
        </w:trPr>
        <w:tc>
          <w:tcPr>
            <w:tcW w:w="1696" w:type="dxa"/>
            <w:vMerge/>
          </w:tcPr>
          <w:p w14:paraId="74501F63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0D11D23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157B171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C3EFAD8" w14:textId="5F53C1DC" w:rsidR="003333DD" w:rsidRPr="003B57D0" w:rsidRDefault="009A2395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</w:t>
            </w:r>
            <w:r w:rsidR="003333D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assive professional role: OHPs role is to follow </w:t>
            </w:r>
            <w:r w:rsidR="00C038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progress </w:t>
            </w:r>
            <w:r w:rsidR="00BB6B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of </w:t>
            </w:r>
            <w:r w:rsidR="003333D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habilit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3333DD" w:rsidRPr="00F97D53" w14:paraId="1EFC337F" w14:textId="77777777" w:rsidTr="002A060E">
        <w:trPr>
          <w:trHeight w:val="258"/>
        </w:trPr>
        <w:tc>
          <w:tcPr>
            <w:tcW w:w="1696" w:type="dxa"/>
            <w:vMerge/>
          </w:tcPr>
          <w:p w14:paraId="4E56BE5C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0D1AFDA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  <w:vAlign w:val="bottom"/>
          </w:tcPr>
          <w:p w14:paraId="375435A2" w14:textId="6733DD3D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Developing professional identity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349A5002" w14:textId="483C45EF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hanging approach to encounter</w:t>
            </w:r>
            <w:r w:rsidR="00A6203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g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all patien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141A3E15" w14:textId="77777777" w:rsidTr="002A060E">
        <w:trPr>
          <w:trHeight w:val="208"/>
        </w:trPr>
        <w:tc>
          <w:tcPr>
            <w:tcW w:w="1696" w:type="dxa"/>
            <w:vMerge/>
          </w:tcPr>
          <w:p w14:paraId="4C504FA6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00C7C34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A05BC1F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90EB3F4" w14:textId="588ED386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experiences benefit of utilizing validation skills in their personal life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3FC00E0F" w14:textId="77777777" w:rsidTr="002A060E">
        <w:trPr>
          <w:trHeight w:val="270"/>
        </w:trPr>
        <w:tc>
          <w:tcPr>
            <w:tcW w:w="1696" w:type="dxa"/>
            <w:vMerge/>
          </w:tcPr>
          <w:p w14:paraId="4DCC6613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3574B474" w14:textId="5EFF65EE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Person-centred communication and partnership</w:t>
            </w:r>
          </w:p>
        </w:tc>
        <w:tc>
          <w:tcPr>
            <w:tcW w:w="3118" w:type="dxa"/>
            <w:vMerge w:val="restart"/>
          </w:tcPr>
          <w:p w14:paraId="593B9FE7" w14:textId="1161C34C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Person-centred communication improves collaboration, treatment results and patient satisfaction 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5F7251FC" w14:textId="43F93716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reating a good therapeutic relationship at the beginning helps the collaboration in the futur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77A5F504" w14:textId="77777777" w:rsidTr="002A060E">
        <w:trPr>
          <w:trHeight w:val="275"/>
        </w:trPr>
        <w:tc>
          <w:tcPr>
            <w:tcW w:w="1696" w:type="dxa"/>
            <w:vMerge/>
          </w:tcPr>
          <w:p w14:paraId="45E8234D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59F103E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23F2177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AF3D7AD" w14:textId="3BE350A3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ient-satisfaction increases through responding to worrie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0A47BA61" w14:textId="77777777" w:rsidTr="002A060E">
        <w:trPr>
          <w:trHeight w:val="200"/>
        </w:trPr>
        <w:tc>
          <w:tcPr>
            <w:tcW w:w="1696" w:type="dxa"/>
            <w:vMerge/>
          </w:tcPr>
          <w:p w14:paraId="34B58D52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3FB47CD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9FE421D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A3B26AE" w14:textId="362E2760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Recognizing patient’s pain </w:t>
            </w:r>
            <w:r w:rsidR="00E95EA8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behaviours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leading to conversations with patien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735F51E1" w14:textId="77777777" w:rsidTr="002A060E">
        <w:trPr>
          <w:trHeight w:val="250"/>
        </w:trPr>
        <w:tc>
          <w:tcPr>
            <w:tcW w:w="1696" w:type="dxa"/>
            <w:vMerge/>
          </w:tcPr>
          <w:p w14:paraId="7CC5D48E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C784A11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DBE3908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59EACFD" w14:textId="75FF5BDF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When patient</w:t>
            </w:r>
            <w:r w:rsidR="00E4388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s understanding is considered surprising facilitating key factors to successful rehabilitation are identified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3B57D0" w14:paraId="2486391E" w14:textId="77777777" w:rsidTr="002A060E">
        <w:trPr>
          <w:trHeight w:val="206"/>
        </w:trPr>
        <w:tc>
          <w:tcPr>
            <w:tcW w:w="1696" w:type="dxa"/>
            <w:vMerge/>
          </w:tcPr>
          <w:p w14:paraId="2AD51B20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C7E742A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2A3B4B6C" w14:textId="05AF1ED3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ising interest in patient perspectives and engagement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3FC931BF" w14:textId="6E5C2EEA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Valuing individual patient encounter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40C1D413" w14:textId="77777777" w:rsidTr="002A060E">
        <w:trPr>
          <w:trHeight w:val="206"/>
        </w:trPr>
        <w:tc>
          <w:tcPr>
            <w:tcW w:w="1696" w:type="dxa"/>
            <w:vMerge/>
          </w:tcPr>
          <w:p w14:paraId="4C49E760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A3E1F8C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green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C4D1740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481C07A" w14:textId="25220BE3" w:rsidR="003333DD" w:rsidRPr="003B57D0" w:rsidRDefault="00714E98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ising i</w:t>
            </w:r>
            <w:r w:rsidR="003333D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terest in patient</w:t>
            </w:r>
            <w:r w:rsidR="00E4388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="003333D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 understand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28B54EA1" w14:textId="77777777" w:rsidTr="002A060E">
        <w:trPr>
          <w:trHeight w:val="206"/>
        </w:trPr>
        <w:tc>
          <w:tcPr>
            <w:tcW w:w="1696" w:type="dxa"/>
            <w:vMerge/>
          </w:tcPr>
          <w:p w14:paraId="66F1A8E1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FE8A09E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green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A66C847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41E47CC" w14:textId="6935ACD5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terest in patient</w:t>
            </w:r>
            <w:r w:rsidR="00E4388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 life situation and goal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0009E6A9" w14:textId="77777777" w:rsidTr="002A060E">
        <w:tc>
          <w:tcPr>
            <w:tcW w:w="1696" w:type="dxa"/>
            <w:vMerge/>
          </w:tcPr>
          <w:p w14:paraId="4E963115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72E5CE1D" w14:textId="54D9AE60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Aligned individual and organizational goals</w:t>
            </w:r>
          </w:p>
        </w:tc>
        <w:tc>
          <w:tcPr>
            <w:tcW w:w="3118" w:type="dxa"/>
            <w:vMerge w:val="restart"/>
          </w:tcPr>
          <w:p w14:paraId="7521266B" w14:textId="445238EA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stablishing quality interaction goals in patient encounters </w:t>
            </w:r>
          </w:p>
          <w:p w14:paraId="13CBC8B1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BDEDE7C" w14:textId="4B345AC5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Goal of having a shared understanding with patient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267BA071" w14:textId="77777777" w:rsidTr="002A060E">
        <w:tc>
          <w:tcPr>
            <w:tcW w:w="1696" w:type="dxa"/>
            <w:vMerge/>
          </w:tcPr>
          <w:p w14:paraId="16E289EF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BD2539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EDCBC96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</w:tcPr>
          <w:p w14:paraId="153B7EC9" w14:textId="1A952690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ying attention to the nature of message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0FB5848E" w14:textId="77777777" w:rsidTr="002A060E">
        <w:tc>
          <w:tcPr>
            <w:tcW w:w="1696" w:type="dxa"/>
            <w:vMerge/>
          </w:tcPr>
          <w:p w14:paraId="6FC6C419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75DE400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800A3A7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92F45E" w14:textId="6379F63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utting an effort on giving positive feedback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51CFEB80" w14:textId="77777777" w:rsidTr="002A060E">
        <w:trPr>
          <w:trHeight w:val="268"/>
        </w:trPr>
        <w:tc>
          <w:tcPr>
            <w:tcW w:w="1696" w:type="dxa"/>
            <w:vMerge/>
          </w:tcPr>
          <w:p w14:paraId="41AAFD39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7C1520A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E753DC6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CF9D3C" w14:textId="6DA6DB62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aising precaution of words when writing in the patient record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577C8557" w14:textId="77777777" w:rsidTr="002A060E">
        <w:trPr>
          <w:trHeight w:val="268"/>
        </w:trPr>
        <w:tc>
          <w:tcPr>
            <w:tcW w:w="1696" w:type="dxa"/>
            <w:vMerge/>
          </w:tcPr>
          <w:p w14:paraId="308A6C23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9633E00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7F4E642E" w14:textId="508D11B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rganizational goals supporting clinical practices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664546" w14:textId="35E62BCB" w:rsidR="003333DD" w:rsidRPr="00DE335E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DE335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onsistent fit of BPS model with the unified goal of the organiz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5D9F67F3" w14:textId="77777777" w:rsidTr="002A060E">
        <w:trPr>
          <w:trHeight w:val="268"/>
        </w:trPr>
        <w:tc>
          <w:tcPr>
            <w:tcW w:w="1696" w:type="dxa"/>
            <w:vMerge/>
          </w:tcPr>
          <w:p w14:paraId="5F143EA2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6B3B980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7E02583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0BED67" w14:textId="5A2AC9D6" w:rsidR="003333DD" w:rsidRPr="00DE335E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DE335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Setting organizational goals related to use of BPS approach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333DD" w:rsidRPr="00F97D53" w14:paraId="45C47EF7" w14:textId="77777777" w:rsidTr="002A060E">
        <w:trPr>
          <w:trHeight w:val="268"/>
        </w:trPr>
        <w:tc>
          <w:tcPr>
            <w:tcW w:w="1696" w:type="dxa"/>
            <w:vMerge/>
          </w:tcPr>
          <w:p w14:paraId="61A61A94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C5677E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C41E3F4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D2F316" w14:textId="7DFD19AD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valuating benefits and challenges of BPS approach in OP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1F4A40FF" w14:textId="77777777" w:rsidTr="002A060E">
        <w:trPr>
          <w:trHeight w:val="227"/>
        </w:trPr>
        <w:tc>
          <w:tcPr>
            <w:tcW w:w="1696" w:type="dxa"/>
            <w:vMerge/>
          </w:tcPr>
          <w:p w14:paraId="4763C5D2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59A8DC6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Reflecting on emotions </w:t>
            </w:r>
          </w:p>
        </w:tc>
        <w:tc>
          <w:tcPr>
            <w:tcW w:w="3118" w:type="dxa"/>
            <w:vMerge w:val="restart"/>
          </w:tcPr>
          <w:p w14:paraId="3E1B864D" w14:textId="165049E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motional responses to increased understanding (concern, anxiety)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40FC04A0" w14:textId="5400FA9E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Worry of the patients’ fear-avoidance </w:t>
            </w:r>
            <w:r w:rsidR="006767B0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behaviour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0)</w:t>
            </w:r>
          </w:p>
        </w:tc>
      </w:tr>
      <w:tr w:rsidR="003333DD" w:rsidRPr="00F97D53" w14:paraId="35B5AA60" w14:textId="77777777" w:rsidTr="002A060E">
        <w:tc>
          <w:tcPr>
            <w:tcW w:w="1696" w:type="dxa"/>
            <w:vMerge/>
          </w:tcPr>
          <w:p w14:paraId="7EAC4C6D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2FCF0FA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CB57892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8DF3309" w14:textId="08258AC3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Anxiety when patient misunderstands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’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word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0)</w:t>
            </w:r>
          </w:p>
        </w:tc>
      </w:tr>
      <w:tr w:rsidR="003333DD" w:rsidRPr="00F97D53" w14:paraId="426AEE93" w14:textId="77777777" w:rsidTr="002A060E">
        <w:tc>
          <w:tcPr>
            <w:tcW w:w="1696" w:type="dxa"/>
            <w:vMerge/>
          </w:tcPr>
          <w:p w14:paraId="1555F101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D0B7BD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5C99F391" w14:textId="75F23C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rofessional satisfaction, sense of adequacy and calmnes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1921D812" w14:textId="2EC4F081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aving a sense of peac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40563108" w14:textId="77777777" w:rsidTr="002A060E">
        <w:tc>
          <w:tcPr>
            <w:tcW w:w="1696" w:type="dxa"/>
            <w:vMerge/>
          </w:tcPr>
          <w:p w14:paraId="1B4F548C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D6B3BDA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5E3EE7E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4411883" w14:textId="68048D83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Feeling of doing the job well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10E9FCD6" w14:textId="77777777" w:rsidTr="002A060E">
        <w:tc>
          <w:tcPr>
            <w:tcW w:w="1696" w:type="dxa"/>
            <w:vMerge/>
          </w:tcPr>
          <w:p w14:paraId="45A3D8C5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9BFE7BE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vAlign w:val="bottom"/>
          </w:tcPr>
          <w:p w14:paraId="122A2643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60AA1B1" w14:textId="0669C883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Feeling of adequacy as a professional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41832F47" w14:textId="77777777" w:rsidTr="002A060E">
        <w:tc>
          <w:tcPr>
            <w:tcW w:w="1696" w:type="dxa"/>
            <w:vMerge/>
          </w:tcPr>
          <w:p w14:paraId="7B956931" w14:textId="77777777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DF179A2" w14:textId="77777777" w:rsidR="003333DD" w:rsidRPr="003B57D0" w:rsidRDefault="003333DD" w:rsidP="003333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vAlign w:val="bottom"/>
          </w:tcPr>
          <w:p w14:paraId="23D40702" w14:textId="77777777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181D9253" w14:textId="1B25523B" w:rsidR="003333DD" w:rsidRPr="003B57D0" w:rsidRDefault="003333DD" w:rsidP="003333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atural and easy to encounter patien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333DD" w:rsidRPr="00F97D53" w14:paraId="48AF56E1" w14:textId="77777777" w:rsidTr="00595A15">
        <w:tc>
          <w:tcPr>
            <w:tcW w:w="14312" w:type="dxa"/>
            <w:gridSpan w:val="4"/>
          </w:tcPr>
          <w:p w14:paraId="531C4223" w14:textId="449B6620" w:rsidR="003333DD" w:rsidRPr="003B57D0" w:rsidRDefault="003333DD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COM-B=Capabilities, Opportunities, Motivations, Behavio</w:t>
            </w:r>
            <w:r w:rsidR="006767B0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r -model; BPS=biopsychosocial; LBP=low back pain; HCP=healthcare professional; OHP=occupational health physician; OPT=occupational health physiotherapist</w:t>
            </w:r>
            <w:r w:rsidR="00D64017" w:rsidRPr="003B57D0">
              <w:rPr>
                <w:rFonts w:ascii="Arial" w:hAnsi="Arial" w:cs="Arial"/>
                <w:sz w:val="20"/>
                <w:szCs w:val="20"/>
                <w:lang w:val="en-GB"/>
              </w:rPr>
              <w:t>; TDF=Theoretical Domains Framework</w:t>
            </w:r>
          </w:p>
          <w:p w14:paraId="16C658A5" w14:textId="77777777" w:rsidR="00CD3D92" w:rsidRDefault="00CD3D92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*TDF domains not identified in the analysis process: ‘Memory, attention and decision processes’</w:t>
            </w:r>
          </w:p>
          <w:p w14:paraId="60B98850" w14:textId="275740CA" w:rsidR="003B57D0" w:rsidRPr="003B57D0" w:rsidRDefault="003B57D0" w:rsidP="00333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TDF domains not identified in the analysis process: ‘Optimism’ and ‘Reinforcement’</w:t>
            </w:r>
          </w:p>
        </w:tc>
      </w:tr>
    </w:tbl>
    <w:p w14:paraId="09A4CC36" w14:textId="77777777" w:rsidR="00662DB7" w:rsidRPr="003B57D0" w:rsidRDefault="00662DB7" w:rsidP="00662DB7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23AD843" w14:textId="77777777" w:rsidR="00662DB7" w:rsidRPr="003B57D0" w:rsidRDefault="00662DB7" w:rsidP="00662DB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B57D0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6872EFE" w14:textId="21A6F963" w:rsidR="00662DB7" w:rsidRPr="003B57D0" w:rsidRDefault="00662DB7" w:rsidP="00662DB7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3B57D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E67A6C" w:rsidRPr="003B57D0">
        <w:rPr>
          <w:rFonts w:ascii="Arial" w:hAnsi="Arial" w:cs="Arial"/>
          <w:b/>
          <w:bCs/>
          <w:sz w:val="20"/>
          <w:szCs w:val="20"/>
          <w:lang w:val="en-US"/>
        </w:rPr>
        <w:t>1b</w:t>
      </w:r>
      <w:r w:rsidRPr="003B57D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3B57D0">
        <w:rPr>
          <w:rFonts w:ascii="Arial" w:hAnsi="Arial" w:cs="Arial"/>
          <w:b/>
          <w:bCs/>
          <w:sz w:val="20"/>
          <w:szCs w:val="20"/>
          <w:lang w:val="en-GB"/>
        </w:rPr>
        <w:t>Capabilities, opportunities, and motivations for the systematic use of risk stratification tools</w:t>
      </w:r>
      <w:r w:rsidRPr="003B57D0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3B57D0">
        <w:rPr>
          <w:rFonts w:ascii="Arial" w:eastAsia="Times New Roman" w:hAnsi="Arial" w:cs="Arial"/>
          <w:b/>
          <w:bCs/>
          <w:sz w:val="20"/>
          <w:szCs w:val="20"/>
          <w:lang w:val="en-GB" w:eastAsia="sv-SE"/>
        </w:rPr>
        <w:t>at an early stage in the assessment of patients with LBP</w:t>
      </w:r>
    </w:p>
    <w:tbl>
      <w:tblPr>
        <w:tblStyle w:val="TaulukkoRuudukko7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3118"/>
        <w:gridCol w:w="7938"/>
      </w:tblGrid>
      <w:tr w:rsidR="00662DB7" w:rsidRPr="00F97D53" w14:paraId="41A076FF" w14:textId="77777777" w:rsidTr="00595A15">
        <w:tc>
          <w:tcPr>
            <w:tcW w:w="14312" w:type="dxa"/>
            <w:gridSpan w:val="4"/>
          </w:tcPr>
          <w:p w14:paraId="3B22D05E" w14:textId="18A9B497" w:rsidR="00662DB7" w:rsidRPr="003B57D0" w:rsidRDefault="00662DB7" w:rsidP="00595A1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Target behavio</w:t>
            </w:r>
            <w:r w:rsidR="006767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u</w:t>
            </w: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r B. “</w:t>
            </w:r>
            <w:proofErr w:type="spellStart"/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 use of risk stratification tools systematically at an early stage in the assessment of patients with LBP”</w:t>
            </w:r>
          </w:p>
        </w:tc>
      </w:tr>
      <w:tr w:rsidR="00662DB7" w:rsidRPr="00F97D53" w14:paraId="06E945E6" w14:textId="77777777" w:rsidTr="00595A15">
        <w:trPr>
          <w:trHeight w:val="986"/>
        </w:trPr>
        <w:tc>
          <w:tcPr>
            <w:tcW w:w="1838" w:type="dxa"/>
          </w:tcPr>
          <w:p w14:paraId="4401EE1A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MAIN CATEGORY</w:t>
            </w:r>
          </w:p>
          <w:p w14:paraId="191830A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0ECB35" w14:textId="4181CBF6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COM-B model of behavio</w:t>
            </w:r>
            <w:r w:rsidR="006767B0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1418" w:type="dxa"/>
          </w:tcPr>
          <w:p w14:paraId="6296A2F8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GENERIC CATEGORY</w:t>
            </w:r>
          </w:p>
          <w:p w14:paraId="47F6E174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fi-FI"/>
              </w:rPr>
            </w:pPr>
          </w:p>
          <w:p w14:paraId="6534056A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val="en-GB" w:eastAsia="fi-FI"/>
              </w:rPr>
            </w:pPr>
          </w:p>
        </w:tc>
        <w:tc>
          <w:tcPr>
            <w:tcW w:w="3118" w:type="dxa"/>
          </w:tcPr>
          <w:p w14:paraId="17C0B164" w14:textId="6C031D02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7D0">
              <w:rPr>
                <w:rFonts w:ascii="Arial" w:hAnsi="Arial" w:cs="Arial"/>
                <w:sz w:val="20"/>
                <w:szCs w:val="20"/>
              </w:rPr>
              <w:t>SUBCATEGORY</w:t>
            </w:r>
            <w:proofErr w:type="spellEnd"/>
          </w:p>
          <w:p w14:paraId="566202CC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12322A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eastAsia="fi-FI"/>
              </w:rPr>
            </w:pPr>
          </w:p>
          <w:p w14:paraId="1A1B37DF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938" w:type="dxa"/>
          </w:tcPr>
          <w:p w14:paraId="213B2BD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OPEN CODES </w:t>
            </w:r>
          </w:p>
          <w:p w14:paraId="760DE265" w14:textId="040B7429" w:rsidR="00662DB7" w:rsidRPr="003B57D0" w:rsidRDefault="008E7748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  <w:r w:rsidR="00662DB7"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= facilitator</w:t>
            </w:r>
          </w:p>
          <w:p w14:paraId="0DB3303C" w14:textId="3BB9BB13" w:rsidR="00662DB7" w:rsidRPr="003B57D0" w:rsidRDefault="008E7748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  <w:r w:rsidR="00662DB7"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= barrier</w:t>
            </w:r>
          </w:p>
          <w:p w14:paraId="2E4E24DF" w14:textId="2D06E3A2" w:rsidR="00662DB7" w:rsidRPr="003B57D0" w:rsidRDefault="008E7748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0)</w:t>
            </w:r>
            <w:r w:rsidR="00662DB7"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= neutral</w:t>
            </w:r>
          </w:p>
        </w:tc>
      </w:tr>
      <w:tr w:rsidR="00662DB7" w:rsidRPr="00F97D53" w14:paraId="728EAB86" w14:textId="77777777" w:rsidTr="002A060E">
        <w:tc>
          <w:tcPr>
            <w:tcW w:w="1838" w:type="dxa"/>
            <w:vMerge w:val="restart"/>
          </w:tcPr>
          <w:p w14:paraId="3E2B3596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CAPABILITY</w:t>
            </w:r>
          </w:p>
          <w:p w14:paraId="1AB39BB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769048E" w14:textId="2B7A84AB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Including TDF categories: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Knowledge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Skill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Behavio</w:t>
            </w:r>
            <w:r w:rsidR="006767B0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ral regulation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Memory, attention and decision process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</w:p>
        </w:tc>
        <w:tc>
          <w:tcPr>
            <w:tcW w:w="1418" w:type="dxa"/>
            <w:vMerge w:val="restart"/>
          </w:tcPr>
          <w:p w14:paraId="12E0B652" w14:textId="74CAB55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Capacity to apply </w:t>
            </w:r>
            <w:r w:rsidR="009E3D3D"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stratification </w:t>
            </w: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tools in addressing risk factors</w:t>
            </w:r>
          </w:p>
        </w:tc>
        <w:tc>
          <w:tcPr>
            <w:tcW w:w="3118" w:type="dxa"/>
            <w:vMerge w:val="restart"/>
          </w:tcPr>
          <w:p w14:paraId="51BF2FA5" w14:textId="45D10145" w:rsidR="00662DB7" w:rsidRPr="003B57D0" w:rsidRDefault="00527C0D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Knowledge and ability </w:t>
            </w:r>
            <w:r w:rsidR="00161570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o use the tools</w:t>
            </w:r>
          </w:p>
        </w:tc>
        <w:tc>
          <w:tcPr>
            <w:tcW w:w="7938" w:type="dxa"/>
            <w:shd w:val="clear" w:color="auto" w:fill="auto"/>
          </w:tcPr>
          <w:p w14:paraId="2E93AE33" w14:textId="01D065D9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Understanding the meaning of the tool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662DB7" w:rsidRPr="00F97D53" w14:paraId="4EAF2111" w14:textId="77777777" w:rsidTr="002A060E">
        <w:trPr>
          <w:trHeight w:val="292"/>
        </w:trPr>
        <w:tc>
          <w:tcPr>
            <w:tcW w:w="1838" w:type="dxa"/>
            <w:vMerge/>
          </w:tcPr>
          <w:p w14:paraId="66571B1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36B6C195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C2D3983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E041BE7" w14:textId="6604E13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n-awareness of the tool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0688588A" w14:textId="77777777" w:rsidTr="002A060E">
        <w:trPr>
          <w:trHeight w:val="292"/>
        </w:trPr>
        <w:tc>
          <w:tcPr>
            <w:tcW w:w="1838" w:type="dxa"/>
            <w:vMerge/>
          </w:tcPr>
          <w:p w14:paraId="2F947333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6D144630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DD59766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61DF68D" w14:textId="33973A49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Nonfamiliar </w:t>
            </w:r>
            <w:r w:rsidRPr="00477C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with the </w:t>
            </w:r>
            <w:r w:rsidR="00727C15" w:rsidRPr="00477C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tratified</w:t>
            </w:r>
            <w:r w:rsidR="00727C15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</w:t>
            </w:r>
            <w:r w:rsidR="00960D65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model of </w:t>
            </w:r>
            <w:r w:rsidR="00727C15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ar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29125479" w14:textId="77777777" w:rsidTr="002A060E">
        <w:trPr>
          <w:trHeight w:val="292"/>
        </w:trPr>
        <w:tc>
          <w:tcPr>
            <w:tcW w:w="1838" w:type="dxa"/>
            <w:vMerge/>
          </w:tcPr>
          <w:p w14:paraId="37B96D6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5FA6653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  <w:vAlign w:val="bottom"/>
          </w:tcPr>
          <w:p w14:paraId="0D85477F" w14:textId="441092B9" w:rsidR="00662DB7" w:rsidRPr="003B57D0" w:rsidRDefault="002F13C2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Using tools to clarify </w:t>
            </w:r>
            <w:r w:rsidR="000D265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LBP complexity and </w:t>
            </w:r>
            <w:r w:rsidR="00F22ED3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workability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4D14912D" w14:textId="6A5ADD8B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Gives a lens to something that is difficult to describe in word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36329ED2" w14:textId="77777777" w:rsidTr="002A060E">
        <w:trPr>
          <w:trHeight w:val="292"/>
        </w:trPr>
        <w:tc>
          <w:tcPr>
            <w:tcW w:w="1838" w:type="dxa"/>
            <w:vMerge/>
          </w:tcPr>
          <w:p w14:paraId="3F3F79BA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012DB14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vAlign w:val="bottom"/>
          </w:tcPr>
          <w:p w14:paraId="50F5FEE7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840BA2A" w14:textId="74283C2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mportant factors related to pain problem and workability can be discussed with their proper name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73572589" w14:textId="77777777" w:rsidTr="002A060E">
        <w:trPr>
          <w:trHeight w:val="292"/>
        </w:trPr>
        <w:tc>
          <w:tcPr>
            <w:tcW w:w="1838" w:type="dxa"/>
            <w:vMerge/>
          </w:tcPr>
          <w:p w14:paraId="4F03B5A8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</w:tcPr>
          <w:p w14:paraId="5C5CBFED" w14:textId="5B1ABD12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Adaptations in </w:t>
            </w:r>
            <w:r w:rsidR="00CF5B35"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risk stratification</w:t>
            </w: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 tool use</w:t>
            </w:r>
          </w:p>
        </w:tc>
        <w:tc>
          <w:tcPr>
            <w:tcW w:w="3118" w:type="dxa"/>
            <w:vMerge w:val="restart"/>
          </w:tcPr>
          <w:p w14:paraId="6D3BD564" w14:textId="2B8E433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onscious decision to</w:t>
            </w:r>
            <w:r w:rsidR="003F238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apply the tools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systematically 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76458E" w14:textId="114191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ystematically using the tools in workability assessmen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7160A62C" w14:textId="77777777" w:rsidTr="002A060E">
        <w:trPr>
          <w:trHeight w:val="292"/>
        </w:trPr>
        <w:tc>
          <w:tcPr>
            <w:tcW w:w="1838" w:type="dxa"/>
            <w:vMerge/>
          </w:tcPr>
          <w:p w14:paraId="7147E783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6E897869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ADD3CAC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46D54F3" w14:textId="21840C1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>Using the tools as a homework for the next appointment</w:t>
            </w:r>
            <w:r w:rsidR="008E7748"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  <w:t xml:space="preserve">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130C25" w:rsidRPr="00F97D53" w14:paraId="6FA72C5C" w14:textId="77777777" w:rsidTr="002A060E">
        <w:trPr>
          <w:trHeight w:val="292"/>
        </w:trPr>
        <w:tc>
          <w:tcPr>
            <w:tcW w:w="1838" w:type="dxa"/>
            <w:vMerge/>
          </w:tcPr>
          <w:p w14:paraId="23D3D328" w14:textId="77777777" w:rsidR="00130C25" w:rsidRPr="003B57D0" w:rsidRDefault="00130C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10587209" w14:textId="77777777" w:rsidR="00130C25" w:rsidRPr="003B57D0" w:rsidRDefault="00130C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2C1B8835" w14:textId="7F967869" w:rsidR="00130C25" w:rsidRPr="003B57D0" w:rsidRDefault="00130C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onscious decision to apply the tools to selected patient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374510ED" w14:textId="0A43C9ED" w:rsidR="00130C25" w:rsidRPr="003B57D0" w:rsidRDefault="00130C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Using the tools with new patien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0)</w:t>
            </w:r>
          </w:p>
        </w:tc>
      </w:tr>
      <w:tr w:rsidR="00130C25" w:rsidRPr="00F97D53" w14:paraId="2B2CF940" w14:textId="77777777" w:rsidTr="002A060E">
        <w:trPr>
          <w:trHeight w:val="292"/>
        </w:trPr>
        <w:tc>
          <w:tcPr>
            <w:tcW w:w="1838" w:type="dxa"/>
            <w:vMerge/>
          </w:tcPr>
          <w:p w14:paraId="7B5DC492" w14:textId="77777777" w:rsidR="00130C25" w:rsidRPr="003B57D0" w:rsidRDefault="00130C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574B1EAE" w14:textId="77777777" w:rsidR="00130C25" w:rsidRPr="003B57D0" w:rsidRDefault="00130C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7E4ECF9" w14:textId="77777777" w:rsidR="00130C25" w:rsidRPr="003B57D0" w:rsidRDefault="00130C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463FEA6" w14:textId="3188C015" w:rsidR="00130C25" w:rsidRPr="003B57D0" w:rsidRDefault="00130C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Using the tools with patients with persistent LBP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0)</w:t>
            </w:r>
          </w:p>
        </w:tc>
      </w:tr>
      <w:tr w:rsidR="00130C25" w:rsidRPr="00F97D53" w14:paraId="24DF0060" w14:textId="77777777" w:rsidTr="002A060E">
        <w:trPr>
          <w:trHeight w:val="292"/>
        </w:trPr>
        <w:tc>
          <w:tcPr>
            <w:tcW w:w="1838" w:type="dxa"/>
            <w:vMerge/>
          </w:tcPr>
          <w:p w14:paraId="38F13D2A" w14:textId="77777777" w:rsidR="00130C25" w:rsidRPr="003B57D0" w:rsidRDefault="00130C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19C4506C" w14:textId="77777777" w:rsidR="00130C25" w:rsidRPr="003B57D0" w:rsidRDefault="00130C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B4E02BF" w14:textId="77777777" w:rsidR="00130C25" w:rsidRPr="003B57D0" w:rsidRDefault="00130C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1ACC261E" w14:textId="291FEAD5" w:rsidR="00130C25" w:rsidRPr="003B57D0" w:rsidRDefault="00BF2E21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hoosing from a v</w:t>
            </w:r>
            <w:r w:rsidR="004E41EB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riet</w:t>
            </w:r>
            <w:r w:rsidR="00130C25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y </w:t>
            </w:r>
            <w:r w:rsidR="004E41EB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of </w:t>
            </w:r>
            <w:r w:rsidR="00FA72D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available </w:t>
            </w:r>
            <w:r w:rsidR="00130C25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questionnaires</w:t>
            </w:r>
            <w:r w:rsidR="004E41EB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0)</w:t>
            </w:r>
          </w:p>
        </w:tc>
      </w:tr>
      <w:tr w:rsidR="00662DB7" w:rsidRPr="00F97D53" w14:paraId="49CCA1C2" w14:textId="77777777" w:rsidTr="002A060E">
        <w:trPr>
          <w:trHeight w:val="292"/>
        </w:trPr>
        <w:tc>
          <w:tcPr>
            <w:tcW w:w="1838" w:type="dxa"/>
            <w:vMerge/>
          </w:tcPr>
          <w:p w14:paraId="7762E902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2891ECFC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013D51BF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onscious decision not to apply the tools at early stage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2875C9D4" w14:textId="55F3A57D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xperience of tools not always suitable for patients with acute pai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3E9A2469" w14:textId="77777777" w:rsidTr="002A060E">
        <w:trPr>
          <w:trHeight w:val="292"/>
        </w:trPr>
        <w:tc>
          <w:tcPr>
            <w:tcW w:w="1838" w:type="dxa"/>
            <w:vMerge/>
          </w:tcPr>
          <w:p w14:paraId="4A66695A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55E489FF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B8ECF7B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0BA8556" w14:textId="38637F86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xperience of need to build up trust before discussing about psychosocial issue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29433AF0" w14:textId="77777777" w:rsidTr="002A060E">
        <w:trPr>
          <w:trHeight w:val="292"/>
        </w:trPr>
        <w:tc>
          <w:tcPr>
            <w:tcW w:w="1838" w:type="dxa"/>
            <w:vMerge/>
          </w:tcPr>
          <w:p w14:paraId="3A73A6D6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01D43FA8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69AB053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76B4502" w14:textId="56F26BD6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The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’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preference to interview instead of using the tool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3CECA509" w14:textId="77777777" w:rsidTr="002A060E">
        <w:trPr>
          <w:trHeight w:val="292"/>
        </w:trPr>
        <w:tc>
          <w:tcPr>
            <w:tcW w:w="1838" w:type="dxa"/>
            <w:vMerge/>
          </w:tcPr>
          <w:p w14:paraId="1338E188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0830D7CE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54D3B28E" w14:textId="5F49E31F" w:rsidR="00662DB7" w:rsidRPr="003B57D0" w:rsidRDefault="00B53A3F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Memory and decision making of using the tools in clinical routine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5875DEAE" w14:textId="1C081380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Assessment of patients' body control more important in the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’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work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20125D96" w14:textId="77777777" w:rsidTr="002A060E">
        <w:trPr>
          <w:trHeight w:val="292"/>
        </w:trPr>
        <w:tc>
          <w:tcPr>
            <w:tcW w:w="1838" w:type="dxa"/>
            <w:vMerge/>
          </w:tcPr>
          <w:p w14:paraId="5D840C5B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2DDAE0D7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0F07385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38C7FDE" w14:textId="466D0D22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he evaluation of medication and sick leave more important in the OHP’s work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441C63A5" w14:textId="77777777" w:rsidTr="002A060E">
        <w:trPr>
          <w:trHeight w:val="132"/>
        </w:trPr>
        <w:tc>
          <w:tcPr>
            <w:tcW w:w="1838" w:type="dxa"/>
            <w:vMerge/>
          </w:tcPr>
          <w:p w14:paraId="7B9D1995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54EB5E04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482A714" w14:textId="77777777" w:rsidR="00662DB7" w:rsidRPr="003B57D0" w:rsidRDefault="00662DB7" w:rsidP="00595A15">
            <w:pPr>
              <w:rPr>
                <w:rFonts w:ascii="Arial" w:eastAsia="Times New Roman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3508C20" w14:textId="61687BCA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experience the tools too complicated to us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763D5DA8" w14:textId="77777777" w:rsidTr="002A060E">
        <w:tc>
          <w:tcPr>
            <w:tcW w:w="1838" w:type="dxa"/>
            <w:vMerge/>
          </w:tcPr>
          <w:p w14:paraId="1027776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551B84D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BC38286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673096D" w14:textId="37357035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t remembering how to score the tool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170C2D9E" w14:textId="77777777" w:rsidTr="002A060E">
        <w:tc>
          <w:tcPr>
            <w:tcW w:w="1838" w:type="dxa"/>
            <w:vMerge/>
          </w:tcPr>
          <w:p w14:paraId="2B3EE5AD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26FDEA34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60E83E3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5E681BE" w14:textId="5671EB72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Forgetting to use the tool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3045454C" w14:textId="77777777" w:rsidTr="002A060E">
        <w:tc>
          <w:tcPr>
            <w:tcW w:w="1838" w:type="dxa"/>
            <w:vMerge/>
          </w:tcPr>
          <w:p w14:paraId="6049C03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085F09D8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109687A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0F9F553" w14:textId="420E03E1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 time to systematically use the tools and mark the scores to patient record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57237727" w14:textId="77777777" w:rsidTr="002A060E">
        <w:tc>
          <w:tcPr>
            <w:tcW w:w="1838" w:type="dxa"/>
            <w:vMerge/>
          </w:tcPr>
          <w:p w14:paraId="6C804DC6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1134849E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6D0533A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115A9E5" w14:textId="1B3C0A13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lear process of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s</w:t>
            </w:r>
            <w:r w:rsidR="00FD2AF8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of using the tools and marking the scores to patient record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6CF93397" w14:textId="77777777" w:rsidTr="002A060E">
        <w:trPr>
          <w:trHeight w:val="263"/>
        </w:trPr>
        <w:tc>
          <w:tcPr>
            <w:tcW w:w="1838" w:type="dxa"/>
            <w:vMerge w:val="restart"/>
          </w:tcPr>
          <w:p w14:paraId="069EFF85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OPPORTUNITY</w:t>
            </w:r>
          </w:p>
          <w:p w14:paraId="1CBD3775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054871" w14:textId="4268AC92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Including TDF categories: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Environmental context and 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resourc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Social influenc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418" w:type="dxa"/>
            <w:vMerge w:val="restart"/>
          </w:tcPr>
          <w:p w14:paraId="3FB8CEB9" w14:textId="392BA67C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lastRenderedPageBreak/>
              <w:t xml:space="preserve">Organizational or team agreement on </w:t>
            </w:r>
            <w:r w:rsidR="00E155DF"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risk stratification </w:t>
            </w: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tool use</w:t>
            </w:r>
          </w:p>
        </w:tc>
        <w:tc>
          <w:tcPr>
            <w:tcW w:w="3118" w:type="dxa"/>
            <w:vMerge w:val="restart"/>
          </w:tcPr>
          <w:p w14:paraId="2FDF6779" w14:textId="13B24CF9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Team agreement </w:t>
            </w:r>
            <w:r w:rsidR="00852878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ow and when apply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tool</w:t>
            </w:r>
            <w:r w:rsidR="00BF22CB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9165C0" w14:textId="6AD567FC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greement of the work distribution among professionals of tool us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3B57D0" w14:paraId="05B1A036" w14:textId="77777777" w:rsidTr="002A060E">
        <w:trPr>
          <w:trHeight w:val="263"/>
        </w:trPr>
        <w:tc>
          <w:tcPr>
            <w:tcW w:w="1838" w:type="dxa"/>
            <w:vMerge/>
          </w:tcPr>
          <w:p w14:paraId="2F3D149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554B3AD2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21C67F3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CCB110" w14:textId="4E30B0B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 team level agreemen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56CA0631" w14:textId="77777777" w:rsidTr="002A060E">
        <w:trPr>
          <w:trHeight w:val="263"/>
        </w:trPr>
        <w:tc>
          <w:tcPr>
            <w:tcW w:w="1838" w:type="dxa"/>
            <w:vMerge/>
          </w:tcPr>
          <w:p w14:paraId="0A5BF297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04763C76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46FA37C9" w14:textId="4B550D0C" w:rsidR="00662DB7" w:rsidRPr="003B57D0" w:rsidRDefault="00C30C16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ganizational polic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es guiding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tool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u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3AE759" w14:textId="316DFF18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Tools included in the organization’s electronic questionnaire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662DB7" w:rsidRPr="00F97D53" w14:paraId="0349DA2B" w14:textId="77777777" w:rsidTr="002A060E">
        <w:trPr>
          <w:trHeight w:val="263"/>
        </w:trPr>
        <w:tc>
          <w:tcPr>
            <w:tcW w:w="1838" w:type="dxa"/>
            <w:vMerge/>
          </w:tcPr>
          <w:p w14:paraId="6ACD444B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5FC1D98B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AC3A3B5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6C140C" w14:textId="49B73B39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 organization level agreement how to use the tool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0B6648AE" w14:textId="77777777" w:rsidTr="002A060E">
        <w:trPr>
          <w:trHeight w:val="263"/>
        </w:trPr>
        <w:tc>
          <w:tcPr>
            <w:tcW w:w="1838" w:type="dxa"/>
            <w:vMerge/>
          </w:tcPr>
          <w:p w14:paraId="434353E0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08F59152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FD4B235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C576AB" w14:textId="07CABFE6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No possibilities to influence on organizational level decisions considering policies to use the tool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</w:p>
        </w:tc>
      </w:tr>
      <w:tr w:rsidR="00662DB7" w:rsidRPr="00F97D53" w14:paraId="0FB124BA" w14:textId="77777777" w:rsidTr="002A060E">
        <w:trPr>
          <w:trHeight w:val="263"/>
        </w:trPr>
        <w:tc>
          <w:tcPr>
            <w:tcW w:w="1838" w:type="dxa"/>
            <w:vMerge/>
          </w:tcPr>
          <w:p w14:paraId="6DFEE46B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668DD95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AD73A1D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DD5921" w14:textId="06AF227D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No policy on marking the scores to </w:t>
            </w:r>
            <w:r w:rsidR="007A0803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lectronic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ient record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1D268522" w14:textId="77777777" w:rsidTr="002A060E">
        <w:trPr>
          <w:trHeight w:val="272"/>
        </w:trPr>
        <w:tc>
          <w:tcPr>
            <w:tcW w:w="1838" w:type="dxa"/>
            <w:vMerge/>
          </w:tcPr>
          <w:p w14:paraId="19DAAFF7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14:paraId="759D59A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Supporting social context</w:t>
            </w:r>
          </w:p>
        </w:tc>
        <w:tc>
          <w:tcPr>
            <w:tcW w:w="3118" w:type="dxa"/>
            <w:vMerge w:val="restart"/>
          </w:tcPr>
          <w:p w14:paraId="3084CA49" w14:textId="164067F8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ient response</w:t>
            </w:r>
            <w:r w:rsidR="00415C84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s </w:t>
            </w:r>
            <w:r w:rsidR="00D76F24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fluencing professional </w:t>
            </w:r>
            <w:r w:rsidR="008C1C0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behavio</w:t>
            </w:r>
            <w:r w:rsidR="006767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u</w:t>
            </w:r>
            <w:r w:rsidR="008C1C0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s and decision-making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5150A068" w14:textId="64B0DDE6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ient does not find the questions of the tool relevan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10AD184E" w14:textId="77777777" w:rsidTr="002A060E">
        <w:trPr>
          <w:trHeight w:val="50"/>
        </w:trPr>
        <w:tc>
          <w:tcPr>
            <w:tcW w:w="1838" w:type="dxa"/>
            <w:vMerge/>
          </w:tcPr>
          <w:p w14:paraId="69CE2A8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542CB06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vAlign w:val="bottom"/>
          </w:tcPr>
          <w:p w14:paraId="0E736552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C02C0D8" w14:textId="0CFD80D2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ient questions the need of the tool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785D21ED" w14:textId="77777777" w:rsidTr="002A060E">
        <w:trPr>
          <w:trHeight w:val="313"/>
        </w:trPr>
        <w:tc>
          <w:tcPr>
            <w:tcW w:w="1838" w:type="dxa"/>
            <w:vMerge/>
          </w:tcPr>
          <w:p w14:paraId="5B8A294C" w14:textId="77777777" w:rsidR="00662DB7" w:rsidRPr="003B57D0" w:rsidRDefault="00662DB7" w:rsidP="00662DB7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E5F34F4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057F6782" w14:textId="32E58A63" w:rsidR="00662DB7" w:rsidRPr="003B57D0" w:rsidRDefault="00031C09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ocial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and system-level influences </w:t>
            </w:r>
            <w:r w:rsidR="00DF353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ncouraging tool use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03B2AB2A" w14:textId="22FECAC9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RM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specialists require the use of the tool before consult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7C25CF4A" w14:textId="77777777" w:rsidTr="002A060E">
        <w:trPr>
          <w:trHeight w:val="225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27EB7FBA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8FDB8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79E4FB5D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8C29A0" w14:textId="23B634CC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surance companies prefer the use of measurements for assessment of work disability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662DB7" w:rsidRPr="003B57D0" w14:paraId="01C29C9A" w14:textId="77777777" w:rsidTr="002A060E">
        <w:trPr>
          <w:trHeight w:val="253"/>
        </w:trPr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14:paraId="518E46DD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MOTIVATION</w:t>
            </w:r>
          </w:p>
          <w:p w14:paraId="5A41653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D52CDA" w14:textId="017EE74F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Including TDF categories: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Social/professional role, identity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Intention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Goal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Beliefs about </w:t>
            </w:r>
            <w:proofErr w:type="gramStart"/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consequenc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proofErr w:type="gramEnd"/>
            <w:r w:rsidR="00882BF5" w:rsidRPr="003B57D0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  <w:p w14:paraId="22266550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457666" w14:textId="3D395204" w:rsidR="00662DB7" w:rsidRPr="003B57D0" w:rsidRDefault="00662DB7" w:rsidP="00595A15">
            <w:pPr>
              <w:contextualSpacing/>
              <w:rPr>
                <w:rFonts w:ascii="Arial" w:hAnsi="Arial" w:cs="Arial"/>
                <w:color w:val="C45911" w:themeColor="accent2" w:themeShade="BF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</w:tcPr>
          <w:p w14:paraId="17DBDDC1" w14:textId="0F004213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Using </w:t>
            </w:r>
            <w:r w:rsidR="003A0DF0"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risk stratification </w:t>
            </w: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tools to facilitate the rehabilitation process</w:t>
            </w:r>
          </w:p>
        </w:tc>
        <w:tc>
          <w:tcPr>
            <w:tcW w:w="3118" w:type="dxa"/>
            <w:vMerge w:val="restart"/>
            <w:tcBorders>
              <w:bottom w:val="single" w:sz="4" w:space="0" w:color="auto"/>
            </w:tcBorders>
          </w:tcPr>
          <w:p w14:paraId="1B1552F5" w14:textId="03B1383F" w:rsidR="00662DB7" w:rsidRPr="003B57D0" w:rsidRDefault="00662DB7" w:rsidP="00A07C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he tools serv</w:t>
            </w:r>
            <w:r w:rsidR="00CC14C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g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as conversation starters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1C38FA" w14:textId="44D46084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ids convers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346D1DF6" w14:textId="77777777" w:rsidTr="002A060E">
        <w:trPr>
          <w:trHeight w:val="275"/>
        </w:trPr>
        <w:tc>
          <w:tcPr>
            <w:tcW w:w="1838" w:type="dxa"/>
            <w:vMerge/>
          </w:tcPr>
          <w:p w14:paraId="21FE61E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36FE262C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F0B3542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C07058E" w14:textId="4465909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llows to ask about difficult issues because the patient has produced the inform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2B6C488F" w14:textId="77777777" w:rsidTr="002A060E">
        <w:trPr>
          <w:trHeight w:val="206"/>
        </w:trPr>
        <w:tc>
          <w:tcPr>
            <w:tcW w:w="1838" w:type="dxa"/>
            <w:vMerge/>
          </w:tcPr>
          <w:p w14:paraId="5923262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347AAFEF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61BC2589" w14:textId="621ED8E4" w:rsidR="00662DB7" w:rsidRPr="003B57D0" w:rsidRDefault="00B4387B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he tools aid in clinical reasoning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09F8DE14" w14:textId="59322BF9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Awakens to consider the patient’s </w:t>
            </w:r>
            <w:proofErr w:type="gram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ituation as a whole</w:t>
            </w:r>
            <w:proofErr w:type="gramEnd"/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3B57D0" w14:paraId="08F79B02" w14:textId="77777777" w:rsidTr="002A060E">
        <w:trPr>
          <w:trHeight w:val="206"/>
        </w:trPr>
        <w:tc>
          <w:tcPr>
            <w:tcW w:w="1838" w:type="dxa"/>
            <w:vMerge/>
          </w:tcPr>
          <w:p w14:paraId="74285EA0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4BC327AB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8D5BB97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A8A5BFB" w14:textId="19760ED5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elpful in clinical reason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3EDC9E5D" w14:textId="77777777" w:rsidTr="002A060E">
        <w:trPr>
          <w:trHeight w:val="206"/>
        </w:trPr>
        <w:tc>
          <w:tcPr>
            <w:tcW w:w="1838" w:type="dxa"/>
            <w:vMerge/>
          </w:tcPr>
          <w:p w14:paraId="1E0241A5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579D06F8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3E21427E" w14:textId="6FA0C242" w:rsidR="00662DB7" w:rsidRPr="003B57D0" w:rsidRDefault="00110E78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he systematic use of the tools improves treatment planning, quality of work and saves time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1D00B2EB" w14:textId="31488DF5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nsures the treatment line is considered in advanc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3C1A4F05" w14:textId="77777777" w:rsidTr="002A060E">
        <w:trPr>
          <w:trHeight w:val="206"/>
        </w:trPr>
        <w:tc>
          <w:tcPr>
            <w:tcW w:w="1838" w:type="dxa"/>
            <w:vMerge/>
          </w:tcPr>
          <w:p w14:paraId="30B42A15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0ABF285F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green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27C7597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BB7FAB8" w14:textId="4A2B9155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nables making action plan at early stag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78BD3A5C" w14:textId="77777777" w:rsidTr="002A060E">
        <w:trPr>
          <w:trHeight w:val="206"/>
        </w:trPr>
        <w:tc>
          <w:tcPr>
            <w:tcW w:w="1838" w:type="dxa"/>
            <w:vMerge/>
          </w:tcPr>
          <w:p w14:paraId="5856350D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7E3E2370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green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0E27939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B514B28" w14:textId="574FA09D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ystematic mapping of psychosocial factors improves quality of work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26406834" w14:textId="77777777" w:rsidTr="002A060E">
        <w:tc>
          <w:tcPr>
            <w:tcW w:w="1838" w:type="dxa"/>
            <w:vMerge/>
          </w:tcPr>
          <w:p w14:paraId="0E74CCF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</w:tcPr>
          <w:p w14:paraId="31E6F439" w14:textId="36C33AAB" w:rsidR="00662DB7" w:rsidRPr="003B57D0" w:rsidRDefault="00982258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Aligned i</w:t>
            </w:r>
            <w:r w:rsidR="00662DB7"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ndividual and organizational goals</w:t>
            </w:r>
          </w:p>
        </w:tc>
        <w:tc>
          <w:tcPr>
            <w:tcW w:w="3118" w:type="dxa"/>
            <w:vMerge w:val="restart"/>
          </w:tcPr>
          <w:p w14:paraId="0433EACE" w14:textId="50867450" w:rsidR="00662DB7" w:rsidRPr="003B57D0" w:rsidRDefault="006B2B2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stablishing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goals for systematic use of the tool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56C387DF" w14:textId="17FE785F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dividual goal to systematically use the tool for risk stratific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7F5D48" w:rsidRPr="00F97D53" w14:paraId="0B88EA6C" w14:textId="77777777" w:rsidTr="002A060E">
        <w:tc>
          <w:tcPr>
            <w:tcW w:w="1838" w:type="dxa"/>
            <w:vMerge/>
          </w:tcPr>
          <w:p w14:paraId="0FEA65D7" w14:textId="77777777" w:rsidR="007F5D48" w:rsidRPr="003B57D0" w:rsidRDefault="007F5D48" w:rsidP="007F5D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2E519F81" w14:textId="77777777" w:rsidR="007F5D48" w:rsidRPr="003B57D0" w:rsidRDefault="007F5D48" w:rsidP="007F5D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0C60ECC3" w14:textId="77777777" w:rsidR="007F5D48" w:rsidRPr="003B57D0" w:rsidRDefault="007F5D48" w:rsidP="007F5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D67A098" w14:textId="33F322E4" w:rsidR="007F5D48" w:rsidRPr="003B57D0" w:rsidRDefault="007F5D48" w:rsidP="007F5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portunity to guide the direction and extensiveness of the rehabilitation proces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7F5D48" w:rsidRPr="00F97D53" w14:paraId="2313AF7D" w14:textId="77777777" w:rsidTr="002A060E">
        <w:tc>
          <w:tcPr>
            <w:tcW w:w="1838" w:type="dxa"/>
            <w:vMerge/>
          </w:tcPr>
          <w:p w14:paraId="1E95E6CF" w14:textId="77777777" w:rsidR="007F5D48" w:rsidRPr="003B57D0" w:rsidRDefault="007F5D48" w:rsidP="007F5D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77C4682A" w14:textId="77777777" w:rsidR="007F5D48" w:rsidRPr="003B57D0" w:rsidRDefault="007F5D48" w:rsidP="007F5D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  <w:vAlign w:val="bottom"/>
          </w:tcPr>
          <w:p w14:paraId="44DD12B6" w14:textId="1CDA2802" w:rsidR="007F5D48" w:rsidRPr="003B57D0" w:rsidRDefault="008B7B13" w:rsidP="007F5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rganizational goals supporting clinical practices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23A8E8" w14:textId="1A070382" w:rsidR="007F5D48" w:rsidRPr="003B57D0" w:rsidRDefault="007F5D48" w:rsidP="007F5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Goal to apply systematically in the organization through electronic questionnaire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7F5D48" w:rsidRPr="00F97D53" w14:paraId="668C2F02" w14:textId="77777777" w:rsidTr="002A060E">
        <w:tc>
          <w:tcPr>
            <w:tcW w:w="1838" w:type="dxa"/>
            <w:vMerge/>
          </w:tcPr>
          <w:p w14:paraId="454014C5" w14:textId="77777777" w:rsidR="007F5D48" w:rsidRPr="003B57D0" w:rsidRDefault="007F5D48" w:rsidP="007F5D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4669928C" w14:textId="77777777" w:rsidR="007F5D48" w:rsidRPr="003B57D0" w:rsidRDefault="007F5D48" w:rsidP="007F5D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B27DB8D" w14:textId="77777777" w:rsidR="007F5D48" w:rsidRPr="003B57D0" w:rsidRDefault="007F5D48" w:rsidP="007F5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31E9022" w14:textId="1819C868" w:rsidR="007F5D48" w:rsidRPr="00E46031" w:rsidRDefault="00490FC2" w:rsidP="007F5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Training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nationwide to facilitate the systematic use of tools in organiz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7F5D48" w:rsidRPr="00F97D53" w14:paraId="77F7CE55" w14:textId="77777777" w:rsidTr="00595A15">
        <w:tc>
          <w:tcPr>
            <w:tcW w:w="14312" w:type="dxa"/>
            <w:gridSpan w:val="4"/>
          </w:tcPr>
          <w:p w14:paraId="766200AF" w14:textId="3FE15263" w:rsidR="007F5D48" w:rsidRPr="003B57D0" w:rsidRDefault="007F5D48" w:rsidP="007F5D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COM-B=Capabilities, Opportunities, Motivations, Behavio</w:t>
            </w:r>
            <w:r w:rsidR="006767B0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r -model; TDF=Theoretical Domains Framework; BPS=biopsychosocial; LBP=low back pain; HCP=healthcare professional; OHP=occupational health physician; OPT=occupational health physiotherapist; </w:t>
            </w:r>
            <w:proofErr w:type="spellStart"/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PRM</w:t>
            </w:r>
            <w:proofErr w:type="spellEnd"/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=physical and rehabilitation medicine specialist</w:t>
            </w:r>
          </w:p>
          <w:p w14:paraId="2AF44495" w14:textId="64BC078A" w:rsidR="00636069" w:rsidRPr="003B57D0" w:rsidRDefault="00882BF5" w:rsidP="00E155C6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="00E155C6" w:rsidRPr="003B57D0">
              <w:rPr>
                <w:rFonts w:ascii="Arial" w:hAnsi="Arial" w:cs="Arial"/>
                <w:sz w:val="20"/>
                <w:szCs w:val="20"/>
                <w:lang w:val="en-GB"/>
              </w:rPr>
              <w:t>TDF domains not identified in the analysis process: ‘Beliefs about capabilities’, ‘Optimism’, ‘Reinforcement’ and ‘Emotions’</w:t>
            </w:r>
          </w:p>
        </w:tc>
      </w:tr>
    </w:tbl>
    <w:p w14:paraId="78B39AA5" w14:textId="77777777" w:rsidR="00662DB7" w:rsidRPr="003B57D0" w:rsidRDefault="00662DB7" w:rsidP="00662DB7">
      <w:pPr>
        <w:tabs>
          <w:tab w:val="left" w:pos="11771"/>
        </w:tabs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40B13E" w14:textId="77777777" w:rsidR="00662DB7" w:rsidRPr="003B57D0" w:rsidRDefault="00662DB7" w:rsidP="00662DB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B57D0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5DC5065" w14:textId="2A9E284B" w:rsidR="00662DB7" w:rsidRPr="003B57D0" w:rsidRDefault="00662DB7" w:rsidP="00662DB7">
      <w:pPr>
        <w:tabs>
          <w:tab w:val="left" w:pos="11771"/>
        </w:tabs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3B57D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E67A6C" w:rsidRPr="003B57D0">
        <w:rPr>
          <w:rFonts w:ascii="Arial" w:hAnsi="Arial" w:cs="Arial"/>
          <w:b/>
          <w:bCs/>
          <w:sz w:val="20"/>
          <w:szCs w:val="20"/>
          <w:lang w:val="en-US"/>
        </w:rPr>
        <w:t>1c</w:t>
      </w:r>
      <w:r w:rsidRPr="003B57D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3B57D0">
        <w:rPr>
          <w:rFonts w:ascii="Arial" w:hAnsi="Arial" w:cs="Arial"/>
          <w:b/>
          <w:bCs/>
          <w:sz w:val="20"/>
          <w:szCs w:val="20"/>
          <w:lang w:val="en-GB"/>
        </w:rPr>
        <w:t>Capabilities, opportunities, and motivations for multidisciplinary collaboration targeting an individualized plan for patients with LBP</w:t>
      </w:r>
    </w:p>
    <w:tbl>
      <w:tblPr>
        <w:tblStyle w:val="TaulukkoRuudukko8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3118"/>
        <w:gridCol w:w="7938"/>
      </w:tblGrid>
      <w:tr w:rsidR="00662DB7" w:rsidRPr="00F97D53" w14:paraId="5BF83800" w14:textId="77777777" w:rsidTr="00595A15">
        <w:tc>
          <w:tcPr>
            <w:tcW w:w="14312" w:type="dxa"/>
            <w:gridSpan w:val="4"/>
          </w:tcPr>
          <w:p w14:paraId="0005075D" w14:textId="422269C5" w:rsidR="00662DB7" w:rsidRPr="003B57D0" w:rsidRDefault="00662DB7" w:rsidP="00595A1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Target behavio</w:t>
            </w:r>
            <w:r w:rsidR="006767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u</w:t>
            </w: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r C. “Multidisciplinary collaboration targeting an individualized plan for patients with LBP”</w:t>
            </w:r>
          </w:p>
        </w:tc>
      </w:tr>
      <w:tr w:rsidR="00662DB7" w:rsidRPr="003B57D0" w14:paraId="60750624" w14:textId="77777777" w:rsidTr="0020648B">
        <w:trPr>
          <w:trHeight w:val="1096"/>
        </w:trPr>
        <w:tc>
          <w:tcPr>
            <w:tcW w:w="1696" w:type="dxa"/>
          </w:tcPr>
          <w:p w14:paraId="18972A21" w14:textId="730BEEB2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MAIN CATEGORY</w:t>
            </w:r>
          </w:p>
          <w:p w14:paraId="7A37FD57" w14:textId="3D40812F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COM-B model of behavio</w:t>
            </w:r>
            <w:r w:rsidR="006767B0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1560" w:type="dxa"/>
          </w:tcPr>
          <w:p w14:paraId="50FEEC23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GENERIC CATEGORY</w:t>
            </w:r>
          </w:p>
          <w:p w14:paraId="5EB5EC88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val="en-GB" w:eastAsia="fi-FI"/>
              </w:rPr>
            </w:pPr>
          </w:p>
        </w:tc>
        <w:tc>
          <w:tcPr>
            <w:tcW w:w="3118" w:type="dxa"/>
          </w:tcPr>
          <w:p w14:paraId="043FF3E1" w14:textId="4E7CD208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7D0">
              <w:rPr>
                <w:rFonts w:ascii="Arial" w:hAnsi="Arial" w:cs="Arial"/>
                <w:sz w:val="20"/>
                <w:szCs w:val="20"/>
              </w:rPr>
              <w:t>SUBCATEGORY</w:t>
            </w:r>
            <w:proofErr w:type="spellEnd"/>
          </w:p>
          <w:p w14:paraId="247BA36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379342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eastAsia="fi-FI"/>
              </w:rPr>
            </w:pPr>
          </w:p>
          <w:p w14:paraId="0D192EB6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938" w:type="dxa"/>
          </w:tcPr>
          <w:p w14:paraId="1A21A687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OPEN CODES </w:t>
            </w:r>
          </w:p>
          <w:p w14:paraId="17FE5B8B" w14:textId="153D28F3" w:rsidR="00662DB7" w:rsidRPr="003B57D0" w:rsidRDefault="008E7748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  <w:r w:rsidR="00662DB7"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= facilitator</w:t>
            </w:r>
          </w:p>
          <w:p w14:paraId="140A9673" w14:textId="19B4A3ED" w:rsidR="00662DB7" w:rsidRPr="003B57D0" w:rsidRDefault="008E7748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  <w:r w:rsidR="00662DB7"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= barrier</w:t>
            </w:r>
          </w:p>
          <w:p w14:paraId="753A8108" w14:textId="42016F8C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7B00" w:rsidRPr="00F97D53" w14:paraId="5A9479B7" w14:textId="77777777" w:rsidTr="002A060E">
        <w:tc>
          <w:tcPr>
            <w:tcW w:w="1696" w:type="dxa"/>
            <w:vMerge w:val="restart"/>
          </w:tcPr>
          <w:p w14:paraId="04798533" w14:textId="77777777" w:rsidR="003D7B00" w:rsidRPr="003B57D0" w:rsidRDefault="003D7B00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CAPABILITY</w:t>
            </w:r>
          </w:p>
          <w:p w14:paraId="44F79B24" w14:textId="77777777" w:rsidR="003D7B00" w:rsidRPr="003B57D0" w:rsidRDefault="003D7B00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Including TDF categories:</w:t>
            </w:r>
          </w:p>
          <w:p w14:paraId="6A0794F5" w14:textId="0BA6E2D9" w:rsidR="003D7B00" w:rsidRPr="003B57D0" w:rsidRDefault="003D7B00" w:rsidP="00595A15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‘Knowledge’, ‘Skills’, ‘Memory, attention and decision </w:t>
            </w:r>
            <w:proofErr w:type="gramStart"/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processes’</w:t>
            </w:r>
            <w:proofErr w:type="gramEnd"/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  <w:p w14:paraId="3FEA75E3" w14:textId="77777777" w:rsidR="003D7B00" w:rsidRPr="003B57D0" w:rsidRDefault="003D7B00" w:rsidP="00595A15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0B95B1C" w14:textId="557BD9EE" w:rsidR="003D7B00" w:rsidRPr="003B57D0" w:rsidRDefault="003D7B00" w:rsidP="00595A15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01E90C41" w14:textId="5FEC5CBD" w:rsidR="003D7B00" w:rsidRPr="003B57D0" w:rsidRDefault="003D7B00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Confidence in managing treatment decisions</w:t>
            </w:r>
          </w:p>
        </w:tc>
        <w:tc>
          <w:tcPr>
            <w:tcW w:w="3118" w:type="dxa"/>
            <w:vMerge w:val="restart"/>
          </w:tcPr>
          <w:p w14:paraId="6487CD3D" w14:textId="56ADB1E5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herapy skills aligned with patient goals</w:t>
            </w:r>
          </w:p>
        </w:tc>
        <w:tc>
          <w:tcPr>
            <w:tcW w:w="7938" w:type="dxa"/>
            <w:shd w:val="clear" w:color="auto" w:fill="auto"/>
          </w:tcPr>
          <w:p w14:paraId="48D97CC5" w14:textId="749BEF19" w:rsidR="003D7B00" w:rsidRPr="003B57D0" w:rsidRDefault="003D7B00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argeting therapy to patient’s everyday function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D7B00" w:rsidRPr="00F97D53" w14:paraId="24A28F5D" w14:textId="77777777" w:rsidTr="002A060E">
        <w:tc>
          <w:tcPr>
            <w:tcW w:w="1696" w:type="dxa"/>
            <w:vMerge/>
          </w:tcPr>
          <w:p w14:paraId="0D0E4DC1" w14:textId="77777777" w:rsidR="003D7B00" w:rsidRPr="003B57D0" w:rsidRDefault="003D7B00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8C9AAA5" w14:textId="77777777" w:rsidR="003D7B00" w:rsidRPr="003B57D0" w:rsidRDefault="003D7B00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BA46B5C" w14:textId="77777777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</w:tcPr>
          <w:p w14:paraId="1DB78629" w14:textId="69830232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Patient’s individual goals involved in the treatment plan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3D7B00" w:rsidRPr="00F97D53" w14:paraId="06017BBB" w14:textId="77777777" w:rsidTr="002A060E">
        <w:tc>
          <w:tcPr>
            <w:tcW w:w="1696" w:type="dxa"/>
            <w:vMerge/>
          </w:tcPr>
          <w:p w14:paraId="0B62ACAB" w14:textId="77777777" w:rsidR="003D7B00" w:rsidRPr="003B57D0" w:rsidRDefault="003D7B00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386D357" w14:textId="77777777" w:rsidR="003D7B00" w:rsidRPr="003B57D0" w:rsidRDefault="003D7B00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4666ABCA" w14:textId="38A89D9B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onfidence in taking responsibility for the treatment proces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6BD92F89" w14:textId="07C0008B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HP’s courage to take responsibility of the treatment lin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D7B00" w:rsidRPr="00F97D53" w14:paraId="4B067493" w14:textId="77777777" w:rsidTr="002A060E">
        <w:trPr>
          <w:trHeight w:val="253"/>
        </w:trPr>
        <w:tc>
          <w:tcPr>
            <w:tcW w:w="1696" w:type="dxa"/>
            <w:vMerge/>
          </w:tcPr>
          <w:p w14:paraId="01F46A36" w14:textId="77777777" w:rsidR="003D7B00" w:rsidRPr="003B57D0" w:rsidRDefault="003D7B00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89B52B7" w14:textId="77777777" w:rsidR="003D7B00" w:rsidRPr="003B57D0" w:rsidRDefault="003D7B00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9C0F9B2" w14:textId="77777777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1B37E986" w14:textId="471E8223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rust in multidisciplinary team capabilities before referring the patient to imag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D7B00" w:rsidRPr="00F97D53" w14:paraId="633442EC" w14:textId="77777777" w:rsidTr="002A060E">
        <w:trPr>
          <w:trHeight w:val="253"/>
        </w:trPr>
        <w:tc>
          <w:tcPr>
            <w:tcW w:w="1696" w:type="dxa"/>
            <w:vMerge/>
          </w:tcPr>
          <w:p w14:paraId="51B2FC66" w14:textId="77777777" w:rsidR="003D7B00" w:rsidRPr="003B57D0" w:rsidRDefault="003D7B00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A89BC74" w14:textId="77777777" w:rsidR="003D7B00" w:rsidRPr="003B57D0" w:rsidRDefault="003D7B00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10FA174" w14:textId="77777777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FB1CDE2" w14:textId="7A63EC91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ience to see the results of the rehabilitation before referring to specialized car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3D7B00" w:rsidRPr="00F97D53" w14:paraId="63EBD108" w14:textId="77777777" w:rsidTr="002A060E">
        <w:trPr>
          <w:trHeight w:val="253"/>
        </w:trPr>
        <w:tc>
          <w:tcPr>
            <w:tcW w:w="1696" w:type="dxa"/>
            <w:vMerge/>
          </w:tcPr>
          <w:p w14:paraId="66F84042" w14:textId="77777777" w:rsidR="003D7B00" w:rsidRPr="003B57D0" w:rsidRDefault="003D7B00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CC60CBA" w14:textId="77777777" w:rsidR="003D7B00" w:rsidRPr="003B57D0" w:rsidRDefault="003D7B00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4E312DD" w14:textId="77777777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6577338" w14:textId="44C4F7B6" w:rsidR="003D7B00" w:rsidRPr="003B57D0" w:rsidRDefault="003D7B0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’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confidence of being capable of treating more challenging patient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A97484" w:rsidRPr="00F97D53" w14:paraId="51975EA2" w14:textId="77777777" w:rsidTr="002A060E">
        <w:trPr>
          <w:trHeight w:val="135"/>
        </w:trPr>
        <w:tc>
          <w:tcPr>
            <w:tcW w:w="1696" w:type="dxa"/>
            <w:vMerge/>
          </w:tcPr>
          <w:p w14:paraId="68BF07C1" w14:textId="77777777" w:rsidR="00A97484" w:rsidRPr="003B57D0" w:rsidRDefault="00A97484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3996DE1" w14:textId="77777777" w:rsidR="00A97484" w:rsidRPr="003B57D0" w:rsidRDefault="00A97484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30190065" w14:textId="3C42F13C" w:rsidR="00A97484" w:rsidRPr="003B57D0" w:rsidRDefault="00A97484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Decision-making and prioritization of OHS resource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4A30EA3F" w14:textId="20A76BEF" w:rsidR="00A97484" w:rsidRPr="003B57D0" w:rsidRDefault="00A97484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HP’s decision to use all needed multidisciplinary resources in the uni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A97484" w:rsidRPr="00F97D53" w14:paraId="7AADEBB5" w14:textId="77777777" w:rsidTr="002A060E">
        <w:trPr>
          <w:trHeight w:val="135"/>
        </w:trPr>
        <w:tc>
          <w:tcPr>
            <w:tcW w:w="1696" w:type="dxa"/>
            <w:vMerge/>
          </w:tcPr>
          <w:p w14:paraId="37164E56" w14:textId="77777777" w:rsidR="00A97484" w:rsidRPr="003B57D0" w:rsidRDefault="00A97484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DC7F8C7" w14:textId="77777777" w:rsidR="00A97484" w:rsidRPr="003B57D0" w:rsidRDefault="00A97484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B9FEBB2" w14:textId="77777777" w:rsidR="00A97484" w:rsidRPr="003B57D0" w:rsidRDefault="00A97484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121D9D1" w14:textId="5A76A14E" w:rsidR="00A97484" w:rsidRPr="003B57D0" w:rsidRDefault="00A97484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not part of decision process of referring the patient to specialized care or use of multidisciplinary resource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A97484" w:rsidRPr="00F97D53" w14:paraId="12260548" w14:textId="77777777" w:rsidTr="002A060E">
        <w:trPr>
          <w:trHeight w:val="135"/>
        </w:trPr>
        <w:tc>
          <w:tcPr>
            <w:tcW w:w="1696" w:type="dxa"/>
            <w:vMerge/>
          </w:tcPr>
          <w:p w14:paraId="0FF923C9" w14:textId="77777777" w:rsidR="00A97484" w:rsidRPr="003B57D0" w:rsidRDefault="00A97484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3DE9029" w14:textId="77777777" w:rsidR="00A97484" w:rsidRPr="003B57D0" w:rsidRDefault="00A97484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C4D734C" w14:textId="77777777" w:rsidR="00A97484" w:rsidRPr="003B57D0" w:rsidRDefault="00A97484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24D14DB" w14:textId="5F7F09B3" w:rsidR="00A97484" w:rsidRPr="005B6A68" w:rsidRDefault="00BE2C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5B6A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he OPT experience of being an outsider of the OHS team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4AAFDFA3" w14:textId="77777777" w:rsidTr="002A060E">
        <w:trPr>
          <w:trHeight w:val="255"/>
        </w:trPr>
        <w:tc>
          <w:tcPr>
            <w:tcW w:w="1696" w:type="dxa"/>
            <w:vMerge w:val="restart"/>
          </w:tcPr>
          <w:p w14:paraId="7BB1017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OPPORTUNITY</w:t>
            </w:r>
          </w:p>
          <w:p w14:paraId="509154A5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691CDF" w14:textId="0FD93A96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Including TDF categories: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Environmental context and resourc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Social influenc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</w:p>
          <w:p w14:paraId="45859C89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D3019F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6F2000A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CF839DB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9D03F35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159405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DC4D66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9203C3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1A75B81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C6E53E2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F94CDDB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AA32B6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68362D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EF32FD1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27E4C1B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23A5FEE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47F092D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88FDA6B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BAF0E5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BB8599B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A52760A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887124E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0D62EC7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3CD461C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077465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090077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6638A6F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3C27675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470779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DF683CC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52B16F4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11C7392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B8A754B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9C27C23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52125E8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3B7EAEE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BC8866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8C98606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276D45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197C8C8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6FE7CE4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C0A27AC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CA0BA3D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D159E4F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6728F8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D9B9DFD" w14:textId="77777777" w:rsidR="00662DB7" w:rsidRPr="003B57D0" w:rsidRDefault="00662DB7" w:rsidP="00595A1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5608E254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lastRenderedPageBreak/>
              <w:t>System-level drivers</w:t>
            </w:r>
          </w:p>
        </w:tc>
        <w:tc>
          <w:tcPr>
            <w:tcW w:w="3118" w:type="dxa"/>
            <w:vMerge w:val="restart"/>
          </w:tcPr>
          <w:p w14:paraId="2DDF8E41" w14:textId="13DD57D5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ystem level structural barriers for rehabilitation</w:t>
            </w:r>
            <w:r w:rsidR="0093328A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in OH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74611001" w14:textId="023FDA00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The </w:t>
            </w:r>
            <w:r w:rsidR="000D6310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ystem does not sufficiently support early-stage rehabilitation in OH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1F48933E" w14:textId="77777777" w:rsidTr="002A060E">
        <w:trPr>
          <w:trHeight w:val="255"/>
        </w:trPr>
        <w:tc>
          <w:tcPr>
            <w:tcW w:w="1696" w:type="dxa"/>
            <w:vMerge/>
          </w:tcPr>
          <w:p w14:paraId="582351FF" w14:textId="77777777" w:rsidR="00662DB7" w:rsidRPr="003B57D0" w:rsidRDefault="00662DB7" w:rsidP="00662DB7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E0D7F0C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6CFE047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FDBD35E" w14:textId="102034DD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System level policy not allowing more than three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 appointments in Finnish OH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5B6E77E7" w14:textId="77777777" w:rsidTr="002A060E">
        <w:trPr>
          <w:trHeight w:val="473"/>
        </w:trPr>
        <w:tc>
          <w:tcPr>
            <w:tcW w:w="1696" w:type="dxa"/>
            <w:vMerge/>
          </w:tcPr>
          <w:p w14:paraId="3E45800C" w14:textId="77777777" w:rsidR="00662DB7" w:rsidRPr="003B57D0" w:rsidRDefault="00662DB7" w:rsidP="00662DB7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B4E33FD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522D2C67" w14:textId="1F09F465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Var</w:t>
            </w:r>
            <w:r w:rsidR="00152B10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ability in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practices </w:t>
            </w:r>
            <w:r w:rsidR="002265C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based on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lient compa</w:t>
            </w:r>
            <w:r w:rsidR="002265C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y size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2A0D4DCD" w14:textId="58EF78F8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andling small client companies in the unit/team (patient follow-up difficult to organize due to costs, no regular team meetings)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71EBFD4C" w14:textId="77777777" w:rsidTr="002A060E">
        <w:trPr>
          <w:trHeight w:val="255"/>
        </w:trPr>
        <w:tc>
          <w:tcPr>
            <w:tcW w:w="1696" w:type="dxa"/>
            <w:vMerge/>
          </w:tcPr>
          <w:p w14:paraId="37FACF3B" w14:textId="77777777" w:rsidR="00662DB7" w:rsidRPr="003B57D0" w:rsidRDefault="00662DB7" w:rsidP="00662DB7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BECDD02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8E74FA6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1CE75671" w14:textId="35F9FFED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Large companies (rigid, not possible to create practices locally)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1062B235" w14:textId="77777777" w:rsidTr="002A060E">
        <w:trPr>
          <w:trHeight w:val="255"/>
        </w:trPr>
        <w:tc>
          <w:tcPr>
            <w:tcW w:w="1696" w:type="dxa"/>
            <w:vMerge/>
          </w:tcPr>
          <w:p w14:paraId="05613B0F" w14:textId="77777777" w:rsidR="00662DB7" w:rsidRPr="003B57D0" w:rsidRDefault="00662DB7" w:rsidP="00662DB7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7E235808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Organizational resources to provide and monitor care</w:t>
            </w:r>
          </w:p>
        </w:tc>
        <w:tc>
          <w:tcPr>
            <w:tcW w:w="3118" w:type="dxa"/>
            <w:vMerge w:val="restart"/>
          </w:tcPr>
          <w:p w14:paraId="2CF523D8" w14:textId="45046101" w:rsidR="00662DB7" w:rsidRPr="003B57D0" w:rsidRDefault="00694DE0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hysiotherapy </w:t>
            </w:r>
            <w:r w:rsidR="0020350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nd rehabilitation resour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es </w:t>
            </w:r>
            <w:r w:rsidR="00C6201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with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 the unit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536CCF8A" w14:textId="4606A180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Direct access to physiotherapy without delay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41935579" w14:textId="77777777" w:rsidTr="002A060E">
        <w:trPr>
          <w:trHeight w:val="255"/>
        </w:trPr>
        <w:tc>
          <w:tcPr>
            <w:tcW w:w="1696" w:type="dxa"/>
            <w:vMerge/>
          </w:tcPr>
          <w:p w14:paraId="355B6343" w14:textId="77777777" w:rsidR="00662DB7" w:rsidRPr="003B57D0" w:rsidRDefault="00662DB7" w:rsidP="00662DB7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DFBCA2C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0F87C2BE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646B4CF" w14:textId="15B273EC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Long wait for patients to </w:t>
            </w:r>
            <w:r w:rsidR="00713162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</w:p>
        </w:tc>
      </w:tr>
      <w:tr w:rsidR="00662DB7" w:rsidRPr="00F97D53" w14:paraId="64FCA83F" w14:textId="77777777" w:rsidTr="002A060E">
        <w:trPr>
          <w:trHeight w:val="255"/>
        </w:trPr>
        <w:tc>
          <w:tcPr>
            <w:tcW w:w="1696" w:type="dxa"/>
            <w:vMerge/>
          </w:tcPr>
          <w:p w14:paraId="4C42C87D" w14:textId="77777777" w:rsidR="00662DB7" w:rsidRPr="003B57D0" w:rsidRDefault="00662DB7" w:rsidP="00662DB7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91252D4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0F006CAE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1E5604A3" w14:textId="36F56128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Flexibility to use </w:t>
            </w:r>
            <w:r w:rsidR="006C2C58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according to need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29F6AF52" w14:textId="77777777" w:rsidTr="002A060E">
        <w:trPr>
          <w:trHeight w:val="245"/>
        </w:trPr>
        <w:tc>
          <w:tcPr>
            <w:tcW w:w="1696" w:type="dxa"/>
            <w:vMerge/>
          </w:tcPr>
          <w:p w14:paraId="4BCF5A38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CC4EE4F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9F72FFA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AF87D95" w14:textId="27341FB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sufficient resources in the unit for BPS trained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s</w:t>
            </w:r>
            <w:proofErr w:type="spellEnd"/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28739CFA" w14:textId="77777777" w:rsidTr="002A060E">
        <w:trPr>
          <w:trHeight w:val="245"/>
        </w:trPr>
        <w:tc>
          <w:tcPr>
            <w:tcW w:w="1696" w:type="dxa"/>
            <w:vMerge/>
          </w:tcPr>
          <w:p w14:paraId="77B0AFBB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0529C0F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0C39C07F" w14:textId="2E52A084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ollaboration outside OHS </w:t>
            </w:r>
            <w:r w:rsidR="00BC21A0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o ensure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active rehabilitation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1E9A81D5" w14:textId="69D9BFBC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ollaboration with BPS trained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outside OH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7ED4128" w14:textId="77777777" w:rsidTr="002A060E">
        <w:trPr>
          <w:trHeight w:val="245"/>
        </w:trPr>
        <w:tc>
          <w:tcPr>
            <w:tcW w:w="1696" w:type="dxa"/>
            <w:vMerge/>
          </w:tcPr>
          <w:p w14:paraId="7659D91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FE94E7E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4753893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0084289" w14:textId="2A3A674C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HCP cannot influence on the content of rehabilitation outside OHS (active/passive)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</w:p>
        </w:tc>
      </w:tr>
      <w:tr w:rsidR="00662DB7" w:rsidRPr="00F97D53" w14:paraId="76A9F739" w14:textId="77777777" w:rsidTr="002A060E">
        <w:trPr>
          <w:trHeight w:val="245"/>
        </w:trPr>
        <w:tc>
          <w:tcPr>
            <w:tcW w:w="1696" w:type="dxa"/>
            <w:vMerge/>
          </w:tcPr>
          <w:p w14:paraId="43E98EFF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721FB097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Individualized treatment planning for high-risk patients</w:t>
            </w:r>
          </w:p>
        </w:tc>
        <w:tc>
          <w:tcPr>
            <w:tcW w:w="3118" w:type="dxa"/>
            <w:vMerge w:val="restart"/>
          </w:tcPr>
          <w:p w14:paraId="44C67688" w14:textId="4C72ECC5" w:rsidR="00662DB7" w:rsidRPr="003B57D0" w:rsidRDefault="00E275C8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ccess to new to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ols for individualized treatment planning with patient and </w:t>
            </w:r>
            <w:r w:rsidR="008F729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multidisciplinary team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0CBE2BFB" w14:textId="731B843D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Using risk stratification in multidisciplinary treatment planning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478101B" w14:textId="77777777" w:rsidTr="002A060E">
        <w:trPr>
          <w:trHeight w:val="245"/>
        </w:trPr>
        <w:tc>
          <w:tcPr>
            <w:tcW w:w="1696" w:type="dxa"/>
            <w:vMerge/>
          </w:tcPr>
          <w:p w14:paraId="717E4B00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510449A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C247654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DDC38B4" w14:textId="6983AE68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 using Patient-Specific Functional Scale for identification of functional goals together with the patien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4CDAB27E" w14:textId="77777777" w:rsidTr="002A060E">
        <w:trPr>
          <w:trHeight w:val="245"/>
        </w:trPr>
        <w:tc>
          <w:tcPr>
            <w:tcW w:w="1696" w:type="dxa"/>
            <w:vMerge/>
          </w:tcPr>
          <w:p w14:paraId="1D0EB6ED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88C50C7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A03C25B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1D43CB4B" w14:textId="1427CFC0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mportance of including goals for leisure time, not only work-related function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8EEFE98" w14:textId="77777777" w:rsidTr="002A060E">
        <w:trPr>
          <w:trHeight w:val="245"/>
        </w:trPr>
        <w:tc>
          <w:tcPr>
            <w:tcW w:w="1696" w:type="dxa"/>
            <w:vMerge/>
          </w:tcPr>
          <w:p w14:paraId="7CFE7917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9786815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B3DC9DE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C761420" w14:textId="4C27DC9A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Making the treatment plan based on risk stratification in collaboration with all team member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3260728" w14:textId="77777777" w:rsidTr="002A060E">
        <w:trPr>
          <w:trHeight w:val="245"/>
        </w:trPr>
        <w:tc>
          <w:tcPr>
            <w:tcW w:w="1696" w:type="dxa"/>
            <w:vMerge/>
          </w:tcPr>
          <w:p w14:paraId="63A9E78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8233B59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4AA885FF" w14:textId="4826BAC5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fluence of authorities </w:t>
            </w:r>
            <w:r w:rsidR="002C5FE4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treatment plan</w:t>
            </w:r>
            <w:r w:rsidR="002C5FE4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ing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3E29581C" w14:textId="26FB9E44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HP with authority helping to convince the patient for the treatment plan making it easy for OPT to proceed with rehabilit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0E9743BF" w14:textId="77777777" w:rsidTr="002A060E">
        <w:trPr>
          <w:trHeight w:val="245"/>
        </w:trPr>
        <w:tc>
          <w:tcPr>
            <w:tcW w:w="1696" w:type="dxa"/>
            <w:vMerge/>
          </w:tcPr>
          <w:p w14:paraId="74ED735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46E49A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60BD040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E40FF84" w14:textId="2AD43678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rthopaedic surgeon consultations provide non-individualized treatment plan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4D4E103F" w14:textId="77777777" w:rsidTr="002A060E">
        <w:trPr>
          <w:trHeight w:val="245"/>
        </w:trPr>
        <w:tc>
          <w:tcPr>
            <w:tcW w:w="1696" w:type="dxa"/>
            <w:vMerge/>
          </w:tcPr>
          <w:p w14:paraId="5C0EB33A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AFEA4CB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5604C8BA" w14:textId="1D5BB78F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reating continuity of care </w:t>
            </w:r>
            <w:r w:rsidR="003925D0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hrough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organiz</w:t>
            </w:r>
            <w:r w:rsidR="003925D0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d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follow-up</w:t>
            </w:r>
            <w:r w:rsidR="0065070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10955E44" w14:textId="1BBBFE01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 creating trust by giving direct phone number for patien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3FB45503" w14:textId="77777777" w:rsidTr="002A060E">
        <w:trPr>
          <w:trHeight w:val="245"/>
        </w:trPr>
        <w:tc>
          <w:tcPr>
            <w:tcW w:w="1696" w:type="dxa"/>
            <w:vMerge/>
          </w:tcPr>
          <w:p w14:paraId="46D22DE8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838022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7B6BEEC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8C74524" w14:textId="6A9B87DC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rganizational policy to contact the patient after the OPT appointment by phon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79DE4B33" w14:textId="77777777" w:rsidTr="002A060E">
        <w:trPr>
          <w:trHeight w:val="245"/>
        </w:trPr>
        <w:tc>
          <w:tcPr>
            <w:tcW w:w="1696" w:type="dxa"/>
            <w:vMerge/>
          </w:tcPr>
          <w:p w14:paraId="042E334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B70EBF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3618B0FB" w14:textId="419F4245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Systematic monitoring of treatment processes and </w:t>
            </w:r>
            <w:r w:rsidR="005F647F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ase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management of high-risk patients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6C4A4FA5" w14:textId="0CD2BA82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ystematic company level monitoring of sickness absence rates and patients with M-diagnosis are contacted by OP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102DC696" w14:textId="77777777" w:rsidTr="002A060E">
        <w:trPr>
          <w:trHeight w:val="245"/>
        </w:trPr>
        <w:tc>
          <w:tcPr>
            <w:tcW w:w="1696" w:type="dxa"/>
            <w:vMerge/>
          </w:tcPr>
          <w:p w14:paraId="5FF7D0D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113EF45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4CF0D1F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6373D0D" w14:textId="13E66A9D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No organizational agreement of </w:t>
            </w:r>
            <w:r w:rsidR="004A6ED9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are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hway or active monitoring of high-risk patien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3DA82CFB" w14:textId="77777777" w:rsidTr="002A060E">
        <w:trPr>
          <w:trHeight w:val="245"/>
        </w:trPr>
        <w:tc>
          <w:tcPr>
            <w:tcW w:w="1696" w:type="dxa"/>
            <w:vMerge/>
          </w:tcPr>
          <w:p w14:paraId="47281812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830517D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0B31848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11B73CE7" w14:textId="284D013C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OHN / OHP responsible for the </w:t>
            </w:r>
            <w:r w:rsidR="00BD111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are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hway for high-risk patien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48981DF0" w14:textId="77777777" w:rsidTr="002A060E">
        <w:trPr>
          <w:trHeight w:val="245"/>
        </w:trPr>
        <w:tc>
          <w:tcPr>
            <w:tcW w:w="1696" w:type="dxa"/>
            <w:vMerge/>
          </w:tcPr>
          <w:p w14:paraId="77D26276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D183B6E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05ACE0D4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439CDC7" w14:textId="5736A49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No case manager for high-risk patient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</w:p>
        </w:tc>
      </w:tr>
      <w:tr w:rsidR="00662DB7" w:rsidRPr="00F97D53" w14:paraId="1BBC39BE" w14:textId="77777777" w:rsidTr="002A060E">
        <w:trPr>
          <w:trHeight w:val="204"/>
        </w:trPr>
        <w:tc>
          <w:tcPr>
            <w:tcW w:w="1696" w:type="dxa"/>
            <w:vMerge/>
          </w:tcPr>
          <w:p w14:paraId="0EC1677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CAA1911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149071CD" w14:textId="3512F3CA" w:rsidR="00662DB7" w:rsidRPr="003B57D0" w:rsidRDefault="002F16A3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Available </w:t>
            </w:r>
            <w:r w:rsidR="00EF7D85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are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pathways and </w:t>
            </w:r>
            <w:r w:rsidR="00503403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ions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for high-risk patients in the unit </w:t>
            </w:r>
          </w:p>
          <w:p w14:paraId="046A8A09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63E3677" w14:textId="6C2E6E86" w:rsidR="00662DB7" w:rsidRPr="00477CBE" w:rsidRDefault="00FE6773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477C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lear process of stratified care agreed in the organiz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07518CE" w14:textId="77777777" w:rsidTr="002A060E">
        <w:trPr>
          <w:trHeight w:val="244"/>
        </w:trPr>
        <w:tc>
          <w:tcPr>
            <w:tcW w:w="1696" w:type="dxa"/>
            <w:vMerge/>
          </w:tcPr>
          <w:p w14:paraId="1EFFDE9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90AA237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07FDF8A4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5386B31" w14:textId="5EEE8A6A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Non-existing or unclear </w:t>
            </w:r>
            <w:r w:rsidR="00BD7104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habilitation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processe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</w:p>
        </w:tc>
      </w:tr>
      <w:tr w:rsidR="00662DB7" w:rsidRPr="00F97D53" w14:paraId="18F75524" w14:textId="77777777" w:rsidTr="002A060E">
        <w:tc>
          <w:tcPr>
            <w:tcW w:w="1696" w:type="dxa"/>
            <w:vMerge/>
            <w:shd w:val="clear" w:color="auto" w:fill="FBE4D5" w:themeFill="accent2" w:themeFillTint="33"/>
          </w:tcPr>
          <w:p w14:paraId="37458728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FBE4D5" w:themeFill="accent2" w:themeFillTint="33"/>
          </w:tcPr>
          <w:p w14:paraId="015EC7BA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shd w:val="clear" w:color="auto" w:fill="FBE4D5" w:themeFill="accent2" w:themeFillTint="33"/>
          </w:tcPr>
          <w:p w14:paraId="2C20D4E8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29493D0" w14:textId="70BEB339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sychologists not actively part of treatment of patients with LBP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7061C736" w14:textId="77777777" w:rsidTr="002A060E">
        <w:tc>
          <w:tcPr>
            <w:tcW w:w="1696" w:type="dxa"/>
            <w:vMerge/>
            <w:shd w:val="clear" w:color="auto" w:fill="FBE4D5" w:themeFill="accent2" w:themeFillTint="33"/>
          </w:tcPr>
          <w:p w14:paraId="6389F53F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FBE4D5" w:themeFill="accent2" w:themeFillTint="33"/>
          </w:tcPr>
          <w:p w14:paraId="3E925CB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shd w:val="clear" w:color="auto" w:fill="FBE4D5" w:themeFill="accent2" w:themeFillTint="33"/>
          </w:tcPr>
          <w:p w14:paraId="0FFB02EA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BAB9437" w14:textId="26DB689D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tarting BPS multidisciplinary group rehabilitation in the uni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2BDA6930" w14:textId="77777777" w:rsidTr="002A060E">
        <w:tc>
          <w:tcPr>
            <w:tcW w:w="1696" w:type="dxa"/>
            <w:vMerge/>
            <w:shd w:val="clear" w:color="auto" w:fill="FBE4D5" w:themeFill="accent2" w:themeFillTint="33"/>
          </w:tcPr>
          <w:p w14:paraId="72245C86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FBE4D5" w:themeFill="accent2" w:themeFillTint="33"/>
          </w:tcPr>
          <w:p w14:paraId="77FE6EE5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  <w:shd w:val="clear" w:color="auto" w:fill="FBE4D5" w:themeFill="accent2" w:themeFillTint="33"/>
          </w:tcPr>
          <w:p w14:paraId="76F14EE2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26C3282" w14:textId="2C8E7CF1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 multidisciplinary group activities in the unit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74270CD2" w14:textId="77777777" w:rsidTr="002A060E">
        <w:tc>
          <w:tcPr>
            <w:tcW w:w="1696" w:type="dxa"/>
            <w:vMerge/>
          </w:tcPr>
          <w:p w14:paraId="7502269C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E901625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8AE83CD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A031AC6" w14:textId="6E624837" w:rsidR="00662DB7" w:rsidRPr="003B57D0" w:rsidRDefault="003438EC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apid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multidisciplinary collaboration for high-risk patien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1A2A29B6" w14:textId="77777777" w:rsidTr="002A060E">
        <w:trPr>
          <w:trHeight w:val="237"/>
        </w:trPr>
        <w:tc>
          <w:tcPr>
            <w:tcW w:w="1696" w:type="dxa"/>
            <w:vMerge/>
          </w:tcPr>
          <w:p w14:paraId="02B20D42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03B35DF2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Stability in multidisciplinary collaboration</w:t>
            </w:r>
          </w:p>
          <w:p w14:paraId="1327AC8A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  <w:p w14:paraId="7412E74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  <w:p w14:paraId="143EEEB0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4D57A30A" w14:textId="7580C292" w:rsidR="00662DB7" w:rsidRPr="003B57D0" w:rsidRDefault="009A26A1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ganization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al and team </w:t>
            </w:r>
            <w:r w:rsidR="00CB344C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ability</w:t>
            </w:r>
            <w:r w:rsidR="00662D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ensuring continuity in multidisciplinary work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36168CF3" w14:textId="0A29D812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gular interprofessional meetings ensuring continuity of car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2B772CCE" w14:textId="77777777" w:rsidTr="002A060E">
        <w:trPr>
          <w:trHeight w:val="237"/>
        </w:trPr>
        <w:tc>
          <w:tcPr>
            <w:tcW w:w="1696" w:type="dxa"/>
            <w:vMerge/>
          </w:tcPr>
          <w:p w14:paraId="5E8EE00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A34DC6F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8F96624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2D0486C" w14:textId="496C01D1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Multidisciplinary collaboration based on knowledge-transfer through </w:t>
            </w:r>
            <w:r w:rsidR="004604DF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lectronic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atient record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31E371EE" w14:textId="77777777" w:rsidTr="002A060E">
        <w:trPr>
          <w:trHeight w:val="237"/>
        </w:trPr>
        <w:tc>
          <w:tcPr>
            <w:tcW w:w="1696" w:type="dxa"/>
            <w:vMerge/>
          </w:tcPr>
          <w:p w14:paraId="15FE9EF3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4248806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8832D69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B72102E" w14:textId="52247442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Patients are treated by many different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with high turn-over and short work period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403B0D2C" w14:textId="77777777" w:rsidTr="002A060E">
        <w:trPr>
          <w:trHeight w:val="193"/>
        </w:trPr>
        <w:tc>
          <w:tcPr>
            <w:tcW w:w="1696" w:type="dxa"/>
            <w:vMerge/>
          </w:tcPr>
          <w:p w14:paraId="7D967A4B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0DE905A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5547EF9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597EBB9" w14:textId="09DADFD6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No time or possibilities for multidisciplinary meetings due to financial reason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3B57D0" w14:paraId="0E717640" w14:textId="77777777" w:rsidTr="002A060E">
        <w:trPr>
          <w:trHeight w:val="193"/>
        </w:trPr>
        <w:tc>
          <w:tcPr>
            <w:tcW w:w="1696" w:type="dxa"/>
            <w:vMerge/>
          </w:tcPr>
          <w:p w14:paraId="34751937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B5530B8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E3ABF3C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EC74A13" w14:textId="2CBCACF3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hanges in job description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624DD1FB" w14:textId="77777777" w:rsidTr="002A060E">
        <w:trPr>
          <w:trHeight w:val="193"/>
        </w:trPr>
        <w:tc>
          <w:tcPr>
            <w:tcW w:w="1696" w:type="dxa"/>
            <w:vMerge/>
          </w:tcPr>
          <w:p w14:paraId="31D22355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5A2428D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CE010CA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AF0C8A2" w14:textId="0636919C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Flood of information (digital leap)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3B57D0" w14:paraId="69972544" w14:textId="77777777" w:rsidTr="002A060E">
        <w:trPr>
          <w:trHeight w:val="193"/>
        </w:trPr>
        <w:tc>
          <w:tcPr>
            <w:tcW w:w="1696" w:type="dxa"/>
            <w:vMerge/>
          </w:tcPr>
          <w:p w14:paraId="5E7D6FEF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D3C174B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5564833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A1CAFF4" w14:textId="7359D5D8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forms in the organization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5E1A25" w:rsidRPr="00F97D53" w14:paraId="40DBEBDE" w14:textId="77777777" w:rsidTr="002A060E">
        <w:trPr>
          <w:trHeight w:val="287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667D84AE" w14:textId="77777777" w:rsidR="005E1A25" w:rsidRPr="003B57D0" w:rsidRDefault="005E1A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8580563" w14:textId="77777777" w:rsidR="005E1A25" w:rsidRPr="003B57D0" w:rsidRDefault="005E1A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31049B11" w14:textId="24A99B57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terprofessional identity and shar</w:t>
            </w:r>
            <w:r w:rsidR="008F49FC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d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knowledge of BPS management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BDB52B" w14:textId="4069ADA2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Multidisciplinary BPS training involving both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and OHPs from the same unit/team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5E1A25" w:rsidRPr="00F97D53" w14:paraId="6AAD55D0" w14:textId="77777777" w:rsidTr="002A060E">
        <w:trPr>
          <w:trHeight w:val="193"/>
        </w:trPr>
        <w:tc>
          <w:tcPr>
            <w:tcW w:w="1696" w:type="dxa"/>
            <w:vMerge/>
          </w:tcPr>
          <w:p w14:paraId="4FF474CC" w14:textId="77777777" w:rsidR="005E1A25" w:rsidRPr="003B57D0" w:rsidRDefault="005E1A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0318515" w14:textId="77777777" w:rsidR="005E1A25" w:rsidRPr="003B57D0" w:rsidRDefault="005E1A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6CB61B4" w14:textId="77777777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36FFF99" w14:textId="25973E28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terprofessional group identity and peer support of </w:t>
            </w:r>
            <w:r w:rsidR="00E4388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‘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linical champions</w:t>
            </w:r>
            <w:r w:rsidR="00E4388E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5E1A25" w:rsidRPr="00F97D53" w14:paraId="799056E5" w14:textId="77777777" w:rsidTr="002A060E">
        <w:trPr>
          <w:trHeight w:val="193"/>
        </w:trPr>
        <w:tc>
          <w:tcPr>
            <w:tcW w:w="1696" w:type="dxa"/>
            <w:vMerge/>
          </w:tcPr>
          <w:p w14:paraId="200BC252" w14:textId="77777777" w:rsidR="005E1A25" w:rsidRPr="003B57D0" w:rsidRDefault="005E1A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E2A917C" w14:textId="77777777" w:rsidR="005E1A25" w:rsidRPr="003B57D0" w:rsidRDefault="005E1A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21C501C" w14:textId="77777777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33A2AFF" w14:textId="350021EB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Disconnection between BPS training and routine OHS </w:t>
            </w:r>
            <w:r w:rsidR="00126F21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eamwork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5E1A25" w:rsidRPr="00F97D53" w14:paraId="2053A3B6" w14:textId="77777777" w:rsidTr="002A060E">
        <w:trPr>
          <w:trHeight w:val="193"/>
        </w:trPr>
        <w:tc>
          <w:tcPr>
            <w:tcW w:w="1696" w:type="dxa"/>
            <w:vMerge/>
          </w:tcPr>
          <w:p w14:paraId="31627C5D" w14:textId="77777777" w:rsidR="005E1A25" w:rsidRPr="003B57D0" w:rsidRDefault="005E1A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A49C84A" w14:textId="77777777" w:rsidR="005E1A25" w:rsidRPr="003B57D0" w:rsidRDefault="005E1A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B9583D1" w14:textId="54621C61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1EEC6F6" w14:textId="3216690F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Sharing knowledge of BPS approach with interprofessional meeting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5E1A25" w:rsidRPr="00F97D53" w14:paraId="4F2798F1" w14:textId="77777777" w:rsidTr="002A060E">
        <w:trPr>
          <w:trHeight w:val="193"/>
        </w:trPr>
        <w:tc>
          <w:tcPr>
            <w:tcW w:w="1696" w:type="dxa"/>
            <w:vMerge/>
          </w:tcPr>
          <w:p w14:paraId="43BC3683" w14:textId="77777777" w:rsidR="005E1A25" w:rsidRPr="003B57D0" w:rsidRDefault="005E1A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6841EAD" w14:textId="77777777" w:rsidR="005E1A25" w:rsidRPr="003B57D0" w:rsidRDefault="005E1A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5999995" w14:textId="77777777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0A5AE96" w14:textId="20C922F1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fluential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facilitating the interprofessional knowledge transfer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5E1A25" w:rsidRPr="00F97D53" w14:paraId="6F386873" w14:textId="77777777" w:rsidTr="002A060E">
        <w:trPr>
          <w:trHeight w:val="193"/>
        </w:trPr>
        <w:tc>
          <w:tcPr>
            <w:tcW w:w="1696" w:type="dxa"/>
            <w:vMerge/>
          </w:tcPr>
          <w:p w14:paraId="3D233755" w14:textId="77777777" w:rsidR="005E1A25" w:rsidRPr="003B57D0" w:rsidRDefault="005E1A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B0E934C" w14:textId="77777777" w:rsidR="005E1A25" w:rsidRPr="003B57D0" w:rsidRDefault="005E1A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9356ECD" w14:textId="77777777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1E87E0C" w14:textId="57A41CE2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ontinuing BPS education in the organization to unify and harmonize the treatment pathways and multidisciplinary collabor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5E1A25" w:rsidRPr="00F97D53" w14:paraId="1DBE9146" w14:textId="77777777" w:rsidTr="002A060E">
        <w:trPr>
          <w:trHeight w:val="203"/>
        </w:trPr>
        <w:tc>
          <w:tcPr>
            <w:tcW w:w="1696" w:type="dxa"/>
            <w:vMerge/>
          </w:tcPr>
          <w:p w14:paraId="620BF8AA" w14:textId="77777777" w:rsidR="005E1A25" w:rsidRPr="003B57D0" w:rsidRDefault="005E1A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04F7963" w14:textId="77777777" w:rsidR="005E1A25" w:rsidRPr="003B57D0" w:rsidRDefault="005E1A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03F08676" w14:textId="77777777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3D6318E3" w14:textId="11C79381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Challenge of leading others in BPS approach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5E1A25" w:rsidRPr="00F97D53" w14:paraId="36C2123D" w14:textId="77777777" w:rsidTr="002A060E">
        <w:trPr>
          <w:trHeight w:val="203"/>
        </w:trPr>
        <w:tc>
          <w:tcPr>
            <w:tcW w:w="1696" w:type="dxa"/>
            <w:vMerge/>
          </w:tcPr>
          <w:p w14:paraId="32D7DEBB" w14:textId="77777777" w:rsidR="005E1A25" w:rsidRPr="003B57D0" w:rsidRDefault="005E1A2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E887D88" w14:textId="77777777" w:rsidR="005E1A25" w:rsidRPr="003B57D0" w:rsidRDefault="005E1A25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5449CD3" w14:textId="77777777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441435C" w14:textId="5DE2D1A1" w:rsidR="005E1A25" w:rsidRPr="003B57D0" w:rsidRDefault="005E1A25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Challenges in sharing of knowledge and experiences within the large </w:t>
            </w:r>
            <w:proofErr w:type="gram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unit 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</w:t>
            </w:r>
            <w:proofErr w:type="gramEnd"/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-)</w:t>
            </w:r>
          </w:p>
        </w:tc>
      </w:tr>
      <w:tr w:rsidR="00662DB7" w:rsidRPr="00F97D53" w14:paraId="381E0E31" w14:textId="77777777" w:rsidTr="002A060E">
        <w:trPr>
          <w:trHeight w:val="201"/>
        </w:trPr>
        <w:tc>
          <w:tcPr>
            <w:tcW w:w="1696" w:type="dxa"/>
            <w:vMerge w:val="restart"/>
          </w:tcPr>
          <w:p w14:paraId="4E4284A0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MOTIVATION</w:t>
            </w:r>
          </w:p>
          <w:p w14:paraId="68E6DF7D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30FE347" w14:textId="1BA943CB" w:rsidR="00620522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Including TDF categories: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Social/professio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al role, identity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Beliefs about capabiliti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Intention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Goal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‘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Beliefs about consequences</w:t>
            </w:r>
            <w:r w:rsidR="00E4388E" w:rsidRPr="003B57D0">
              <w:rPr>
                <w:rFonts w:ascii="Arial" w:hAnsi="Arial" w:cs="Arial"/>
                <w:sz w:val="20"/>
                <w:szCs w:val="20"/>
                <w:lang w:val="en-GB"/>
              </w:rPr>
              <w:t>’</w:t>
            </w:r>
          </w:p>
          <w:p w14:paraId="7C18B7CA" w14:textId="0F57B6E3" w:rsidR="00662DB7" w:rsidRPr="003B57D0" w:rsidRDefault="00620522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  <w:p w14:paraId="5B4FCA7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2DCFA15" w14:textId="77777777" w:rsidR="00662DB7" w:rsidRPr="003B57D0" w:rsidRDefault="00662DB7" w:rsidP="006205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5272F32F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lastRenderedPageBreak/>
              <w:t>Renewing professional identity</w:t>
            </w:r>
          </w:p>
        </w:tc>
        <w:tc>
          <w:tcPr>
            <w:tcW w:w="3118" w:type="dxa"/>
            <w:vMerge w:val="restart"/>
          </w:tcPr>
          <w:p w14:paraId="1EE84012" w14:textId="6EE8FB81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xpanding role</w:t>
            </w:r>
            <w:r w:rsidR="0009735C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,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confidence and </w:t>
            </w:r>
            <w:r w:rsidR="0009735C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boundaries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4EEEBEE4" w14:textId="479CDD6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The role of </w:t>
            </w:r>
            <w:r w:rsidR="00A92B73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more versatile, not focused only to ergonomic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701B1EA" w14:textId="77777777" w:rsidTr="002A060E">
        <w:trPr>
          <w:trHeight w:val="247"/>
        </w:trPr>
        <w:tc>
          <w:tcPr>
            <w:tcW w:w="1696" w:type="dxa"/>
            <w:vMerge/>
          </w:tcPr>
          <w:p w14:paraId="74132DB6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ECD9D00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10CC278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18D5BA5" w14:textId="1669A77F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HP</w:t>
            </w:r>
            <w:r w:rsidR="00C0792D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s experience that the role of OPT is emphasized in </w:t>
            </w:r>
            <w:r w:rsidR="006B249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ddressing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pain behavio</w:t>
            </w:r>
            <w:r w:rsidR="00F061D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u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, fears, and treatment of LBP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30AC2AA2" w14:textId="77777777" w:rsidTr="002A060E">
        <w:trPr>
          <w:trHeight w:val="214"/>
        </w:trPr>
        <w:tc>
          <w:tcPr>
            <w:tcW w:w="1696" w:type="dxa"/>
            <w:vMerge/>
          </w:tcPr>
          <w:p w14:paraId="77134A47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A1571B1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3B75C5B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C5EECB9" w14:textId="3A6FBCC2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OPT confidence to bring out the expertise more broadly in multidisciplinary collaborative situation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662DB7" w:rsidRPr="00F97D53" w14:paraId="4AF2EE95" w14:textId="77777777" w:rsidTr="002A060E">
        <w:trPr>
          <w:trHeight w:val="214"/>
        </w:trPr>
        <w:tc>
          <w:tcPr>
            <w:tcW w:w="1696" w:type="dxa"/>
            <w:vMerge/>
          </w:tcPr>
          <w:p w14:paraId="57EC4FE2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FC17270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B4FE44A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2F5CE2A" w14:textId="53082DF2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ositive experiences of OPT applying BPS approach with patients with both mental and musculoskeletal issue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7A0001A4" w14:textId="77777777" w:rsidTr="002A060E">
        <w:trPr>
          <w:trHeight w:val="184"/>
        </w:trPr>
        <w:tc>
          <w:tcPr>
            <w:tcW w:w="1696" w:type="dxa"/>
            <w:vMerge/>
          </w:tcPr>
          <w:p w14:paraId="64B7B55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6B514C2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BEA593B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86DDE90" w14:textId="158609AF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Psychologist not always needed when OPT use BPS approach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3B57D0" w14:paraId="0EA56D51" w14:textId="77777777" w:rsidTr="002A060E">
        <w:trPr>
          <w:trHeight w:val="270"/>
        </w:trPr>
        <w:tc>
          <w:tcPr>
            <w:tcW w:w="1696" w:type="dxa"/>
            <w:vMerge/>
          </w:tcPr>
          <w:p w14:paraId="6D4BEDC8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14EDFF94" w14:textId="6A55F49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Applying BPS </w:t>
            </w:r>
            <w:r w:rsidR="001371E0"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>management</w:t>
            </w: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 to enhance use of physiotherapy and multidisciplinary collaboration </w:t>
            </w:r>
          </w:p>
        </w:tc>
        <w:tc>
          <w:tcPr>
            <w:tcW w:w="3118" w:type="dxa"/>
            <w:vMerge w:val="restart"/>
          </w:tcPr>
          <w:p w14:paraId="0972963A" w14:textId="1299D31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creasing physiotherapy </w:t>
            </w:r>
            <w:r w:rsidR="00C866B7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use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nd</w:t>
            </w:r>
            <w:r w:rsidR="00582FEF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mproving patient outcomes and return-to-work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0BF9F129" w14:textId="50FDF17F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creases use of physiotherapy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11CAFED" w14:textId="77777777" w:rsidTr="002A060E">
        <w:trPr>
          <w:trHeight w:val="275"/>
        </w:trPr>
        <w:tc>
          <w:tcPr>
            <w:tcW w:w="1696" w:type="dxa"/>
            <w:vMerge/>
          </w:tcPr>
          <w:p w14:paraId="7B5F717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7911FE0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580A406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321573E" w14:textId="15BDD8F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ccelerates patients</w:t>
            </w:r>
            <w:r w:rsidR="00012286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return to work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7D6D935F" w14:textId="77777777" w:rsidTr="002A060E">
        <w:trPr>
          <w:trHeight w:val="200"/>
        </w:trPr>
        <w:tc>
          <w:tcPr>
            <w:tcW w:w="1696" w:type="dxa"/>
            <w:vMerge/>
          </w:tcPr>
          <w:p w14:paraId="5495FF1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968406B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F7C16A5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67DA69C" w14:textId="67219148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Decreases number of patients waiting for specialized car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6B8C29CF" w14:textId="77777777" w:rsidTr="002A060E">
        <w:trPr>
          <w:trHeight w:val="250"/>
        </w:trPr>
        <w:tc>
          <w:tcPr>
            <w:tcW w:w="1696" w:type="dxa"/>
            <w:vMerge/>
          </w:tcPr>
          <w:p w14:paraId="6FBBA882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D3C6CF4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622C8B81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nhancing multidisciplinary collaboration 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61F0BCE9" w14:textId="6B341551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Multidisciplinary collaboration more effective than befor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7FB51391" w14:textId="77777777" w:rsidTr="002A060E">
        <w:trPr>
          <w:trHeight w:val="206"/>
        </w:trPr>
        <w:tc>
          <w:tcPr>
            <w:tcW w:w="1696" w:type="dxa"/>
            <w:vMerge/>
          </w:tcPr>
          <w:p w14:paraId="7B2CCB0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0074D948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green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1DC052A2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762EE286" w14:textId="751851B0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creases referrals between </w:t>
            </w: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CP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OHN-OPT-OHP-psychologist)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DC5A417" w14:textId="77777777" w:rsidTr="002A060E">
        <w:trPr>
          <w:trHeight w:val="206"/>
        </w:trPr>
        <w:tc>
          <w:tcPr>
            <w:tcW w:w="1696" w:type="dxa"/>
            <w:vMerge/>
          </w:tcPr>
          <w:p w14:paraId="60BCA506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013C10E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green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50E202D0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0992BF68" w14:textId="1F4900A8" w:rsidR="00662DB7" w:rsidRPr="003B57D0" w:rsidRDefault="00165ED8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Increases OHN confidence in referring LBP patients more quickly to an OPT instead of OHP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EA0E199" w14:textId="77777777" w:rsidTr="002A060E">
        <w:trPr>
          <w:trHeight w:val="264"/>
        </w:trPr>
        <w:tc>
          <w:tcPr>
            <w:tcW w:w="1696" w:type="dxa"/>
            <w:vMerge/>
          </w:tcPr>
          <w:p w14:paraId="0234DFC0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4178709D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Encountering expectations and attitudes towards LBP management </w:t>
            </w:r>
          </w:p>
        </w:tc>
        <w:tc>
          <w:tcPr>
            <w:tcW w:w="3118" w:type="dxa"/>
            <w:vMerge w:val="restart"/>
          </w:tcPr>
          <w:p w14:paraId="448502CA" w14:textId="3945B5A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xpectations </w:t>
            </w:r>
            <w:r w:rsidR="00A047FB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garding LBP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treatment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3DC8E25D" w14:textId="115614A5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Raising positive patient expectations towards multidisciplinary BPS </w:t>
            </w:r>
            <w:r w:rsidR="00457055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managemen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t of LBP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36F21A8" w14:textId="77777777" w:rsidTr="002A060E">
        <w:trPr>
          <w:trHeight w:val="264"/>
        </w:trPr>
        <w:tc>
          <w:tcPr>
            <w:tcW w:w="1696" w:type="dxa"/>
            <w:vMerge/>
          </w:tcPr>
          <w:p w14:paraId="5CFBA64A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3D273A74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4FA3841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2E4CCD5D" w14:textId="1CBB7658" w:rsidR="00662DB7" w:rsidRPr="002A060E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2A060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Avoiding early imaging due to low benefit and potential harms related to imaging</w:t>
            </w:r>
            <w:r w:rsidR="008E7748" w:rsidRPr="002A060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4947244C" w14:textId="77777777" w:rsidTr="002A060E">
        <w:trPr>
          <w:trHeight w:val="264"/>
        </w:trPr>
        <w:tc>
          <w:tcPr>
            <w:tcW w:w="1696" w:type="dxa"/>
            <w:vMerge/>
          </w:tcPr>
          <w:p w14:paraId="696AFEB3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8B9FC9B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21CAF83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185E8F7" w14:textId="4ED31E8A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ferring to imaging to support patient</w:t>
            </w:r>
            <w:r w:rsidR="00BF10F1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 commitment to the treatment proces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404563B5" w14:textId="77777777" w:rsidTr="002A060E">
        <w:trPr>
          <w:trHeight w:val="264"/>
        </w:trPr>
        <w:tc>
          <w:tcPr>
            <w:tcW w:w="1696" w:type="dxa"/>
            <w:vMerge/>
          </w:tcPr>
          <w:p w14:paraId="494845E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4AECE5D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12FB401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E196BB2" w14:textId="4E8CF5A8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s</w:t>
            </w:r>
            <w:proofErr w:type="spellEnd"/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experience patients prefer advice and active rehabilitation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493D63AD" w14:textId="77777777" w:rsidTr="002A060E">
        <w:trPr>
          <w:trHeight w:val="205"/>
        </w:trPr>
        <w:tc>
          <w:tcPr>
            <w:tcW w:w="1696" w:type="dxa"/>
            <w:vMerge/>
          </w:tcPr>
          <w:p w14:paraId="410EDAA4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1E68EC8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5007A41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E5EE328" w14:textId="1ADEDF6E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OPT experience patients to expect passive treatments even he/she prefers self-care and active exercise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747CB656" w14:textId="77777777" w:rsidTr="002A060E">
        <w:trPr>
          <w:trHeight w:val="205"/>
        </w:trPr>
        <w:tc>
          <w:tcPr>
            <w:tcW w:w="1696" w:type="dxa"/>
            <w:vMerge/>
          </w:tcPr>
          <w:p w14:paraId="5325BE49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A01D993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 w:val="restart"/>
          </w:tcPr>
          <w:p w14:paraId="6404BB2F" w14:textId="628D8254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Encountering HCP attitudes towards BPS </w:t>
            </w:r>
            <w:r w:rsidR="00326205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management</w:t>
            </w:r>
          </w:p>
        </w:tc>
        <w:tc>
          <w:tcPr>
            <w:tcW w:w="7938" w:type="dxa"/>
            <w:shd w:val="clear" w:color="auto" w:fill="auto"/>
          </w:tcPr>
          <w:p w14:paraId="248DF1A9" w14:textId="27DF8B9F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Enthusiasm of having something new for the patient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5E79E1B6" w14:textId="77777777" w:rsidTr="002A060E">
        <w:trPr>
          <w:trHeight w:val="205"/>
        </w:trPr>
        <w:tc>
          <w:tcPr>
            <w:tcW w:w="1696" w:type="dxa"/>
            <w:vMerge/>
          </w:tcPr>
          <w:p w14:paraId="6F6BE831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19B78FD2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3215340C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</w:tcPr>
          <w:p w14:paraId="727A7225" w14:textId="2B4503D4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Increasing interest of team members after successful patient experiences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+)</w:t>
            </w:r>
          </w:p>
        </w:tc>
      </w:tr>
      <w:tr w:rsidR="00662DB7" w:rsidRPr="00F97D53" w14:paraId="0C31BCE3" w14:textId="77777777" w:rsidTr="002A060E">
        <w:trPr>
          <w:trHeight w:val="205"/>
        </w:trPr>
        <w:tc>
          <w:tcPr>
            <w:tcW w:w="1696" w:type="dxa"/>
            <w:vMerge/>
          </w:tcPr>
          <w:p w14:paraId="04D4EF18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7E51560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2A7203C7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</w:tcPr>
          <w:p w14:paraId="7307C587" w14:textId="43BBDE8A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Buy-in the goal of finding patients</w:t>
            </w:r>
            <w:r w:rsidR="00BF10F1"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’</w:t>
            </w: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abilities and opportunities despite the LBP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7B341DF8" w14:textId="77777777" w:rsidTr="002A060E">
        <w:trPr>
          <w:trHeight w:val="205"/>
        </w:trPr>
        <w:tc>
          <w:tcPr>
            <w:tcW w:w="1696" w:type="dxa"/>
            <w:vMerge/>
          </w:tcPr>
          <w:p w14:paraId="6B281938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C5C617E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7F150B31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</w:tcPr>
          <w:p w14:paraId="655B50B5" w14:textId="7552A9CC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Hunger for information of BPS approach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+)</w:t>
            </w:r>
          </w:p>
        </w:tc>
      </w:tr>
      <w:tr w:rsidR="00662DB7" w:rsidRPr="00F97D53" w14:paraId="34242DC2" w14:textId="77777777" w:rsidTr="002A060E">
        <w:trPr>
          <w:trHeight w:val="205"/>
        </w:trPr>
        <w:tc>
          <w:tcPr>
            <w:tcW w:w="1696" w:type="dxa"/>
            <w:vMerge/>
          </w:tcPr>
          <w:p w14:paraId="196EBAB7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47FDCFA1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F132276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4C1DF3F0" w14:textId="31138504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Low enthusiasm and disbelief among multidisciplinary teams to BPS approach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324B8C65" w14:textId="77777777" w:rsidTr="002A060E">
        <w:trPr>
          <w:trHeight w:val="205"/>
        </w:trPr>
        <w:tc>
          <w:tcPr>
            <w:tcW w:w="1696" w:type="dxa"/>
            <w:vMerge/>
          </w:tcPr>
          <w:p w14:paraId="6AFC30B5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7E589A9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6BDF069D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660D964A" w14:textId="6D9F2934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Shock, frustration and anger for not being able to use the skills from previous trainings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 (-)</w:t>
            </w:r>
          </w:p>
        </w:tc>
      </w:tr>
      <w:tr w:rsidR="00662DB7" w:rsidRPr="00F97D53" w14:paraId="0B6ED13A" w14:textId="77777777" w:rsidTr="002A060E">
        <w:trPr>
          <w:trHeight w:val="205"/>
        </w:trPr>
        <w:tc>
          <w:tcPr>
            <w:tcW w:w="1696" w:type="dxa"/>
            <w:vMerge/>
          </w:tcPr>
          <w:p w14:paraId="1755CDAB" w14:textId="77777777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51BFDDD4" w14:textId="77777777" w:rsidR="00662DB7" w:rsidRPr="003B57D0" w:rsidRDefault="00662DB7" w:rsidP="00595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3118" w:type="dxa"/>
            <w:vMerge/>
          </w:tcPr>
          <w:p w14:paraId="48ADFD82" w14:textId="77777777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7938" w:type="dxa"/>
            <w:shd w:val="clear" w:color="auto" w:fill="auto"/>
            <w:vAlign w:val="bottom"/>
          </w:tcPr>
          <w:p w14:paraId="55E348DB" w14:textId="2031A160" w:rsidR="00662DB7" w:rsidRPr="003B57D0" w:rsidRDefault="00662DB7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 xml:space="preserve">Waiting for the research results from OHS context </w:t>
            </w:r>
            <w:r w:rsidR="008E77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(-)</w:t>
            </w:r>
          </w:p>
        </w:tc>
      </w:tr>
      <w:tr w:rsidR="00662DB7" w:rsidRPr="00F97D53" w14:paraId="5B0AD721" w14:textId="77777777" w:rsidTr="00595A15">
        <w:trPr>
          <w:trHeight w:val="205"/>
        </w:trPr>
        <w:tc>
          <w:tcPr>
            <w:tcW w:w="14312" w:type="dxa"/>
            <w:gridSpan w:val="4"/>
          </w:tcPr>
          <w:p w14:paraId="229A9DF8" w14:textId="1DB813F0" w:rsidR="00662DB7" w:rsidRPr="003B57D0" w:rsidRDefault="00662DB7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COM-B=Capabilities, Opportunities, Motivations, </w:t>
            </w:r>
            <w:r w:rsidR="00F061D9" w:rsidRPr="003B57D0">
              <w:rPr>
                <w:rFonts w:ascii="Arial" w:hAnsi="Arial" w:cs="Arial"/>
                <w:sz w:val="20"/>
                <w:szCs w:val="20"/>
                <w:lang w:val="en-GB"/>
              </w:rPr>
              <w:t>Behaviour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-model; TDF=Theoretical Domains Framework; BPS=biopsychosocial; LBP=low back pain; HCP=healthcare professional; OHS=Occupational health services; OHP=occupational health physician; OPT=occupational health physiotherapist; OHN=occupational health nurse</w:t>
            </w:r>
          </w:p>
          <w:p w14:paraId="4CD55846" w14:textId="67BEAFA6" w:rsidR="00882BF5" w:rsidRPr="003B57D0" w:rsidRDefault="00882BF5" w:rsidP="00595A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>*TDF domains not identified in the analysis process: ‘</w:t>
            </w:r>
            <w:r w:rsidR="00F061D9" w:rsidRPr="003B57D0">
              <w:rPr>
                <w:rFonts w:ascii="Arial" w:hAnsi="Arial" w:cs="Arial"/>
                <w:sz w:val="20"/>
                <w:szCs w:val="20"/>
                <w:lang w:val="en-GB"/>
              </w:rPr>
              <w:t>Behavioural</w:t>
            </w:r>
            <w:r w:rsidRPr="003B57D0">
              <w:rPr>
                <w:rFonts w:ascii="Arial" w:hAnsi="Arial" w:cs="Arial"/>
                <w:sz w:val="20"/>
                <w:szCs w:val="20"/>
                <w:lang w:val="en-GB"/>
              </w:rPr>
              <w:t xml:space="preserve"> regulation’</w:t>
            </w:r>
          </w:p>
          <w:p w14:paraId="355D657A" w14:textId="3DDDA2DE" w:rsidR="00620522" w:rsidRPr="003B57D0" w:rsidRDefault="00620522" w:rsidP="00595A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3B57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**TDF domains not identified in the analysis process: ‘Optimism’, ‘Reinforcement’ and ‘Emotions’</w:t>
            </w:r>
          </w:p>
        </w:tc>
      </w:tr>
    </w:tbl>
    <w:p w14:paraId="49EBF6B6" w14:textId="77777777" w:rsidR="00662DB7" w:rsidRPr="003B57D0" w:rsidRDefault="00662DB7" w:rsidP="00662DB7">
      <w:pPr>
        <w:tabs>
          <w:tab w:val="left" w:pos="11771"/>
        </w:tabs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26084DF" w14:textId="77777777" w:rsidR="000C5178" w:rsidRPr="003B57D0" w:rsidRDefault="000C5178">
      <w:pPr>
        <w:rPr>
          <w:rFonts w:ascii="Arial" w:hAnsi="Arial" w:cs="Arial"/>
          <w:sz w:val="20"/>
          <w:szCs w:val="20"/>
          <w:lang w:val="en-GB"/>
        </w:rPr>
      </w:pPr>
    </w:p>
    <w:sectPr w:rsidR="000C5178" w:rsidRPr="003B57D0" w:rsidSect="00662DB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52A7E"/>
    <w:multiLevelType w:val="hybridMultilevel"/>
    <w:tmpl w:val="541E540A"/>
    <w:lvl w:ilvl="0" w:tplc="93AA628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110D2"/>
    <w:multiLevelType w:val="hybridMultilevel"/>
    <w:tmpl w:val="0D54C846"/>
    <w:lvl w:ilvl="0" w:tplc="D368E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6655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2670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9CDA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ACF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A882E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1A4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647D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40C3C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8957375"/>
    <w:multiLevelType w:val="hybridMultilevel"/>
    <w:tmpl w:val="3B14BE5C"/>
    <w:lvl w:ilvl="0" w:tplc="75BE65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9251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009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269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1A88E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EA16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7A3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4A71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520C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B236F19"/>
    <w:multiLevelType w:val="multilevel"/>
    <w:tmpl w:val="BD30836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D940E07"/>
    <w:multiLevelType w:val="hybridMultilevel"/>
    <w:tmpl w:val="BA70F8A0"/>
    <w:lvl w:ilvl="0" w:tplc="B13CED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09891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25CA2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9054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4C6D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1E03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9C75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806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860B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0DC97FCD"/>
    <w:multiLevelType w:val="hybridMultilevel"/>
    <w:tmpl w:val="5612495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653748"/>
    <w:multiLevelType w:val="hybridMultilevel"/>
    <w:tmpl w:val="14D8E3E0"/>
    <w:lvl w:ilvl="0" w:tplc="83AE30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72842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FAEB0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4B833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99217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E2CEC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5A2DD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49237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2D2C0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25D1FC9"/>
    <w:multiLevelType w:val="hybridMultilevel"/>
    <w:tmpl w:val="CA92002A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546549"/>
    <w:multiLevelType w:val="multilevel"/>
    <w:tmpl w:val="828E28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eastAsia="Times New Roman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eastAsia="Times New Roman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eastAsia="Times New Roman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eastAsia="Times New Roman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eastAsia="Times New Roman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eastAsia="Times New Roman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eastAsia="Times New Roman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eastAsia="Times New Roman" w:hint="default"/>
        <w:color w:val="000000"/>
      </w:rPr>
    </w:lvl>
  </w:abstractNum>
  <w:abstractNum w:abstractNumId="9" w15:restartNumberingAfterBreak="0">
    <w:nsid w:val="19AE65F6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F8A2B05"/>
    <w:multiLevelType w:val="hybridMultilevel"/>
    <w:tmpl w:val="101A3776"/>
    <w:lvl w:ilvl="0" w:tplc="6F2A12A8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883625"/>
    <w:multiLevelType w:val="hybridMultilevel"/>
    <w:tmpl w:val="E506921A"/>
    <w:lvl w:ilvl="0" w:tplc="8494C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1648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6A0D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6A82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0E87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00CA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B2A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7EB0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1A33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5C10B79"/>
    <w:multiLevelType w:val="hybridMultilevel"/>
    <w:tmpl w:val="900201E8"/>
    <w:lvl w:ilvl="0" w:tplc="EB8E322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EF3A14"/>
    <w:multiLevelType w:val="multilevel"/>
    <w:tmpl w:val="97E249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F771815"/>
    <w:multiLevelType w:val="hybridMultilevel"/>
    <w:tmpl w:val="6640199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4D21F6A"/>
    <w:multiLevelType w:val="hybridMultilevel"/>
    <w:tmpl w:val="BD04DAB2"/>
    <w:lvl w:ilvl="0" w:tplc="A0B016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F412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C2C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788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925D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C28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B8C2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CE9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2587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6A9370D"/>
    <w:multiLevelType w:val="hybridMultilevel"/>
    <w:tmpl w:val="523C2278"/>
    <w:lvl w:ilvl="0" w:tplc="D292B8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9A3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D8F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6F4A9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827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480A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2EBC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08C5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A801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D220A00"/>
    <w:multiLevelType w:val="hybridMultilevel"/>
    <w:tmpl w:val="A08E0D44"/>
    <w:lvl w:ilvl="0" w:tplc="500C54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C1809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5074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0E42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3A53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2C74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E2F1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6EC6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EC23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0095ED2"/>
    <w:multiLevelType w:val="multilevel"/>
    <w:tmpl w:val="B4C8ECA6"/>
    <w:lvl w:ilvl="0">
      <w:start w:val="1"/>
      <w:numFmt w:val="decimal"/>
      <w:pStyle w:val="Tyyli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405F4B65"/>
    <w:multiLevelType w:val="hybridMultilevel"/>
    <w:tmpl w:val="2CE6D7A2"/>
    <w:lvl w:ilvl="0" w:tplc="FBF0A9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C252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7D698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3D033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845F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5A20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C1CBA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C0FF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3DAFB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14C4967"/>
    <w:multiLevelType w:val="hybridMultilevel"/>
    <w:tmpl w:val="7436CB0A"/>
    <w:lvl w:ilvl="0" w:tplc="DD6AD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5085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BE1E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28DF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EA8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2F8B5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FF23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965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B12AF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2B01E75"/>
    <w:multiLevelType w:val="hybridMultilevel"/>
    <w:tmpl w:val="5B2C42C4"/>
    <w:lvl w:ilvl="0" w:tplc="D2048F2A">
      <w:start w:val="1"/>
      <w:numFmt w:val="decimal"/>
      <w:lvlText w:val="(%1)"/>
      <w:lvlJc w:val="left"/>
      <w:pPr>
        <w:ind w:left="1440" w:hanging="360"/>
      </w:pPr>
    </w:lvl>
    <w:lvl w:ilvl="1" w:tplc="9FF06348">
      <w:start w:val="1"/>
      <w:numFmt w:val="decimal"/>
      <w:lvlText w:val="(%2)"/>
      <w:lvlJc w:val="left"/>
      <w:pPr>
        <w:ind w:left="1440" w:hanging="360"/>
      </w:pPr>
    </w:lvl>
    <w:lvl w:ilvl="2" w:tplc="47BEAA3E">
      <w:start w:val="1"/>
      <w:numFmt w:val="decimal"/>
      <w:lvlText w:val="(%3)"/>
      <w:lvlJc w:val="left"/>
      <w:pPr>
        <w:ind w:left="1440" w:hanging="360"/>
      </w:pPr>
    </w:lvl>
    <w:lvl w:ilvl="3" w:tplc="7874565A">
      <w:start w:val="1"/>
      <w:numFmt w:val="decimal"/>
      <w:lvlText w:val="(%4)"/>
      <w:lvlJc w:val="left"/>
      <w:pPr>
        <w:ind w:left="1440" w:hanging="360"/>
      </w:pPr>
    </w:lvl>
    <w:lvl w:ilvl="4" w:tplc="2C14879A">
      <w:start w:val="1"/>
      <w:numFmt w:val="decimal"/>
      <w:lvlText w:val="(%5)"/>
      <w:lvlJc w:val="left"/>
      <w:pPr>
        <w:ind w:left="1440" w:hanging="360"/>
      </w:pPr>
    </w:lvl>
    <w:lvl w:ilvl="5" w:tplc="8A66E462">
      <w:start w:val="1"/>
      <w:numFmt w:val="decimal"/>
      <w:lvlText w:val="(%6)"/>
      <w:lvlJc w:val="left"/>
      <w:pPr>
        <w:ind w:left="1440" w:hanging="360"/>
      </w:pPr>
    </w:lvl>
    <w:lvl w:ilvl="6" w:tplc="FF02A1A6">
      <w:start w:val="1"/>
      <w:numFmt w:val="decimal"/>
      <w:lvlText w:val="(%7)"/>
      <w:lvlJc w:val="left"/>
      <w:pPr>
        <w:ind w:left="1440" w:hanging="360"/>
      </w:pPr>
    </w:lvl>
    <w:lvl w:ilvl="7" w:tplc="D84A25F0">
      <w:start w:val="1"/>
      <w:numFmt w:val="decimal"/>
      <w:lvlText w:val="(%8)"/>
      <w:lvlJc w:val="left"/>
      <w:pPr>
        <w:ind w:left="1440" w:hanging="360"/>
      </w:pPr>
    </w:lvl>
    <w:lvl w:ilvl="8" w:tplc="B7B062C0">
      <w:start w:val="1"/>
      <w:numFmt w:val="decimal"/>
      <w:lvlText w:val="(%9)"/>
      <w:lvlJc w:val="left"/>
      <w:pPr>
        <w:ind w:left="1440" w:hanging="360"/>
      </w:pPr>
    </w:lvl>
  </w:abstractNum>
  <w:abstractNum w:abstractNumId="22" w15:restartNumberingAfterBreak="0">
    <w:nsid w:val="46626BEB"/>
    <w:multiLevelType w:val="hybridMultilevel"/>
    <w:tmpl w:val="BB88F24E"/>
    <w:lvl w:ilvl="0" w:tplc="221042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945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14B7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8628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56B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283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5685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7685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E82F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6723485"/>
    <w:multiLevelType w:val="hybridMultilevel"/>
    <w:tmpl w:val="4A4EEB1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483E20"/>
    <w:multiLevelType w:val="hybridMultilevel"/>
    <w:tmpl w:val="079AD980"/>
    <w:lvl w:ilvl="0" w:tplc="7C5EB1E4">
      <w:start w:val="1"/>
      <w:numFmt w:val="decimal"/>
      <w:lvlText w:val="%1."/>
      <w:lvlJc w:val="left"/>
      <w:pPr>
        <w:ind w:left="1080" w:hanging="360"/>
      </w:pPr>
    </w:lvl>
    <w:lvl w:ilvl="1" w:tplc="0D1A19B8">
      <w:start w:val="1"/>
      <w:numFmt w:val="decimal"/>
      <w:lvlText w:val="%2."/>
      <w:lvlJc w:val="left"/>
      <w:pPr>
        <w:ind w:left="1080" w:hanging="360"/>
      </w:pPr>
    </w:lvl>
    <w:lvl w:ilvl="2" w:tplc="E622601A">
      <w:start w:val="1"/>
      <w:numFmt w:val="decimal"/>
      <w:lvlText w:val="%3."/>
      <w:lvlJc w:val="left"/>
      <w:pPr>
        <w:ind w:left="1080" w:hanging="360"/>
      </w:pPr>
    </w:lvl>
    <w:lvl w:ilvl="3" w:tplc="2FF65B2A">
      <w:start w:val="1"/>
      <w:numFmt w:val="decimal"/>
      <w:lvlText w:val="%4."/>
      <w:lvlJc w:val="left"/>
      <w:pPr>
        <w:ind w:left="1080" w:hanging="360"/>
      </w:pPr>
    </w:lvl>
    <w:lvl w:ilvl="4" w:tplc="EE50322A">
      <w:start w:val="1"/>
      <w:numFmt w:val="decimal"/>
      <w:lvlText w:val="%5."/>
      <w:lvlJc w:val="left"/>
      <w:pPr>
        <w:ind w:left="1080" w:hanging="360"/>
      </w:pPr>
    </w:lvl>
    <w:lvl w:ilvl="5" w:tplc="F5185802">
      <w:start w:val="1"/>
      <w:numFmt w:val="decimal"/>
      <w:lvlText w:val="%6."/>
      <w:lvlJc w:val="left"/>
      <w:pPr>
        <w:ind w:left="1080" w:hanging="360"/>
      </w:pPr>
    </w:lvl>
    <w:lvl w:ilvl="6" w:tplc="A94449E0">
      <w:start w:val="1"/>
      <w:numFmt w:val="decimal"/>
      <w:lvlText w:val="%7."/>
      <w:lvlJc w:val="left"/>
      <w:pPr>
        <w:ind w:left="1080" w:hanging="360"/>
      </w:pPr>
    </w:lvl>
    <w:lvl w:ilvl="7" w:tplc="962C814A">
      <w:start w:val="1"/>
      <w:numFmt w:val="decimal"/>
      <w:lvlText w:val="%8."/>
      <w:lvlJc w:val="left"/>
      <w:pPr>
        <w:ind w:left="1080" w:hanging="360"/>
      </w:pPr>
    </w:lvl>
    <w:lvl w:ilvl="8" w:tplc="91B67FA0">
      <w:start w:val="1"/>
      <w:numFmt w:val="decimal"/>
      <w:lvlText w:val="%9."/>
      <w:lvlJc w:val="left"/>
      <w:pPr>
        <w:ind w:left="1080" w:hanging="360"/>
      </w:pPr>
    </w:lvl>
  </w:abstractNum>
  <w:abstractNum w:abstractNumId="25" w15:restartNumberingAfterBreak="0">
    <w:nsid w:val="49A20651"/>
    <w:multiLevelType w:val="hybridMultilevel"/>
    <w:tmpl w:val="E0E2EF54"/>
    <w:lvl w:ilvl="0" w:tplc="22A2F2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24E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344A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064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3C2B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4EE01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A036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783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86A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4D5E5BBE"/>
    <w:multiLevelType w:val="hybridMultilevel"/>
    <w:tmpl w:val="9394437E"/>
    <w:lvl w:ilvl="0" w:tplc="A3661AEE">
      <w:start w:val="1"/>
      <w:numFmt w:val="decimal"/>
      <w:lvlText w:val="%1."/>
      <w:lvlJc w:val="left"/>
      <w:pPr>
        <w:ind w:left="720" w:hanging="360"/>
      </w:pPr>
    </w:lvl>
    <w:lvl w:ilvl="1" w:tplc="6DBEB296">
      <w:start w:val="1"/>
      <w:numFmt w:val="decimal"/>
      <w:lvlText w:val="%2."/>
      <w:lvlJc w:val="left"/>
      <w:pPr>
        <w:ind w:left="720" w:hanging="360"/>
      </w:pPr>
    </w:lvl>
    <w:lvl w:ilvl="2" w:tplc="AF60910A">
      <w:start w:val="1"/>
      <w:numFmt w:val="decimal"/>
      <w:lvlText w:val="%3."/>
      <w:lvlJc w:val="left"/>
      <w:pPr>
        <w:ind w:left="720" w:hanging="360"/>
      </w:pPr>
    </w:lvl>
    <w:lvl w:ilvl="3" w:tplc="BFCCA1A6">
      <w:start w:val="1"/>
      <w:numFmt w:val="decimal"/>
      <w:lvlText w:val="%4."/>
      <w:lvlJc w:val="left"/>
      <w:pPr>
        <w:ind w:left="720" w:hanging="360"/>
      </w:pPr>
    </w:lvl>
    <w:lvl w:ilvl="4" w:tplc="E17256A2">
      <w:start w:val="1"/>
      <w:numFmt w:val="decimal"/>
      <w:lvlText w:val="%5."/>
      <w:lvlJc w:val="left"/>
      <w:pPr>
        <w:ind w:left="720" w:hanging="360"/>
      </w:pPr>
    </w:lvl>
    <w:lvl w:ilvl="5" w:tplc="F5820450">
      <w:start w:val="1"/>
      <w:numFmt w:val="decimal"/>
      <w:lvlText w:val="%6."/>
      <w:lvlJc w:val="left"/>
      <w:pPr>
        <w:ind w:left="720" w:hanging="360"/>
      </w:pPr>
    </w:lvl>
    <w:lvl w:ilvl="6" w:tplc="EEC81A52">
      <w:start w:val="1"/>
      <w:numFmt w:val="decimal"/>
      <w:lvlText w:val="%7."/>
      <w:lvlJc w:val="left"/>
      <w:pPr>
        <w:ind w:left="720" w:hanging="360"/>
      </w:pPr>
    </w:lvl>
    <w:lvl w:ilvl="7" w:tplc="2CE6BAC4">
      <w:start w:val="1"/>
      <w:numFmt w:val="decimal"/>
      <w:lvlText w:val="%8."/>
      <w:lvlJc w:val="left"/>
      <w:pPr>
        <w:ind w:left="720" w:hanging="360"/>
      </w:pPr>
    </w:lvl>
    <w:lvl w:ilvl="8" w:tplc="76BA2EDA">
      <w:start w:val="1"/>
      <w:numFmt w:val="decimal"/>
      <w:lvlText w:val="%9."/>
      <w:lvlJc w:val="left"/>
      <w:pPr>
        <w:ind w:left="720" w:hanging="360"/>
      </w:pPr>
    </w:lvl>
  </w:abstractNum>
  <w:abstractNum w:abstractNumId="27" w15:restartNumberingAfterBreak="0">
    <w:nsid w:val="4DA56967"/>
    <w:multiLevelType w:val="hybridMultilevel"/>
    <w:tmpl w:val="AF98F648"/>
    <w:lvl w:ilvl="0" w:tplc="B5FAD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B26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0A51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966F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783A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787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EAD5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365B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663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55CC32ED"/>
    <w:multiLevelType w:val="hybridMultilevel"/>
    <w:tmpl w:val="BDFE5404"/>
    <w:lvl w:ilvl="0" w:tplc="B212C9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865E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1C8E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3228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D8EB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91421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D3E0B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9C14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F603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C4E70D9"/>
    <w:multiLevelType w:val="hybridMultilevel"/>
    <w:tmpl w:val="EA149B18"/>
    <w:lvl w:ilvl="0" w:tplc="7070F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D4E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8289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49A9C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F48AF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98F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669C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58C1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0D07A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5ED25A0E"/>
    <w:multiLevelType w:val="hybridMultilevel"/>
    <w:tmpl w:val="38D2334A"/>
    <w:lvl w:ilvl="0" w:tplc="F0AA30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AEF3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306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E20D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06A8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D6CC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022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C0A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3AABE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610F4F7A"/>
    <w:multiLevelType w:val="hybridMultilevel"/>
    <w:tmpl w:val="8F4AA07E"/>
    <w:lvl w:ilvl="0" w:tplc="96C230B2">
      <w:start w:val="1"/>
      <w:numFmt w:val="decimal"/>
      <w:lvlText w:val="%1."/>
      <w:lvlJc w:val="left"/>
      <w:pPr>
        <w:ind w:left="1440" w:hanging="360"/>
      </w:pPr>
    </w:lvl>
    <w:lvl w:ilvl="1" w:tplc="66E848DA">
      <w:start w:val="1"/>
      <w:numFmt w:val="decimal"/>
      <w:lvlText w:val="%2."/>
      <w:lvlJc w:val="left"/>
      <w:pPr>
        <w:ind w:left="1440" w:hanging="360"/>
      </w:pPr>
    </w:lvl>
    <w:lvl w:ilvl="2" w:tplc="333CD820">
      <w:start w:val="1"/>
      <w:numFmt w:val="decimal"/>
      <w:lvlText w:val="%3."/>
      <w:lvlJc w:val="left"/>
      <w:pPr>
        <w:ind w:left="1440" w:hanging="360"/>
      </w:pPr>
    </w:lvl>
    <w:lvl w:ilvl="3" w:tplc="F196A49E">
      <w:start w:val="1"/>
      <w:numFmt w:val="decimal"/>
      <w:lvlText w:val="%4."/>
      <w:lvlJc w:val="left"/>
      <w:pPr>
        <w:ind w:left="1440" w:hanging="360"/>
      </w:pPr>
    </w:lvl>
    <w:lvl w:ilvl="4" w:tplc="F05A3E6A">
      <w:start w:val="1"/>
      <w:numFmt w:val="decimal"/>
      <w:lvlText w:val="%5."/>
      <w:lvlJc w:val="left"/>
      <w:pPr>
        <w:ind w:left="1440" w:hanging="360"/>
      </w:pPr>
    </w:lvl>
    <w:lvl w:ilvl="5" w:tplc="CEF62ECA">
      <w:start w:val="1"/>
      <w:numFmt w:val="decimal"/>
      <w:lvlText w:val="%6."/>
      <w:lvlJc w:val="left"/>
      <w:pPr>
        <w:ind w:left="1440" w:hanging="360"/>
      </w:pPr>
    </w:lvl>
    <w:lvl w:ilvl="6" w:tplc="741A8AF0">
      <w:start w:val="1"/>
      <w:numFmt w:val="decimal"/>
      <w:lvlText w:val="%7."/>
      <w:lvlJc w:val="left"/>
      <w:pPr>
        <w:ind w:left="1440" w:hanging="360"/>
      </w:pPr>
    </w:lvl>
    <w:lvl w:ilvl="7" w:tplc="A40AA7D2">
      <w:start w:val="1"/>
      <w:numFmt w:val="decimal"/>
      <w:lvlText w:val="%8."/>
      <w:lvlJc w:val="left"/>
      <w:pPr>
        <w:ind w:left="1440" w:hanging="360"/>
      </w:pPr>
    </w:lvl>
    <w:lvl w:ilvl="8" w:tplc="C4B85612">
      <w:start w:val="1"/>
      <w:numFmt w:val="decimal"/>
      <w:lvlText w:val="%9."/>
      <w:lvlJc w:val="left"/>
      <w:pPr>
        <w:ind w:left="1440" w:hanging="360"/>
      </w:pPr>
    </w:lvl>
  </w:abstractNum>
  <w:abstractNum w:abstractNumId="32" w15:restartNumberingAfterBreak="0">
    <w:nsid w:val="61634BC4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2DC5A60"/>
    <w:multiLevelType w:val="multilevel"/>
    <w:tmpl w:val="DE6EA6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69A416A2"/>
    <w:multiLevelType w:val="hybridMultilevel"/>
    <w:tmpl w:val="B6C434D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4A6037"/>
    <w:multiLevelType w:val="hybridMultilevel"/>
    <w:tmpl w:val="DC30B0F0"/>
    <w:lvl w:ilvl="0" w:tplc="975E84B4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1" w:tplc="521E988A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2" w:tplc="9300130C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3" w:tplc="06868AA2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4" w:tplc="FF809AA2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5" w:tplc="BF1E7DDE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6" w:tplc="3AB20A2C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7" w:tplc="98B26EEE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8" w:tplc="0FC8CC30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</w:abstractNum>
  <w:abstractNum w:abstractNumId="36" w15:restartNumberingAfterBreak="0">
    <w:nsid w:val="6C5725AB"/>
    <w:multiLevelType w:val="hybridMultilevel"/>
    <w:tmpl w:val="A1142110"/>
    <w:lvl w:ilvl="0" w:tplc="C76C01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E029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B446E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D68F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7045D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C28ED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1290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11684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23A4B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6DD14730"/>
    <w:multiLevelType w:val="hybridMultilevel"/>
    <w:tmpl w:val="B6BE1BE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A43ED1"/>
    <w:multiLevelType w:val="multilevel"/>
    <w:tmpl w:val="2324783C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eastAsia="Times New Roman" w:hint="default"/>
        <w:color w:val="000000"/>
      </w:rPr>
    </w:lvl>
  </w:abstractNum>
  <w:abstractNum w:abstractNumId="39" w15:restartNumberingAfterBreak="0">
    <w:nsid w:val="6FBF4935"/>
    <w:multiLevelType w:val="hybridMultilevel"/>
    <w:tmpl w:val="4FA6F150"/>
    <w:lvl w:ilvl="0" w:tplc="4E3E2F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3A04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52A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0657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5EA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A825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4E9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EA3C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2D8A3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0" w15:restartNumberingAfterBreak="0">
    <w:nsid w:val="789B2C12"/>
    <w:multiLevelType w:val="hybridMultilevel"/>
    <w:tmpl w:val="E7E84DA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F85F50"/>
    <w:multiLevelType w:val="hybridMultilevel"/>
    <w:tmpl w:val="9000F872"/>
    <w:lvl w:ilvl="0" w:tplc="BA141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9691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827C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2654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144A9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FC78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004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1CA7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AE7E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2" w15:restartNumberingAfterBreak="0">
    <w:nsid w:val="7F47245F"/>
    <w:multiLevelType w:val="multilevel"/>
    <w:tmpl w:val="FBFEDD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 w16cid:durableId="225260899">
    <w:abstractNumId w:val="18"/>
  </w:num>
  <w:num w:numId="2" w16cid:durableId="571081001">
    <w:abstractNumId w:val="34"/>
  </w:num>
  <w:num w:numId="3" w16cid:durableId="1084297412">
    <w:abstractNumId w:val="40"/>
  </w:num>
  <w:num w:numId="4" w16cid:durableId="1368412641">
    <w:abstractNumId w:val="2"/>
  </w:num>
  <w:num w:numId="5" w16cid:durableId="1183862414">
    <w:abstractNumId w:val="10"/>
  </w:num>
  <w:num w:numId="6" w16cid:durableId="787316371">
    <w:abstractNumId w:val="23"/>
  </w:num>
  <w:num w:numId="7" w16cid:durableId="240065519">
    <w:abstractNumId w:val="32"/>
  </w:num>
  <w:num w:numId="8" w16cid:durableId="1958635856">
    <w:abstractNumId w:val="7"/>
  </w:num>
  <w:num w:numId="9" w16cid:durableId="664939800">
    <w:abstractNumId w:val="8"/>
  </w:num>
  <w:num w:numId="10" w16cid:durableId="1982925618">
    <w:abstractNumId w:val="14"/>
  </w:num>
  <w:num w:numId="11" w16cid:durableId="2039507128">
    <w:abstractNumId w:val="38"/>
  </w:num>
  <w:num w:numId="12" w16cid:durableId="40252101">
    <w:abstractNumId w:val="33"/>
  </w:num>
  <w:num w:numId="13" w16cid:durableId="1109737687">
    <w:abstractNumId w:val="42"/>
  </w:num>
  <w:num w:numId="14" w16cid:durableId="355153324">
    <w:abstractNumId w:val="13"/>
  </w:num>
  <w:num w:numId="15" w16cid:durableId="975185225">
    <w:abstractNumId w:val="3"/>
  </w:num>
  <w:num w:numId="16" w16cid:durableId="243954681">
    <w:abstractNumId w:val="37"/>
  </w:num>
  <w:num w:numId="17" w16cid:durableId="1275750429">
    <w:abstractNumId w:val="9"/>
  </w:num>
  <w:num w:numId="18" w16cid:durableId="2037078820">
    <w:abstractNumId w:val="27"/>
  </w:num>
  <w:num w:numId="19" w16cid:durableId="847525843">
    <w:abstractNumId w:val="6"/>
  </w:num>
  <w:num w:numId="20" w16cid:durableId="1955865978">
    <w:abstractNumId w:val="22"/>
  </w:num>
  <w:num w:numId="21" w16cid:durableId="1059866291">
    <w:abstractNumId w:val="39"/>
  </w:num>
  <w:num w:numId="22" w16cid:durableId="512109104">
    <w:abstractNumId w:val="17"/>
  </w:num>
  <w:num w:numId="23" w16cid:durableId="1183938798">
    <w:abstractNumId w:val="11"/>
  </w:num>
  <w:num w:numId="24" w16cid:durableId="1907178005">
    <w:abstractNumId w:val="16"/>
  </w:num>
  <w:num w:numId="25" w16cid:durableId="750322630">
    <w:abstractNumId w:val="30"/>
  </w:num>
  <w:num w:numId="26" w16cid:durableId="1845707822">
    <w:abstractNumId w:val="15"/>
  </w:num>
  <w:num w:numId="27" w16cid:durableId="2052803911">
    <w:abstractNumId w:val="4"/>
  </w:num>
  <w:num w:numId="28" w16cid:durableId="1317756321">
    <w:abstractNumId w:val="20"/>
  </w:num>
  <w:num w:numId="29" w16cid:durableId="829171576">
    <w:abstractNumId w:val="19"/>
  </w:num>
  <w:num w:numId="30" w16cid:durableId="727537188">
    <w:abstractNumId w:val="1"/>
  </w:num>
  <w:num w:numId="31" w16cid:durableId="1621835499">
    <w:abstractNumId w:val="29"/>
  </w:num>
  <w:num w:numId="32" w16cid:durableId="2045011811">
    <w:abstractNumId w:val="41"/>
  </w:num>
  <w:num w:numId="33" w16cid:durableId="72774950">
    <w:abstractNumId w:val="12"/>
  </w:num>
  <w:num w:numId="34" w16cid:durableId="522944001">
    <w:abstractNumId w:val="36"/>
  </w:num>
  <w:num w:numId="35" w16cid:durableId="1941645783">
    <w:abstractNumId w:val="21"/>
  </w:num>
  <w:num w:numId="36" w16cid:durableId="1054045306">
    <w:abstractNumId w:val="31"/>
  </w:num>
  <w:num w:numId="37" w16cid:durableId="1452480091">
    <w:abstractNumId w:val="0"/>
  </w:num>
  <w:num w:numId="38" w16cid:durableId="1589003302">
    <w:abstractNumId w:val="5"/>
  </w:num>
  <w:num w:numId="39" w16cid:durableId="1792435523">
    <w:abstractNumId w:val="26"/>
  </w:num>
  <w:num w:numId="40" w16cid:durableId="867764582">
    <w:abstractNumId w:val="28"/>
  </w:num>
  <w:num w:numId="41" w16cid:durableId="942228999">
    <w:abstractNumId w:val="25"/>
  </w:num>
  <w:num w:numId="42" w16cid:durableId="1103107710">
    <w:abstractNumId w:val="24"/>
  </w:num>
  <w:num w:numId="43" w16cid:durableId="172675590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DB7"/>
    <w:rsid w:val="00012286"/>
    <w:rsid w:val="00014C1A"/>
    <w:rsid w:val="00031C09"/>
    <w:rsid w:val="00076025"/>
    <w:rsid w:val="00094FDB"/>
    <w:rsid w:val="0009735C"/>
    <w:rsid w:val="000A6F72"/>
    <w:rsid w:val="000A7E9E"/>
    <w:rsid w:val="000C5178"/>
    <w:rsid w:val="000D2656"/>
    <w:rsid w:val="000D6310"/>
    <w:rsid w:val="000E2A09"/>
    <w:rsid w:val="000F322D"/>
    <w:rsid w:val="0010526C"/>
    <w:rsid w:val="00110E78"/>
    <w:rsid w:val="00126F21"/>
    <w:rsid w:val="00130C25"/>
    <w:rsid w:val="00131F05"/>
    <w:rsid w:val="001371E0"/>
    <w:rsid w:val="00140A0D"/>
    <w:rsid w:val="00142D1C"/>
    <w:rsid w:val="001503FC"/>
    <w:rsid w:val="00152B10"/>
    <w:rsid w:val="00161570"/>
    <w:rsid w:val="00165ED8"/>
    <w:rsid w:val="00172E00"/>
    <w:rsid w:val="0017417C"/>
    <w:rsid w:val="00184629"/>
    <w:rsid w:val="001C248F"/>
    <w:rsid w:val="001D5B6F"/>
    <w:rsid w:val="001E0D12"/>
    <w:rsid w:val="00203507"/>
    <w:rsid w:val="0020648B"/>
    <w:rsid w:val="00224D1D"/>
    <w:rsid w:val="002265C6"/>
    <w:rsid w:val="00243E2A"/>
    <w:rsid w:val="00252FF1"/>
    <w:rsid w:val="00261A8F"/>
    <w:rsid w:val="0027015C"/>
    <w:rsid w:val="00283CA3"/>
    <w:rsid w:val="002A060E"/>
    <w:rsid w:val="002B1218"/>
    <w:rsid w:val="002C5FE4"/>
    <w:rsid w:val="002D68B4"/>
    <w:rsid w:val="002E6171"/>
    <w:rsid w:val="002F13C2"/>
    <w:rsid w:val="002F16A3"/>
    <w:rsid w:val="002F576E"/>
    <w:rsid w:val="00303711"/>
    <w:rsid w:val="00326205"/>
    <w:rsid w:val="0033131C"/>
    <w:rsid w:val="003333DD"/>
    <w:rsid w:val="0033548F"/>
    <w:rsid w:val="003438EC"/>
    <w:rsid w:val="00344686"/>
    <w:rsid w:val="00357474"/>
    <w:rsid w:val="003768EC"/>
    <w:rsid w:val="00385AE9"/>
    <w:rsid w:val="00386988"/>
    <w:rsid w:val="00390EDA"/>
    <w:rsid w:val="003925D0"/>
    <w:rsid w:val="003A0DF0"/>
    <w:rsid w:val="003B28C0"/>
    <w:rsid w:val="003B57D0"/>
    <w:rsid w:val="003B788D"/>
    <w:rsid w:val="003C0A93"/>
    <w:rsid w:val="003D5715"/>
    <w:rsid w:val="003D7B00"/>
    <w:rsid w:val="003F0041"/>
    <w:rsid w:val="003F2387"/>
    <w:rsid w:val="00406040"/>
    <w:rsid w:val="004102B8"/>
    <w:rsid w:val="004103CB"/>
    <w:rsid w:val="00415C84"/>
    <w:rsid w:val="004218E1"/>
    <w:rsid w:val="00435AED"/>
    <w:rsid w:val="00457055"/>
    <w:rsid w:val="004604DF"/>
    <w:rsid w:val="004659FC"/>
    <w:rsid w:val="0047348C"/>
    <w:rsid w:val="00477CBE"/>
    <w:rsid w:val="00481B70"/>
    <w:rsid w:val="00490FC2"/>
    <w:rsid w:val="004A230C"/>
    <w:rsid w:val="004A6ED9"/>
    <w:rsid w:val="004B6A55"/>
    <w:rsid w:val="004D5382"/>
    <w:rsid w:val="004E3DEB"/>
    <w:rsid w:val="004E41EB"/>
    <w:rsid w:val="00500395"/>
    <w:rsid w:val="00503403"/>
    <w:rsid w:val="00527C0D"/>
    <w:rsid w:val="0055515E"/>
    <w:rsid w:val="00582FEF"/>
    <w:rsid w:val="005A3E9B"/>
    <w:rsid w:val="005B6A68"/>
    <w:rsid w:val="005C7639"/>
    <w:rsid w:val="005E1A25"/>
    <w:rsid w:val="005F4E72"/>
    <w:rsid w:val="005F513E"/>
    <w:rsid w:val="005F647F"/>
    <w:rsid w:val="00613C34"/>
    <w:rsid w:val="00620522"/>
    <w:rsid w:val="00623297"/>
    <w:rsid w:val="00636069"/>
    <w:rsid w:val="00650706"/>
    <w:rsid w:val="00662DB7"/>
    <w:rsid w:val="006767B0"/>
    <w:rsid w:val="0068067C"/>
    <w:rsid w:val="00694DE0"/>
    <w:rsid w:val="006A548D"/>
    <w:rsid w:val="006A6C5E"/>
    <w:rsid w:val="006B2496"/>
    <w:rsid w:val="006B2B27"/>
    <w:rsid w:val="006C2C58"/>
    <w:rsid w:val="006C7B63"/>
    <w:rsid w:val="006E39A0"/>
    <w:rsid w:val="006F045D"/>
    <w:rsid w:val="007124AB"/>
    <w:rsid w:val="00713162"/>
    <w:rsid w:val="00714E98"/>
    <w:rsid w:val="007204BB"/>
    <w:rsid w:val="00727C15"/>
    <w:rsid w:val="007403B6"/>
    <w:rsid w:val="00743265"/>
    <w:rsid w:val="00746310"/>
    <w:rsid w:val="00771D8F"/>
    <w:rsid w:val="0078048E"/>
    <w:rsid w:val="00784541"/>
    <w:rsid w:val="007955FB"/>
    <w:rsid w:val="007A0803"/>
    <w:rsid w:val="007A32C3"/>
    <w:rsid w:val="007A7F69"/>
    <w:rsid w:val="007D6BC2"/>
    <w:rsid w:val="007E753D"/>
    <w:rsid w:val="007F5D48"/>
    <w:rsid w:val="007F6376"/>
    <w:rsid w:val="007F744D"/>
    <w:rsid w:val="00801BE7"/>
    <w:rsid w:val="008217D9"/>
    <w:rsid w:val="00825250"/>
    <w:rsid w:val="0083391E"/>
    <w:rsid w:val="00852878"/>
    <w:rsid w:val="00880B16"/>
    <w:rsid w:val="00882BF5"/>
    <w:rsid w:val="008835E2"/>
    <w:rsid w:val="008879FE"/>
    <w:rsid w:val="00896D50"/>
    <w:rsid w:val="0089776D"/>
    <w:rsid w:val="008B63AF"/>
    <w:rsid w:val="008B7B13"/>
    <w:rsid w:val="008C1C06"/>
    <w:rsid w:val="008C57C9"/>
    <w:rsid w:val="008D0A75"/>
    <w:rsid w:val="008E7748"/>
    <w:rsid w:val="008F3E71"/>
    <w:rsid w:val="008F49FC"/>
    <w:rsid w:val="008F5779"/>
    <w:rsid w:val="008F729E"/>
    <w:rsid w:val="00920234"/>
    <w:rsid w:val="00921781"/>
    <w:rsid w:val="00930FC4"/>
    <w:rsid w:val="00932681"/>
    <w:rsid w:val="0093328A"/>
    <w:rsid w:val="00942F15"/>
    <w:rsid w:val="00960D65"/>
    <w:rsid w:val="00980A2E"/>
    <w:rsid w:val="00982258"/>
    <w:rsid w:val="009A2395"/>
    <w:rsid w:val="009A26A1"/>
    <w:rsid w:val="009A487A"/>
    <w:rsid w:val="009E3D3D"/>
    <w:rsid w:val="00A047FB"/>
    <w:rsid w:val="00A07CAF"/>
    <w:rsid w:val="00A54BDB"/>
    <w:rsid w:val="00A60854"/>
    <w:rsid w:val="00A62037"/>
    <w:rsid w:val="00A92B73"/>
    <w:rsid w:val="00A97484"/>
    <w:rsid w:val="00AA73ED"/>
    <w:rsid w:val="00AD5EDD"/>
    <w:rsid w:val="00AE0FFA"/>
    <w:rsid w:val="00B173C4"/>
    <w:rsid w:val="00B20D6A"/>
    <w:rsid w:val="00B4387B"/>
    <w:rsid w:val="00B53A3F"/>
    <w:rsid w:val="00B65347"/>
    <w:rsid w:val="00B71FD9"/>
    <w:rsid w:val="00B840FE"/>
    <w:rsid w:val="00BB6B3C"/>
    <w:rsid w:val="00BC1FAC"/>
    <w:rsid w:val="00BC21A0"/>
    <w:rsid w:val="00BC4BDB"/>
    <w:rsid w:val="00BD111D"/>
    <w:rsid w:val="00BD7104"/>
    <w:rsid w:val="00BE2CB7"/>
    <w:rsid w:val="00BF07D9"/>
    <w:rsid w:val="00BF10F1"/>
    <w:rsid w:val="00BF22CB"/>
    <w:rsid w:val="00BF2E21"/>
    <w:rsid w:val="00C03841"/>
    <w:rsid w:val="00C03CE8"/>
    <w:rsid w:val="00C0792D"/>
    <w:rsid w:val="00C16A58"/>
    <w:rsid w:val="00C30C16"/>
    <w:rsid w:val="00C5343B"/>
    <w:rsid w:val="00C62016"/>
    <w:rsid w:val="00C75450"/>
    <w:rsid w:val="00C866B7"/>
    <w:rsid w:val="00C90A09"/>
    <w:rsid w:val="00C9381D"/>
    <w:rsid w:val="00C9477B"/>
    <w:rsid w:val="00CA10AF"/>
    <w:rsid w:val="00CA1C00"/>
    <w:rsid w:val="00CA35E7"/>
    <w:rsid w:val="00CB2C6C"/>
    <w:rsid w:val="00CB344C"/>
    <w:rsid w:val="00CC14C7"/>
    <w:rsid w:val="00CD1474"/>
    <w:rsid w:val="00CD1758"/>
    <w:rsid w:val="00CD3D92"/>
    <w:rsid w:val="00CF5B35"/>
    <w:rsid w:val="00D0198C"/>
    <w:rsid w:val="00D477ED"/>
    <w:rsid w:val="00D55F5C"/>
    <w:rsid w:val="00D64017"/>
    <w:rsid w:val="00D76F24"/>
    <w:rsid w:val="00DE335E"/>
    <w:rsid w:val="00DF3536"/>
    <w:rsid w:val="00E07E33"/>
    <w:rsid w:val="00E155C6"/>
    <w:rsid w:val="00E155DF"/>
    <w:rsid w:val="00E179D6"/>
    <w:rsid w:val="00E275C8"/>
    <w:rsid w:val="00E313C6"/>
    <w:rsid w:val="00E31800"/>
    <w:rsid w:val="00E4388E"/>
    <w:rsid w:val="00E46031"/>
    <w:rsid w:val="00E67A6C"/>
    <w:rsid w:val="00E73F67"/>
    <w:rsid w:val="00E8264E"/>
    <w:rsid w:val="00E94467"/>
    <w:rsid w:val="00E945EC"/>
    <w:rsid w:val="00E95EA8"/>
    <w:rsid w:val="00EA1059"/>
    <w:rsid w:val="00EB0366"/>
    <w:rsid w:val="00EB2919"/>
    <w:rsid w:val="00EB5B7E"/>
    <w:rsid w:val="00EF7D85"/>
    <w:rsid w:val="00F061D9"/>
    <w:rsid w:val="00F079B0"/>
    <w:rsid w:val="00F11C99"/>
    <w:rsid w:val="00F1303E"/>
    <w:rsid w:val="00F1715F"/>
    <w:rsid w:val="00F22ED3"/>
    <w:rsid w:val="00F344A8"/>
    <w:rsid w:val="00F52486"/>
    <w:rsid w:val="00F5320B"/>
    <w:rsid w:val="00F57514"/>
    <w:rsid w:val="00F75E52"/>
    <w:rsid w:val="00F92C65"/>
    <w:rsid w:val="00F97D53"/>
    <w:rsid w:val="00FA72DE"/>
    <w:rsid w:val="00FB421A"/>
    <w:rsid w:val="00FD2AF8"/>
    <w:rsid w:val="00FD7EEC"/>
    <w:rsid w:val="00FE3BAD"/>
    <w:rsid w:val="00FE6773"/>
    <w:rsid w:val="00FF076E"/>
    <w:rsid w:val="00FF0DD0"/>
    <w:rsid w:val="00FF4503"/>
    <w:rsid w:val="00FF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8CBFE"/>
  <w15:chartTrackingRefBased/>
  <w15:docId w15:val="{134C56D2-8ACF-4BA5-AD5E-03E5621A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DB7"/>
    <w:rPr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D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D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D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D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D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D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D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D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D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D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D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D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D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D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D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D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D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DB7"/>
    <w:rPr>
      <w:b/>
      <w:bCs/>
      <w:smallCaps/>
      <w:color w:val="2F5496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62DB7"/>
    <w:pPr>
      <w:spacing w:after="100"/>
    </w:pPr>
    <w:rPr>
      <w:rFonts w:ascii="Times New Roman" w:hAnsi="Times New Roman"/>
      <w:sz w:val="24"/>
    </w:rPr>
  </w:style>
  <w:style w:type="paragraph" w:customStyle="1" w:styleId="Tyyli1">
    <w:name w:val="Tyyli1"/>
    <w:basedOn w:val="Heading1"/>
    <w:link w:val="Tyyli1Char"/>
    <w:autoRedefine/>
    <w:qFormat/>
    <w:rsid w:val="00662DB7"/>
    <w:pPr>
      <w:numPr>
        <w:numId w:val="1"/>
      </w:numPr>
      <w:spacing w:before="240" w:after="0"/>
    </w:pPr>
    <w:rPr>
      <w:rFonts w:ascii="Times New Roman" w:hAnsi="Times New Roman"/>
      <w:sz w:val="24"/>
      <w:szCs w:val="32"/>
    </w:rPr>
  </w:style>
  <w:style w:type="character" w:customStyle="1" w:styleId="Tyyli1Char">
    <w:name w:val="Tyyli1 Char"/>
    <w:basedOn w:val="Heading1Char"/>
    <w:link w:val="Tyyli1"/>
    <w:rsid w:val="00662DB7"/>
    <w:rPr>
      <w:rFonts w:ascii="Times New Roman" w:eastAsiaTheme="majorEastAsia" w:hAnsi="Times New Roman" w:cstheme="majorBidi"/>
      <w:color w:val="2F5496" w:themeColor="accent1" w:themeShade="BF"/>
      <w:sz w:val="24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2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DB7"/>
    <w:rPr>
      <w:sz w:val="20"/>
      <w:szCs w:val="20"/>
      <w:lang w:val="fi-FI"/>
      <w14:ligatures w14:val="none"/>
    </w:rPr>
  </w:style>
  <w:style w:type="table" w:styleId="TableGrid">
    <w:name w:val="Table Grid"/>
    <w:aliases w:val="TTL Taulukko"/>
    <w:basedOn w:val="TableNormal"/>
    <w:uiPriority w:val="39"/>
    <w:rsid w:val="00662DB7"/>
    <w:pPr>
      <w:suppressAutoHyphens/>
      <w:spacing w:after="0" w:line="240" w:lineRule="auto"/>
    </w:pPr>
    <w:rPr>
      <w:rFonts w:ascii="Verdana" w:eastAsia="Cambria" w:hAnsi="Verdana" w:cs="Times New Roman"/>
      <w:sz w:val="20"/>
      <w:szCs w:val="20"/>
      <w:lang w:val="fi-FI" w:eastAsia="fi-FI"/>
      <w14:ligatures w14:val="none"/>
    </w:rPr>
    <w:tblPr>
      <w:tblBorders>
        <w:top w:val="single" w:sz="2" w:space="0" w:color="auto"/>
        <w:bottom w:val="single" w:sz="2" w:space="0" w:color="auto"/>
      </w:tblBorders>
      <w:tblCellMar>
        <w:left w:w="0" w:type="dxa"/>
        <w:right w:w="0" w:type="dxa"/>
      </w:tblCellMar>
    </w:tblPr>
    <w:trPr>
      <w:cantSplit/>
    </w:trPr>
    <w:tcPr>
      <w:tcMar>
        <w:top w:w="28" w:type="dxa"/>
        <w:left w:w="28" w:type="dxa"/>
        <w:bottom w:w="0" w:type="dxa"/>
        <w:right w:w="28" w:type="dxa"/>
      </w:tcMar>
    </w:tcPr>
    <w:tblStylePr w:type="firstRow">
      <w:pPr>
        <w:wordWrap/>
        <w:jc w:val="left"/>
      </w:pPr>
      <w:rPr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ulukkoRuudukko1">
    <w:name w:val="Taulukko Ruudukko1"/>
    <w:basedOn w:val="TableNormal"/>
    <w:next w:val="TableGrid"/>
    <w:uiPriority w:val="39"/>
    <w:rsid w:val="00662DB7"/>
    <w:pPr>
      <w:spacing w:after="0" w:line="240" w:lineRule="auto"/>
    </w:pPr>
    <w:rPr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2D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2D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2DB7"/>
    <w:pPr>
      <w:spacing w:after="0" w:line="240" w:lineRule="auto"/>
    </w:pPr>
    <w:rPr>
      <w:lang w:val="fi-FI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DB7"/>
    <w:rPr>
      <w:b/>
      <w:bCs/>
      <w:sz w:val="20"/>
      <w:szCs w:val="20"/>
      <w:lang w:val="fi-FI"/>
      <w14:ligatures w14:val="none"/>
    </w:rPr>
  </w:style>
  <w:style w:type="table" w:customStyle="1" w:styleId="TaulukkoRuudukko2">
    <w:name w:val="Taulukko Ruudukko2"/>
    <w:basedOn w:val="TableNormal"/>
    <w:next w:val="TableGrid"/>
    <w:uiPriority w:val="39"/>
    <w:rsid w:val="00662DB7"/>
    <w:pPr>
      <w:spacing w:after="0" w:line="240" w:lineRule="auto"/>
    </w:pPr>
    <w:rPr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3">
    <w:name w:val="Taulukko Ruudukko3"/>
    <w:basedOn w:val="TableNormal"/>
    <w:next w:val="TableGrid"/>
    <w:uiPriority w:val="39"/>
    <w:rsid w:val="00662DB7"/>
    <w:pPr>
      <w:spacing w:after="0" w:line="240" w:lineRule="auto"/>
    </w:pPr>
    <w:rPr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4">
    <w:name w:val="Taulukko Ruudukko4"/>
    <w:basedOn w:val="TableNormal"/>
    <w:next w:val="TableGrid"/>
    <w:uiPriority w:val="39"/>
    <w:rsid w:val="00662DB7"/>
    <w:pPr>
      <w:spacing w:after="0" w:line="240" w:lineRule="auto"/>
    </w:pPr>
    <w:rPr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5">
    <w:name w:val="Taulukko Ruudukko5"/>
    <w:basedOn w:val="TableNormal"/>
    <w:next w:val="TableGrid"/>
    <w:uiPriority w:val="39"/>
    <w:rsid w:val="00662DB7"/>
    <w:pPr>
      <w:spacing w:after="0" w:line="240" w:lineRule="auto"/>
    </w:pPr>
    <w:rPr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6">
    <w:name w:val="Taulukko Ruudukko6"/>
    <w:basedOn w:val="TableNormal"/>
    <w:next w:val="TableGrid"/>
    <w:uiPriority w:val="39"/>
    <w:rsid w:val="00662DB7"/>
    <w:pPr>
      <w:spacing w:after="0" w:line="240" w:lineRule="auto"/>
    </w:pPr>
    <w:rPr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7">
    <w:name w:val="Taulukko Ruudukko7"/>
    <w:basedOn w:val="TableNormal"/>
    <w:next w:val="TableGrid"/>
    <w:uiPriority w:val="39"/>
    <w:rsid w:val="00662DB7"/>
    <w:pPr>
      <w:spacing w:after="0" w:line="240" w:lineRule="auto"/>
    </w:pPr>
    <w:rPr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8">
    <w:name w:val="Taulukko Ruudukko8"/>
    <w:basedOn w:val="TableNormal"/>
    <w:next w:val="TableGrid"/>
    <w:uiPriority w:val="39"/>
    <w:rsid w:val="00662DB7"/>
    <w:pPr>
      <w:spacing w:after="0" w:line="240" w:lineRule="auto"/>
    </w:pPr>
    <w:rPr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2D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DB7"/>
    <w:rPr>
      <w:lang w:val="fi-FI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2D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DB7"/>
    <w:rPr>
      <w:lang w:val="fi-FI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62D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DB7"/>
    <w:rPr>
      <w:rFonts w:ascii="Calibri" w:hAnsi="Calibri" w:cs="Calibri"/>
      <w:noProof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62D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2DB7"/>
    <w:rPr>
      <w:rFonts w:ascii="Calibri" w:hAnsi="Calibri" w:cs="Calibri"/>
      <w:noProof/>
      <w:lang w:val="en-US"/>
      <w14:ligatures w14:val="none"/>
    </w:rPr>
  </w:style>
  <w:style w:type="character" w:customStyle="1" w:styleId="cf01">
    <w:name w:val="cf01"/>
    <w:basedOn w:val="DefaultParagraphFont"/>
    <w:rsid w:val="00662DB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662DB7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2D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2DB7"/>
    <w:rPr>
      <w:sz w:val="20"/>
      <w:szCs w:val="20"/>
      <w:lang w:val="fi-FI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62DB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62DB7"/>
    <w:rPr>
      <w:color w:val="954F72" w:themeColor="followedHyperlink"/>
      <w:u w:val="single"/>
    </w:rPr>
  </w:style>
  <w:style w:type="paragraph" w:customStyle="1" w:styleId="Default">
    <w:name w:val="Default"/>
    <w:link w:val="DefaultChar"/>
    <w:rsid w:val="00662D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i-FI"/>
      <w14:ligatures w14:val="none"/>
    </w:rPr>
  </w:style>
  <w:style w:type="character" w:customStyle="1" w:styleId="DefaultChar">
    <w:name w:val="Default Char"/>
    <w:basedOn w:val="DefaultParagraphFont"/>
    <w:link w:val="Default"/>
    <w:rsid w:val="00662DB7"/>
    <w:rPr>
      <w:rFonts w:ascii="Times New Roman" w:hAnsi="Times New Roman" w:cs="Times New Roman"/>
      <w:color w:val="000000"/>
      <w:sz w:val="24"/>
      <w:szCs w:val="24"/>
      <w:lang w:val="fi-FI"/>
      <w14:ligatures w14:val="none"/>
    </w:rPr>
  </w:style>
  <w:style w:type="paragraph" w:customStyle="1" w:styleId="pf0">
    <w:name w:val="pf0"/>
    <w:basedOn w:val="Normal"/>
    <w:rsid w:val="00662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cf21">
    <w:name w:val="cf21"/>
    <w:basedOn w:val="DefaultParagraphFont"/>
    <w:rsid w:val="00662DB7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62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62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8</Pages>
  <Words>3247</Words>
  <Characters>18508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ja Paukkunen</dc:creator>
  <cp:keywords/>
  <dc:description/>
  <cp:lastModifiedBy>Maija Paukkunen</cp:lastModifiedBy>
  <cp:revision>128</cp:revision>
  <dcterms:created xsi:type="dcterms:W3CDTF">2025-02-24T18:08:00Z</dcterms:created>
  <dcterms:modified xsi:type="dcterms:W3CDTF">2025-06-26T14:09:00Z</dcterms:modified>
</cp:coreProperties>
</file>